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A16CB6" w:rsidRDefault="002C67FB">
      <w:pPr>
        <w:spacing w:line="240" w:lineRule="auto"/>
        <w:ind w:firstLine="0"/>
      </w:pPr>
      <w:r>
        <w:t xml:space="preserve">       </w:t>
      </w:r>
    </w:p>
    <w:p w14:paraId="00000002" w14:textId="77777777" w:rsidR="00A16CB6" w:rsidRDefault="00A16CB6">
      <w:pPr>
        <w:spacing w:line="240" w:lineRule="auto"/>
        <w:ind w:firstLine="0"/>
      </w:pPr>
    </w:p>
    <w:p w14:paraId="00000003" w14:textId="77777777" w:rsidR="00A16CB6" w:rsidRDefault="00A16CB6">
      <w:pPr>
        <w:spacing w:line="240" w:lineRule="auto"/>
        <w:ind w:firstLine="0"/>
      </w:pPr>
    </w:p>
    <w:p w14:paraId="00000004" w14:textId="5FAEC34E" w:rsidR="00A16CB6" w:rsidRDefault="002C67FB">
      <w:pPr>
        <w:spacing w:line="240" w:lineRule="auto"/>
        <w:ind w:firstLine="0"/>
        <w:jc w:val="center"/>
        <w:rPr>
          <w:b/>
        </w:rPr>
      </w:pPr>
      <w:bookmarkStart w:id="0" w:name="_Toc122426923"/>
      <w:r>
        <w:rPr>
          <w:b/>
        </w:rPr>
        <w:t>SUPPLEMENTAL INFORMATION</w:t>
      </w:r>
      <w:bookmarkEnd w:id="0"/>
    </w:p>
    <w:p w14:paraId="4E876FEF" w14:textId="77777777" w:rsidR="009C5072" w:rsidRDefault="009C5072">
      <w:pPr>
        <w:spacing w:line="240" w:lineRule="auto"/>
        <w:ind w:firstLine="0"/>
        <w:jc w:val="center"/>
        <w:rPr>
          <w:b/>
        </w:rPr>
      </w:pPr>
    </w:p>
    <w:p w14:paraId="4BC42B9B" w14:textId="144391E9" w:rsidR="00072A58" w:rsidRDefault="00442806" w:rsidP="00442806">
      <w:pPr>
        <w:tabs>
          <w:tab w:val="center" w:pos="4680"/>
          <w:tab w:val="right" w:pos="9360"/>
        </w:tabs>
        <w:spacing w:line="240" w:lineRule="auto"/>
        <w:ind w:firstLine="0"/>
        <w:jc w:val="center"/>
      </w:pPr>
      <w:r w:rsidRPr="00442806">
        <w:rPr>
          <w:b/>
        </w:rPr>
        <w:t xml:space="preserve">Perceived </w:t>
      </w:r>
      <w:r>
        <w:rPr>
          <w:b/>
        </w:rPr>
        <w:t>S</w:t>
      </w:r>
      <w:r w:rsidRPr="00442806">
        <w:rPr>
          <w:b/>
        </w:rPr>
        <w:t xml:space="preserve">ocial </w:t>
      </w:r>
      <w:r>
        <w:rPr>
          <w:b/>
        </w:rPr>
        <w:t>C</w:t>
      </w:r>
      <w:r w:rsidRPr="00442806">
        <w:rPr>
          <w:b/>
        </w:rPr>
        <w:t xml:space="preserve">ontribution and its </w:t>
      </w:r>
      <w:r w:rsidR="00D33E5A">
        <w:rPr>
          <w:b/>
        </w:rPr>
        <w:t>A</w:t>
      </w:r>
      <w:r w:rsidRPr="00442806">
        <w:rPr>
          <w:b/>
        </w:rPr>
        <w:t xml:space="preserve">ssociations with </w:t>
      </w:r>
      <w:r w:rsidR="00D33E5A">
        <w:rPr>
          <w:b/>
        </w:rPr>
        <w:t>P</w:t>
      </w:r>
      <w:r w:rsidRPr="00442806">
        <w:rPr>
          <w:b/>
        </w:rPr>
        <w:t xml:space="preserve">olitical </w:t>
      </w:r>
      <w:r w:rsidR="00D33E5A">
        <w:rPr>
          <w:b/>
        </w:rPr>
        <w:t>P</w:t>
      </w:r>
      <w:r w:rsidRPr="00442806">
        <w:rPr>
          <w:b/>
        </w:rPr>
        <w:t>articipation</w:t>
      </w:r>
    </w:p>
    <w:p w14:paraId="3996D735" w14:textId="77777777" w:rsidR="00072A58" w:rsidRDefault="00072A58" w:rsidP="00072A58">
      <w:pPr>
        <w:tabs>
          <w:tab w:val="center" w:pos="4680"/>
          <w:tab w:val="right" w:pos="9360"/>
        </w:tabs>
        <w:spacing w:line="240" w:lineRule="auto"/>
        <w:ind w:firstLine="0"/>
      </w:pPr>
    </w:p>
    <w:p w14:paraId="04D0198F" w14:textId="77777777" w:rsidR="00072A58" w:rsidRDefault="00072A58" w:rsidP="00072A58">
      <w:pPr>
        <w:tabs>
          <w:tab w:val="center" w:pos="4680"/>
          <w:tab w:val="right" w:pos="9360"/>
        </w:tabs>
        <w:spacing w:line="240" w:lineRule="auto"/>
        <w:ind w:firstLine="0"/>
      </w:pPr>
    </w:p>
    <w:p w14:paraId="1802881E" w14:textId="77777777" w:rsidR="00072A58" w:rsidRDefault="00072A58" w:rsidP="00072A58">
      <w:pPr>
        <w:tabs>
          <w:tab w:val="center" w:pos="4680"/>
          <w:tab w:val="right" w:pos="9360"/>
        </w:tabs>
        <w:spacing w:line="240" w:lineRule="auto"/>
        <w:ind w:firstLine="0"/>
      </w:pPr>
    </w:p>
    <w:p w14:paraId="00000020" w14:textId="3E7134C7" w:rsidR="00A16CB6" w:rsidRPr="0028282C" w:rsidRDefault="002C67FB" w:rsidP="00072A58">
      <w:pPr>
        <w:tabs>
          <w:tab w:val="center" w:pos="4680"/>
          <w:tab w:val="right" w:pos="9360"/>
        </w:tabs>
        <w:spacing w:line="240" w:lineRule="auto"/>
        <w:ind w:firstLine="0"/>
        <w:rPr>
          <w:b/>
        </w:rPr>
      </w:pPr>
      <w:r>
        <w:br w:type="page"/>
      </w:r>
    </w:p>
    <w:p w14:paraId="1824C0B9" w14:textId="77777777" w:rsidR="00A218B4" w:rsidRPr="00CE6465" w:rsidRDefault="00A218B4" w:rsidP="00A218B4">
      <w:pPr>
        <w:spacing w:line="240" w:lineRule="auto"/>
        <w:ind w:firstLine="0"/>
        <w:rPr>
          <w:b/>
          <w:bCs/>
          <w:iCs/>
        </w:rPr>
      </w:pPr>
      <w:bookmarkStart w:id="1" w:name="_Toc122426929"/>
      <w:r>
        <w:rPr>
          <w:b/>
        </w:rPr>
        <w:lastRenderedPageBreak/>
        <w:t xml:space="preserve">S1 Table. </w:t>
      </w:r>
      <w:r w:rsidRPr="00CE6465">
        <w:rPr>
          <w:b/>
          <w:bCs/>
          <w:iCs/>
        </w:rPr>
        <w:t xml:space="preserve">Social </w:t>
      </w:r>
      <w:r>
        <w:rPr>
          <w:b/>
          <w:bCs/>
          <w:iCs/>
        </w:rPr>
        <w:t>a</w:t>
      </w:r>
      <w:r w:rsidRPr="00CE6465">
        <w:rPr>
          <w:b/>
          <w:bCs/>
          <w:iCs/>
        </w:rPr>
        <w:t xml:space="preserve">ctivism </w:t>
      </w:r>
      <w:r>
        <w:rPr>
          <w:b/>
          <w:bCs/>
          <w:iCs/>
        </w:rPr>
        <w:t>s</w:t>
      </w:r>
      <w:r w:rsidRPr="00CE6465">
        <w:rPr>
          <w:b/>
          <w:bCs/>
          <w:iCs/>
        </w:rPr>
        <w:t xml:space="preserve">cale </w:t>
      </w:r>
      <w:r>
        <w:rPr>
          <w:b/>
          <w:bCs/>
          <w:iCs/>
        </w:rPr>
        <w:t>i</w:t>
      </w:r>
      <w:r w:rsidRPr="00CE6465">
        <w:rPr>
          <w:b/>
          <w:bCs/>
          <w:iCs/>
        </w:rPr>
        <w:t xml:space="preserve">tems and </w:t>
      </w:r>
      <w:r>
        <w:rPr>
          <w:b/>
          <w:bCs/>
          <w:iCs/>
        </w:rPr>
        <w:t>w</w:t>
      </w:r>
      <w:r w:rsidRPr="00CE6465">
        <w:rPr>
          <w:b/>
          <w:bCs/>
          <w:iCs/>
        </w:rPr>
        <w:t xml:space="preserve">eights </w:t>
      </w:r>
    </w:p>
    <w:tbl>
      <w:tblPr>
        <w:tblStyle w:val="afffffff6"/>
        <w:tblpPr w:leftFromText="180" w:rightFromText="180" w:vertAnchor="text" w:tblpY="1"/>
        <w:tblOverlap w:val="never"/>
        <w:tblW w:w="9373" w:type="dxa"/>
        <w:tblLayout w:type="fixed"/>
        <w:tblLook w:val="0400" w:firstRow="0" w:lastRow="0" w:firstColumn="0" w:lastColumn="0" w:noHBand="0" w:noVBand="1"/>
      </w:tblPr>
      <w:tblGrid>
        <w:gridCol w:w="4130"/>
        <w:gridCol w:w="4154"/>
        <w:gridCol w:w="1089"/>
      </w:tblGrid>
      <w:tr w:rsidR="00A218B4" w14:paraId="7BB3DF2A" w14:textId="77777777" w:rsidTr="00CE6465">
        <w:trPr>
          <w:trHeight w:val="247"/>
        </w:trPr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</w:tcPr>
          <w:p w14:paraId="55022B42" w14:textId="77777777" w:rsidR="00A218B4" w:rsidRDefault="00A218B4" w:rsidP="00CE6465">
            <w:pPr>
              <w:tabs>
                <w:tab w:val="left" w:pos="1340"/>
              </w:tabs>
              <w:spacing w:line="240" w:lineRule="auto"/>
              <w:ind w:firstLine="0"/>
              <w:jc w:val="center"/>
            </w:pPr>
            <w:r>
              <w:t>Item</w:t>
            </w:r>
          </w:p>
        </w:tc>
        <w:tc>
          <w:tcPr>
            <w:tcW w:w="4154" w:type="dxa"/>
            <w:tcBorders>
              <w:top w:val="single" w:sz="4" w:space="0" w:color="auto"/>
              <w:bottom w:val="single" w:sz="4" w:space="0" w:color="auto"/>
            </w:tcBorders>
          </w:tcPr>
          <w:p w14:paraId="4F4269B4" w14:textId="77777777" w:rsidR="00A218B4" w:rsidRDefault="00A218B4" w:rsidP="00CE6465">
            <w:pPr>
              <w:spacing w:line="240" w:lineRule="auto"/>
              <w:ind w:firstLine="0"/>
              <w:jc w:val="center"/>
            </w:pPr>
            <w:r>
              <w:t>Item(s) that Weight is Based O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41DDF95B" w14:textId="77777777" w:rsidR="00A218B4" w:rsidRDefault="00A218B4" w:rsidP="00CE6465">
            <w:pPr>
              <w:tabs>
                <w:tab w:val="left" w:pos="801"/>
                <w:tab w:val="center" w:pos="1913"/>
              </w:tabs>
              <w:spacing w:line="240" w:lineRule="auto"/>
              <w:ind w:firstLine="0"/>
              <w:jc w:val="center"/>
            </w:pPr>
            <w:r>
              <w:t>Weight</w:t>
            </w:r>
          </w:p>
        </w:tc>
      </w:tr>
      <w:tr w:rsidR="00A218B4" w14:paraId="4B3E0339" w14:textId="77777777" w:rsidTr="00CE6465">
        <w:trPr>
          <w:trHeight w:val="51"/>
        </w:trPr>
        <w:tc>
          <w:tcPr>
            <w:tcW w:w="4130" w:type="dxa"/>
            <w:tcBorders>
              <w:top w:val="single" w:sz="4" w:space="0" w:color="auto"/>
            </w:tcBorders>
            <w:vAlign w:val="bottom"/>
          </w:tcPr>
          <w:p w14:paraId="3E85368F" w14:textId="77777777" w:rsidR="00A218B4" w:rsidRPr="00A344A4" w:rsidRDefault="00A218B4" w:rsidP="00CE6465">
            <w:pPr>
              <w:spacing w:line="240" w:lineRule="auto"/>
              <w:ind w:right="243" w:firstLine="0"/>
              <w:rPr>
                <w:color w:val="000000"/>
              </w:rPr>
            </w:pPr>
            <w:r w:rsidRPr="00A344A4">
              <w:rPr>
                <w:color w:val="000000"/>
              </w:rPr>
              <w:t>Advocate for my candidate (e.g., wear a t-shirt, hat, bumper stickers, yard signs etc</w:t>
            </w:r>
            <w:r>
              <w:rPr>
                <w:color w:val="000000"/>
              </w:rPr>
              <w:t>.</w:t>
            </w:r>
            <w:r w:rsidRPr="00A344A4">
              <w:rPr>
                <w:color w:val="000000"/>
              </w:rPr>
              <w:t>)</w:t>
            </w:r>
          </w:p>
        </w:tc>
        <w:tc>
          <w:tcPr>
            <w:tcW w:w="4154" w:type="dxa"/>
            <w:tcBorders>
              <w:top w:val="single" w:sz="4" w:space="0" w:color="auto"/>
            </w:tcBorders>
          </w:tcPr>
          <w:p w14:paraId="178ADFCC" w14:textId="77777777" w:rsidR="00A218B4" w:rsidRDefault="00A218B4" w:rsidP="00CE6465">
            <w:pPr>
              <w:spacing w:line="240" w:lineRule="auto"/>
              <w:ind w:firstLine="0"/>
            </w:pPr>
            <w:r>
              <w:t>A</w:t>
            </w:r>
            <w:r w:rsidRPr="00482536">
              <w:t>verage of "Advocate for the issue on your person (e.g., wear a t-shirt, hat)" and "Advocate for the issue with physical promotion materials (e.g., bumper sticker, sign in yard)"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45B85267" w14:textId="77777777" w:rsidR="00A218B4" w:rsidRDefault="00A218B4" w:rsidP="00CE6465">
            <w:pPr>
              <w:spacing w:line="240" w:lineRule="auto"/>
              <w:ind w:firstLine="0"/>
              <w:jc w:val="center"/>
            </w:pPr>
            <w:r>
              <w:t>56.5</w:t>
            </w:r>
          </w:p>
        </w:tc>
      </w:tr>
      <w:tr w:rsidR="00A218B4" w14:paraId="368D8C9E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250E7853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Volunteer for my candidate's campaign</w:t>
            </w:r>
          </w:p>
        </w:tc>
        <w:tc>
          <w:tcPr>
            <w:tcW w:w="4154" w:type="dxa"/>
          </w:tcPr>
          <w:p w14:paraId="372AE118" w14:textId="77777777" w:rsidR="00A218B4" w:rsidRDefault="00A218B4" w:rsidP="00CE6465">
            <w:pPr>
              <w:spacing w:line="240" w:lineRule="auto"/>
              <w:ind w:firstLine="0"/>
            </w:pPr>
            <w:r w:rsidRPr="004A116A">
              <w:t>"Become a volunteer for an organization"</w:t>
            </w:r>
          </w:p>
        </w:tc>
        <w:tc>
          <w:tcPr>
            <w:tcW w:w="1089" w:type="dxa"/>
          </w:tcPr>
          <w:p w14:paraId="030A2080" w14:textId="77777777" w:rsidR="00A218B4" w:rsidRPr="004A116A" w:rsidRDefault="00A218B4" w:rsidP="00CE6465">
            <w:pPr>
              <w:spacing w:line="240" w:lineRule="auto"/>
              <w:ind w:firstLine="0"/>
              <w:jc w:val="center"/>
            </w:pPr>
            <w:r>
              <w:t>70</w:t>
            </w:r>
          </w:p>
        </w:tc>
      </w:tr>
      <w:tr w:rsidR="00A218B4" w14:paraId="310F74A2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6F585321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Post about my candidate on social media</w:t>
            </w:r>
          </w:p>
        </w:tc>
        <w:tc>
          <w:tcPr>
            <w:tcW w:w="4154" w:type="dxa"/>
          </w:tcPr>
          <w:p w14:paraId="2A79FFA4" w14:textId="77777777" w:rsidR="00A218B4" w:rsidRDefault="00A218B4" w:rsidP="00CE6465">
            <w:pPr>
              <w:spacing w:line="240" w:lineRule="auto"/>
              <w:ind w:firstLine="0"/>
            </w:pPr>
            <w:r w:rsidRPr="004A116A">
              <w:t>"Post about this issue on social media"</w:t>
            </w:r>
          </w:p>
        </w:tc>
        <w:tc>
          <w:tcPr>
            <w:tcW w:w="1089" w:type="dxa"/>
          </w:tcPr>
          <w:p w14:paraId="25510A93" w14:textId="77777777" w:rsidR="00A218B4" w:rsidRPr="004A116A" w:rsidRDefault="00A218B4" w:rsidP="00CE6465">
            <w:pPr>
              <w:spacing w:line="240" w:lineRule="auto"/>
              <w:ind w:firstLine="0"/>
              <w:jc w:val="center"/>
            </w:pPr>
            <w:r>
              <w:t>59</w:t>
            </w:r>
          </w:p>
        </w:tc>
      </w:tr>
      <w:tr w:rsidR="00A218B4" w14:paraId="36085970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38FA2C6A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Talk about the candidates with someone who agrees with me</w:t>
            </w:r>
          </w:p>
        </w:tc>
        <w:tc>
          <w:tcPr>
            <w:tcW w:w="4154" w:type="dxa"/>
          </w:tcPr>
          <w:p w14:paraId="7086B5DF" w14:textId="77777777" w:rsidR="00A218B4" w:rsidRDefault="00A218B4" w:rsidP="00CE6465">
            <w:pPr>
              <w:spacing w:line="240" w:lineRule="auto"/>
              <w:ind w:firstLine="0"/>
            </w:pPr>
            <w:r w:rsidRPr="006753A2">
              <w:t>"Talk about the issue with someone who agrees with you about the issue"</w:t>
            </w:r>
          </w:p>
        </w:tc>
        <w:tc>
          <w:tcPr>
            <w:tcW w:w="1089" w:type="dxa"/>
          </w:tcPr>
          <w:p w14:paraId="7AFC2445" w14:textId="77777777" w:rsidR="00A218B4" w:rsidRPr="006753A2" w:rsidRDefault="00A218B4" w:rsidP="00CE6465">
            <w:pPr>
              <w:spacing w:line="240" w:lineRule="auto"/>
              <w:ind w:firstLine="0"/>
              <w:jc w:val="center"/>
            </w:pPr>
            <w:r>
              <w:t>60</w:t>
            </w:r>
          </w:p>
        </w:tc>
      </w:tr>
      <w:tr w:rsidR="00A218B4" w14:paraId="7D40BB69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795BE697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Canvassing neighborhoods for my candidate</w:t>
            </w:r>
          </w:p>
        </w:tc>
        <w:tc>
          <w:tcPr>
            <w:tcW w:w="4154" w:type="dxa"/>
          </w:tcPr>
          <w:p w14:paraId="55AA24F1" w14:textId="77777777" w:rsidR="00A218B4" w:rsidRDefault="00A218B4" w:rsidP="00CE6465">
            <w:pPr>
              <w:spacing w:line="240" w:lineRule="auto"/>
              <w:ind w:firstLine="0"/>
            </w:pPr>
            <w:r w:rsidRPr="006753A2">
              <w:t>"Hand out flyers with information on the issue"</w:t>
            </w:r>
          </w:p>
        </w:tc>
        <w:tc>
          <w:tcPr>
            <w:tcW w:w="1089" w:type="dxa"/>
          </w:tcPr>
          <w:p w14:paraId="7B581594" w14:textId="77777777" w:rsidR="00A218B4" w:rsidRPr="006753A2" w:rsidRDefault="00A218B4" w:rsidP="00CE6465">
            <w:pPr>
              <w:spacing w:line="240" w:lineRule="auto"/>
              <w:ind w:firstLine="0"/>
              <w:jc w:val="center"/>
            </w:pPr>
            <w:r>
              <w:t>62</w:t>
            </w:r>
          </w:p>
        </w:tc>
      </w:tr>
      <w:tr w:rsidR="00A218B4" w14:paraId="3CCDE5C0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37629385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Attend a rally</w:t>
            </w:r>
          </w:p>
        </w:tc>
        <w:tc>
          <w:tcPr>
            <w:tcW w:w="4154" w:type="dxa"/>
          </w:tcPr>
          <w:p w14:paraId="5BC23034" w14:textId="77777777" w:rsidR="00A218B4" w:rsidRDefault="00A218B4" w:rsidP="00CE6465">
            <w:pPr>
              <w:spacing w:line="240" w:lineRule="auto"/>
              <w:ind w:firstLine="0"/>
            </w:pPr>
            <w:r w:rsidRPr="006753A2">
              <w:t>"Attend a protest"</w:t>
            </w:r>
          </w:p>
        </w:tc>
        <w:tc>
          <w:tcPr>
            <w:tcW w:w="1089" w:type="dxa"/>
          </w:tcPr>
          <w:p w14:paraId="43C02165" w14:textId="77777777" w:rsidR="00A218B4" w:rsidRPr="006753A2" w:rsidRDefault="00A218B4" w:rsidP="00CE6465">
            <w:pPr>
              <w:spacing w:line="240" w:lineRule="auto"/>
              <w:ind w:firstLine="0"/>
              <w:jc w:val="center"/>
            </w:pPr>
            <w:r>
              <w:t>63</w:t>
            </w:r>
          </w:p>
        </w:tc>
      </w:tr>
      <w:tr w:rsidR="00A218B4" w14:paraId="0304A551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41F3CA38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Educate myself on the candidates</w:t>
            </w:r>
          </w:p>
        </w:tc>
        <w:tc>
          <w:tcPr>
            <w:tcW w:w="4154" w:type="dxa"/>
          </w:tcPr>
          <w:p w14:paraId="40A1AD85" w14:textId="77777777" w:rsidR="00A218B4" w:rsidRDefault="00A218B4" w:rsidP="00CE6465">
            <w:pPr>
              <w:spacing w:line="240" w:lineRule="auto"/>
              <w:ind w:firstLine="0"/>
            </w:pPr>
            <w:r w:rsidRPr="006753A2">
              <w:t>"Educate yourself on this issue (e.g., read books, search online)"</w:t>
            </w:r>
          </w:p>
        </w:tc>
        <w:tc>
          <w:tcPr>
            <w:tcW w:w="1089" w:type="dxa"/>
          </w:tcPr>
          <w:p w14:paraId="158AA5BB" w14:textId="77777777" w:rsidR="00A218B4" w:rsidRPr="006753A2" w:rsidRDefault="00A218B4" w:rsidP="00CE6465">
            <w:pPr>
              <w:spacing w:line="240" w:lineRule="auto"/>
              <w:ind w:firstLine="0"/>
              <w:jc w:val="center"/>
            </w:pPr>
            <w:r>
              <w:t>64</w:t>
            </w:r>
          </w:p>
        </w:tc>
      </w:tr>
      <w:tr w:rsidR="00A218B4" w14:paraId="120CF0A1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6446D89C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Donate money</w:t>
            </w:r>
          </w:p>
        </w:tc>
        <w:tc>
          <w:tcPr>
            <w:tcW w:w="4154" w:type="dxa"/>
          </w:tcPr>
          <w:p w14:paraId="0CF0BDC2" w14:textId="77777777" w:rsidR="00A218B4" w:rsidRDefault="00A218B4" w:rsidP="00CE6465">
            <w:pPr>
              <w:spacing w:line="240" w:lineRule="auto"/>
              <w:ind w:firstLine="0"/>
            </w:pPr>
            <w:r w:rsidRPr="00F00953">
              <w:t>"Donate money to organization"</w:t>
            </w:r>
          </w:p>
        </w:tc>
        <w:tc>
          <w:tcPr>
            <w:tcW w:w="1089" w:type="dxa"/>
          </w:tcPr>
          <w:p w14:paraId="0AAC60DF" w14:textId="77777777" w:rsidR="00A218B4" w:rsidRPr="00F00953" w:rsidRDefault="00A218B4" w:rsidP="00CE6465">
            <w:pPr>
              <w:spacing w:line="240" w:lineRule="auto"/>
              <w:ind w:firstLine="0"/>
              <w:jc w:val="center"/>
            </w:pPr>
            <w:r>
              <w:t>63.5</w:t>
            </w:r>
          </w:p>
        </w:tc>
      </w:tr>
      <w:tr w:rsidR="00A218B4" w14:paraId="1338BA7D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15780B03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Educate myself on the issues (e.g., read book, search online)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4154" w:type="dxa"/>
          </w:tcPr>
          <w:p w14:paraId="394B203F" w14:textId="77777777" w:rsidR="00A218B4" w:rsidRDefault="00A218B4" w:rsidP="00CE6465">
            <w:pPr>
              <w:spacing w:line="240" w:lineRule="auto"/>
              <w:ind w:firstLine="0"/>
            </w:pPr>
            <w:r w:rsidRPr="00F00953">
              <w:t>"Educate yourself on this issue (e.g., read books, search online)"</w:t>
            </w:r>
          </w:p>
        </w:tc>
        <w:tc>
          <w:tcPr>
            <w:tcW w:w="1089" w:type="dxa"/>
          </w:tcPr>
          <w:p w14:paraId="1220E688" w14:textId="77777777" w:rsidR="00A218B4" w:rsidRPr="00F00953" w:rsidRDefault="00A218B4" w:rsidP="00CE6465">
            <w:pPr>
              <w:spacing w:line="240" w:lineRule="auto"/>
              <w:ind w:firstLine="0"/>
              <w:jc w:val="center"/>
            </w:pPr>
            <w:r>
              <w:t>64</w:t>
            </w:r>
          </w:p>
        </w:tc>
      </w:tr>
      <w:tr w:rsidR="00A218B4" w14:paraId="40434F71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0257010A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Talk about the election with someone who views the candidates differently than I do</w:t>
            </w:r>
          </w:p>
        </w:tc>
        <w:tc>
          <w:tcPr>
            <w:tcW w:w="4154" w:type="dxa"/>
          </w:tcPr>
          <w:p w14:paraId="5ECF95E0" w14:textId="77777777" w:rsidR="00A218B4" w:rsidRDefault="00A218B4" w:rsidP="00CE6465">
            <w:pPr>
              <w:spacing w:line="240" w:lineRule="auto"/>
              <w:ind w:firstLine="0"/>
            </w:pPr>
            <w:r w:rsidRPr="00F00953">
              <w:t>"Talk about the issue with someone who sees this issue differently than you do"</w:t>
            </w:r>
          </w:p>
        </w:tc>
        <w:tc>
          <w:tcPr>
            <w:tcW w:w="1089" w:type="dxa"/>
          </w:tcPr>
          <w:p w14:paraId="5CB5A9E3" w14:textId="77777777" w:rsidR="00A218B4" w:rsidRPr="00F00953" w:rsidRDefault="00A218B4" w:rsidP="00CE6465">
            <w:pPr>
              <w:spacing w:line="240" w:lineRule="auto"/>
              <w:ind w:firstLine="0"/>
              <w:jc w:val="center"/>
            </w:pPr>
            <w:r>
              <w:t>65</w:t>
            </w:r>
          </w:p>
        </w:tc>
      </w:tr>
      <w:tr w:rsidR="00A218B4" w14:paraId="39DDCD1A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714B840E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Educate others on the issues</w:t>
            </w:r>
          </w:p>
        </w:tc>
        <w:tc>
          <w:tcPr>
            <w:tcW w:w="4154" w:type="dxa"/>
          </w:tcPr>
          <w:p w14:paraId="7915FD66" w14:textId="77777777" w:rsidR="00A218B4" w:rsidRDefault="00A218B4" w:rsidP="00CE6465">
            <w:pPr>
              <w:spacing w:line="240" w:lineRule="auto"/>
              <w:ind w:firstLine="0"/>
            </w:pPr>
            <w:r w:rsidRPr="00F00953">
              <w:t>"Educate others on the issue"</w:t>
            </w:r>
          </w:p>
        </w:tc>
        <w:tc>
          <w:tcPr>
            <w:tcW w:w="1089" w:type="dxa"/>
          </w:tcPr>
          <w:p w14:paraId="5BA73D0C" w14:textId="77777777" w:rsidR="00A218B4" w:rsidRPr="00F00953" w:rsidRDefault="00A218B4" w:rsidP="00CE6465">
            <w:pPr>
              <w:spacing w:line="240" w:lineRule="auto"/>
              <w:ind w:firstLine="0"/>
              <w:jc w:val="center"/>
            </w:pPr>
            <w:r>
              <w:t>66</w:t>
            </w:r>
          </w:p>
        </w:tc>
      </w:tr>
      <w:tr w:rsidR="00A218B4" w14:paraId="2B106E01" w14:textId="77777777" w:rsidTr="00CE6465">
        <w:trPr>
          <w:trHeight w:val="51"/>
        </w:trPr>
        <w:tc>
          <w:tcPr>
            <w:tcW w:w="4130" w:type="dxa"/>
            <w:vAlign w:val="bottom"/>
          </w:tcPr>
          <w:p w14:paraId="0D122CD3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Attend a protest</w:t>
            </w:r>
          </w:p>
        </w:tc>
        <w:tc>
          <w:tcPr>
            <w:tcW w:w="4154" w:type="dxa"/>
          </w:tcPr>
          <w:p w14:paraId="0D4E4DFB" w14:textId="77777777" w:rsidR="00A218B4" w:rsidRDefault="00A218B4" w:rsidP="00CE6465">
            <w:pPr>
              <w:spacing w:line="240" w:lineRule="auto"/>
              <w:ind w:firstLine="0"/>
            </w:pPr>
            <w:r w:rsidRPr="00F00953">
              <w:t>"Attend a protest"</w:t>
            </w:r>
          </w:p>
        </w:tc>
        <w:tc>
          <w:tcPr>
            <w:tcW w:w="1089" w:type="dxa"/>
          </w:tcPr>
          <w:p w14:paraId="101259EC" w14:textId="77777777" w:rsidR="00A218B4" w:rsidRPr="00F00953" w:rsidRDefault="00A218B4" w:rsidP="00CE6465">
            <w:pPr>
              <w:spacing w:line="240" w:lineRule="auto"/>
              <w:ind w:firstLine="0"/>
              <w:jc w:val="center"/>
            </w:pPr>
            <w:r>
              <w:t>63</w:t>
            </w:r>
          </w:p>
        </w:tc>
      </w:tr>
      <w:tr w:rsidR="00A218B4" w14:paraId="04EEF92A" w14:textId="77777777" w:rsidTr="00CE6465">
        <w:trPr>
          <w:trHeight w:val="51"/>
        </w:trPr>
        <w:tc>
          <w:tcPr>
            <w:tcW w:w="4130" w:type="dxa"/>
            <w:tcBorders>
              <w:bottom w:val="single" w:sz="4" w:space="0" w:color="auto"/>
            </w:tcBorders>
            <w:vAlign w:val="bottom"/>
          </w:tcPr>
          <w:p w14:paraId="3058E9D7" w14:textId="77777777" w:rsidR="00A218B4" w:rsidRPr="00A344A4" w:rsidRDefault="00A218B4" w:rsidP="00CE6465">
            <w:pPr>
              <w:spacing w:line="240" w:lineRule="auto"/>
              <w:ind w:firstLine="0"/>
            </w:pPr>
            <w:r w:rsidRPr="00A344A4">
              <w:rPr>
                <w:color w:val="000000"/>
              </w:rPr>
              <w:t>Become a volunteer for an organization that supports my views (e.g., "get out the vote", Planned Parenthood, National Rifle Association)</w:t>
            </w:r>
          </w:p>
        </w:tc>
        <w:tc>
          <w:tcPr>
            <w:tcW w:w="4154" w:type="dxa"/>
            <w:tcBorders>
              <w:bottom w:val="single" w:sz="4" w:space="0" w:color="auto"/>
            </w:tcBorders>
          </w:tcPr>
          <w:p w14:paraId="5E0FAFE6" w14:textId="77777777" w:rsidR="00A218B4" w:rsidRDefault="00A218B4" w:rsidP="00CE6465">
            <w:pPr>
              <w:spacing w:line="240" w:lineRule="auto"/>
              <w:ind w:firstLine="0"/>
            </w:pPr>
            <w:r w:rsidRPr="00F00953">
              <w:t>"Become a volunteer for an organization"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1ADBFFBF" w14:textId="77777777" w:rsidR="00A218B4" w:rsidRPr="00F00953" w:rsidRDefault="00A218B4" w:rsidP="00CE6465">
            <w:pPr>
              <w:spacing w:line="240" w:lineRule="auto"/>
              <w:ind w:firstLine="0"/>
              <w:jc w:val="center"/>
            </w:pPr>
            <w:r>
              <w:t>70</w:t>
            </w:r>
          </w:p>
        </w:tc>
      </w:tr>
    </w:tbl>
    <w:p w14:paraId="5ED96B44" w14:textId="77777777" w:rsidR="00A218B4" w:rsidRDefault="00A218B4" w:rsidP="00A218B4">
      <w:pPr>
        <w:spacing w:line="240" w:lineRule="auto"/>
        <w:ind w:firstLine="0"/>
        <w:outlineLvl w:val="9"/>
        <w:rPr>
          <w:b/>
        </w:rPr>
      </w:pPr>
      <w:r w:rsidRPr="00DB6CCE">
        <w:rPr>
          <w:i/>
        </w:rPr>
        <w:t>Note.</w:t>
      </w:r>
      <w:r w:rsidRPr="00DB6CCE">
        <w:t xml:space="preserve"> </w:t>
      </w:r>
      <w:r>
        <w:t xml:space="preserve">Items weights are taken from Turner et al., (2024). </w:t>
      </w:r>
    </w:p>
    <w:p w14:paraId="1C863E37" w14:textId="77777777" w:rsidR="00A218B4" w:rsidRDefault="00A218B4">
      <w:pPr>
        <w:spacing w:line="240" w:lineRule="auto"/>
        <w:ind w:firstLine="0"/>
        <w:rPr>
          <w:b/>
        </w:rPr>
      </w:pPr>
      <w:r>
        <w:rPr>
          <w:b/>
        </w:rPr>
        <w:br/>
      </w:r>
    </w:p>
    <w:p w14:paraId="507BB760" w14:textId="77777777" w:rsidR="00A218B4" w:rsidRDefault="00A218B4">
      <w:pPr>
        <w:contextualSpacing w:val="0"/>
        <w:outlineLvl w:val="9"/>
        <w:rPr>
          <w:b/>
        </w:rPr>
      </w:pPr>
      <w:r>
        <w:rPr>
          <w:b/>
        </w:rPr>
        <w:br w:type="page"/>
      </w:r>
    </w:p>
    <w:p w14:paraId="00000041" w14:textId="01825217" w:rsidR="00A16CB6" w:rsidRDefault="002C67FB">
      <w:pPr>
        <w:spacing w:line="240" w:lineRule="auto"/>
        <w:ind w:firstLine="0"/>
        <w:rPr>
          <w:i/>
        </w:rPr>
      </w:pPr>
      <w:r>
        <w:rPr>
          <w:b/>
        </w:rPr>
        <w:lastRenderedPageBreak/>
        <w:t>S</w:t>
      </w:r>
      <w:r w:rsidR="00A218B4">
        <w:rPr>
          <w:b/>
        </w:rPr>
        <w:t>2</w:t>
      </w:r>
      <w:bookmarkEnd w:id="1"/>
      <w:r w:rsidR="00A32F1D">
        <w:rPr>
          <w:b/>
        </w:rPr>
        <w:t xml:space="preserve"> Table</w:t>
      </w:r>
      <w:r w:rsidR="00B62C26">
        <w:rPr>
          <w:b/>
        </w:rPr>
        <w:t xml:space="preserve">. </w:t>
      </w:r>
      <w:bookmarkStart w:id="2" w:name="_Toc122426930"/>
      <w:r w:rsidRPr="00AB6799">
        <w:rPr>
          <w:b/>
          <w:bCs/>
          <w:iCs/>
        </w:rPr>
        <w:t xml:space="preserve">Additional </w:t>
      </w:r>
      <w:r w:rsidR="008833C2">
        <w:rPr>
          <w:b/>
          <w:bCs/>
          <w:iCs/>
        </w:rPr>
        <w:t>s</w:t>
      </w:r>
      <w:r w:rsidR="00B82F33" w:rsidRPr="00AB6799">
        <w:rPr>
          <w:b/>
          <w:bCs/>
          <w:iCs/>
        </w:rPr>
        <w:t xml:space="preserve">tudy 1 </w:t>
      </w:r>
      <w:r w:rsidR="008833C2">
        <w:rPr>
          <w:b/>
          <w:bCs/>
          <w:iCs/>
        </w:rPr>
        <w:t>s</w:t>
      </w:r>
      <w:r w:rsidRPr="00AB6799">
        <w:rPr>
          <w:b/>
          <w:bCs/>
          <w:iCs/>
        </w:rPr>
        <w:t xml:space="preserve">ample </w:t>
      </w:r>
      <w:r w:rsidR="008833C2">
        <w:rPr>
          <w:b/>
          <w:bCs/>
          <w:iCs/>
        </w:rPr>
        <w:t>d</w:t>
      </w:r>
      <w:r w:rsidRPr="00AB6799">
        <w:rPr>
          <w:b/>
          <w:bCs/>
          <w:iCs/>
        </w:rPr>
        <w:t>emographics</w:t>
      </w:r>
      <w:bookmarkEnd w:id="2"/>
      <w:r>
        <w:rPr>
          <w:i/>
        </w:rPr>
        <w:t xml:space="preserve"> </w:t>
      </w:r>
    </w:p>
    <w:tbl>
      <w:tblPr>
        <w:tblStyle w:val="affffffe"/>
        <w:tblW w:w="9431" w:type="dxa"/>
        <w:tblLayout w:type="fixed"/>
        <w:tblLook w:val="0400" w:firstRow="0" w:lastRow="0" w:firstColumn="0" w:lastColumn="0" w:noHBand="0" w:noVBand="1"/>
      </w:tblPr>
      <w:tblGrid>
        <w:gridCol w:w="1980"/>
        <w:gridCol w:w="5580"/>
        <w:gridCol w:w="1871"/>
      </w:tblGrid>
      <w:tr w:rsidR="0028282C" w14:paraId="53A7A3A3" w14:textId="77777777" w:rsidTr="009E5453">
        <w:trPr>
          <w:trHeight w:val="276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0000042" w14:textId="473B608E" w:rsidR="0028282C" w:rsidRDefault="0028282C" w:rsidP="0028282C">
            <w:pPr>
              <w:spacing w:line="240" w:lineRule="auto"/>
              <w:ind w:firstLine="0"/>
              <w:jc w:val="center"/>
            </w:pPr>
            <w:bookmarkStart w:id="3" w:name="_Toc122426931"/>
            <w:r>
              <w:t>Demographic</w:t>
            </w:r>
            <w:bookmarkEnd w:id="3"/>
          </w:p>
        </w:tc>
        <w:tc>
          <w:tcPr>
            <w:tcW w:w="5580" w:type="dxa"/>
            <w:tcBorders>
              <w:top w:val="single" w:sz="4" w:space="0" w:color="auto"/>
              <w:bottom w:val="single" w:sz="4" w:space="0" w:color="auto"/>
            </w:tcBorders>
          </w:tcPr>
          <w:p w14:paraId="00000043" w14:textId="11193993" w:rsidR="0028282C" w:rsidRDefault="0028282C" w:rsidP="0028282C">
            <w:pPr>
              <w:spacing w:line="240" w:lineRule="auto"/>
              <w:ind w:firstLine="0"/>
              <w:jc w:val="center"/>
            </w:pPr>
            <w:bookmarkStart w:id="4" w:name="_Toc122426932"/>
            <w:r>
              <w:t>Response Options</w:t>
            </w:r>
            <w:bookmarkEnd w:id="4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0000044" w14:textId="77777777" w:rsidR="0028282C" w:rsidRDefault="0028282C" w:rsidP="0028282C">
            <w:pPr>
              <w:spacing w:line="240" w:lineRule="auto"/>
              <w:ind w:firstLine="0"/>
              <w:jc w:val="center"/>
            </w:pPr>
            <w:bookmarkStart w:id="5" w:name="_Toc122426933"/>
            <w:r>
              <w:t>Percent of Sample</w:t>
            </w:r>
            <w:bookmarkEnd w:id="5"/>
          </w:p>
        </w:tc>
      </w:tr>
      <w:tr w:rsidR="00DF69B2" w14:paraId="5B0542D1" w14:textId="77777777" w:rsidTr="009E5453">
        <w:trPr>
          <w:trHeight w:val="69"/>
        </w:trPr>
        <w:tc>
          <w:tcPr>
            <w:tcW w:w="1980" w:type="dxa"/>
            <w:tcBorders>
              <w:top w:val="single" w:sz="4" w:space="0" w:color="auto"/>
            </w:tcBorders>
          </w:tcPr>
          <w:p w14:paraId="11E98843" w14:textId="01C2AC3B" w:rsidR="00DF69B2" w:rsidRDefault="00425C62" w:rsidP="0028282C">
            <w:pPr>
              <w:spacing w:line="240" w:lineRule="auto"/>
              <w:ind w:firstLine="0"/>
            </w:pPr>
            <w:r>
              <w:t xml:space="preserve">Gender </w:t>
            </w:r>
          </w:p>
        </w:tc>
        <w:tc>
          <w:tcPr>
            <w:tcW w:w="5580" w:type="dxa"/>
            <w:tcBorders>
              <w:top w:val="single" w:sz="4" w:space="0" w:color="auto"/>
            </w:tcBorders>
          </w:tcPr>
          <w:p w14:paraId="471D28AA" w14:textId="4C343A7A" w:rsidR="00DF69B2" w:rsidRDefault="000712E3" w:rsidP="0028282C">
            <w:pPr>
              <w:spacing w:line="240" w:lineRule="auto"/>
              <w:ind w:firstLine="0"/>
              <w:jc w:val="center"/>
            </w:pPr>
            <w:r>
              <w:t>Man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4ADCFAF" w14:textId="3189C4D3" w:rsidR="00DF69B2" w:rsidRDefault="005206B2" w:rsidP="0028282C">
            <w:pPr>
              <w:spacing w:line="240" w:lineRule="auto"/>
              <w:ind w:firstLine="0"/>
              <w:jc w:val="center"/>
            </w:pPr>
            <w:r>
              <w:t>46.33</w:t>
            </w:r>
          </w:p>
        </w:tc>
      </w:tr>
      <w:tr w:rsidR="00B35CD2" w14:paraId="19DF4CCF" w14:textId="77777777" w:rsidTr="009E5453">
        <w:trPr>
          <w:trHeight w:val="69"/>
        </w:trPr>
        <w:tc>
          <w:tcPr>
            <w:tcW w:w="1980" w:type="dxa"/>
          </w:tcPr>
          <w:p w14:paraId="4DCC2424" w14:textId="77777777" w:rsidR="00B35CD2" w:rsidRDefault="00B35CD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2B934D26" w14:textId="2E7A62ED" w:rsidR="00B35CD2" w:rsidRDefault="000712E3" w:rsidP="00425C62">
            <w:pPr>
              <w:spacing w:line="240" w:lineRule="auto"/>
              <w:ind w:firstLine="0"/>
              <w:jc w:val="center"/>
            </w:pPr>
            <w:r>
              <w:t>Woman</w:t>
            </w:r>
          </w:p>
        </w:tc>
        <w:tc>
          <w:tcPr>
            <w:tcW w:w="1871" w:type="dxa"/>
          </w:tcPr>
          <w:p w14:paraId="4D037D00" w14:textId="75281961" w:rsidR="00B35CD2" w:rsidRDefault="005206B2" w:rsidP="00425C62">
            <w:pPr>
              <w:spacing w:line="240" w:lineRule="auto"/>
              <w:ind w:firstLine="0"/>
              <w:jc w:val="center"/>
            </w:pPr>
            <w:r>
              <w:t>46.23</w:t>
            </w:r>
          </w:p>
        </w:tc>
      </w:tr>
      <w:tr w:rsidR="000712E3" w14:paraId="681E1549" w14:textId="77777777" w:rsidTr="009E5453">
        <w:trPr>
          <w:trHeight w:val="69"/>
        </w:trPr>
        <w:tc>
          <w:tcPr>
            <w:tcW w:w="1980" w:type="dxa"/>
          </w:tcPr>
          <w:p w14:paraId="4FC69CF2" w14:textId="77777777" w:rsidR="000712E3" w:rsidRDefault="000712E3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117FD2BF" w14:textId="1D510686" w:rsidR="000712E3" w:rsidRDefault="000712E3" w:rsidP="00425C62">
            <w:pPr>
              <w:spacing w:line="240" w:lineRule="auto"/>
              <w:ind w:firstLine="0"/>
              <w:jc w:val="center"/>
            </w:pPr>
            <w:r>
              <w:t>Non-binary</w:t>
            </w:r>
          </w:p>
        </w:tc>
        <w:tc>
          <w:tcPr>
            <w:tcW w:w="1871" w:type="dxa"/>
          </w:tcPr>
          <w:p w14:paraId="6FC4B343" w14:textId="112ED1DE" w:rsidR="000712E3" w:rsidRDefault="005206B2" w:rsidP="00425C62">
            <w:pPr>
              <w:spacing w:line="240" w:lineRule="auto"/>
              <w:ind w:firstLine="0"/>
              <w:jc w:val="center"/>
            </w:pPr>
            <w:r>
              <w:t>0.29</w:t>
            </w:r>
          </w:p>
        </w:tc>
      </w:tr>
      <w:tr w:rsidR="00B35CD2" w14:paraId="56024EC1" w14:textId="77777777" w:rsidTr="009E5453">
        <w:trPr>
          <w:trHeight w:val="69"/>
        </w:trPr>
        <w:tc>
          <w:tcPr>
            <w:tcW w:w="1980" w:type="dxa"/>
          </w:tcPr>
          <w:p w14:paraId="59AB7035" w14:textId="77777777" w:rsidR="00B35CD2" w:rsidRDefault="00B35CD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20FC8609" w14:textId="4C661535" w:rsidR="00B35CD2" w:rsidRDefault="000712E3" w:rsidP="00425C62">
            <w:pPr>
              <w:spacing w:line="240" w:lineRule="auto"/>
              <w:ind w:firstLine="0"/>
              <w:jc w:val="center"/>
            </w:pPr>
            <w:r>
              <w:t xml:space="preserve">Did not respond </w:t>
            </w:r>
          </w:p>
        </w:tc>
        <w:tc>
          <w:tcPr>
            <w:tcW w:w="1871" w:type="dxa"/>
          </w:tcPr>
          <w:p w14:paraId="12AEC683" w14:textId="2B2D5338" w:rsidR="00B35CD2" w:rsidRDefault="005206B2" w:rsidP="00425C62">
            <w:pPr>
              <w:spacing w:line="240" w:lineRule="auto"/>
              <w:ind w:firstLine="0"/>
              <w:jc w:val="center"/>
            </w:pPr>
            <w:r>
              <w:t>7.15</w:t>
            </w:r>
          </w:p>
        </w:tc>
      </w:tr>
      <w:tr w:rsidR="00425C62" w14:paraId="3CBA052D" w14:textId="77777777" w:rsidTr="009E5453">
        <w:trPr>
          <w:trHeight w:val="69"/>
        </w:trPr>
        <w:tc>
          <w:tcPr>
            <w:tcW w:w="1980" w:type="dxa"/>
          </w:tcPr>
          <w:p w14:paraId="57C8032B" w14:textId="4B1E93BB" w:rsidR="00425C62" w:rsidRDefault="00425C62" w:rsidP="00425C62">
            <w:pPr>
              <w:spacing w:line="240" w:lineRule="auto"/>
              <w:ind w:firstLine="0"/>
            </w:pPr>
            <w:r>
              <w:t xml:space="preserve">Race and Ethnicity </w:t>
            </w:r>
          </w:p>
        </w:tc>
        <w:tc>
          <w:tcPr>
            <w:tcW w:w="5580" w:type="dxa"/>
          </w:tcPr>
          <w:p w14:paraId="2F2E5D37" w14:textId="6F16523C" w:rsidR="00425C62" w:rsidRDefault="00425C62" w:rsidP="00425C62">
            <w:pPr>
              <w:spacing w:line="240" w:lineRule="auto"/>
              <w:ind w:firstLine="0"/>
              <w:jc w:val="center"/>
            </w:pPr>
            <w:r>
              <w:t>White/European American</w:t>
            </w:r>
          </w:p>
        </w:tc>
        <w:tc>
          <w:tcPr>
            <w:tcW w:w="1871" w:type="dxa"/>
          </w:tcPr>
          <w:p w14:paraId="20BAE398" w14:textId="4312A276" w:rsidR="00425C62" w:rsidRDefault="005206B2" w:rsidP="00425C62">
            <w:pPr>
              <w:spacing w:line="240" w:lineRule="auto"/>
              <w:ind w:firstLine="0"/>
              <w:jc w:val="center"/>
            </w:pPr>
            <w:r>
              <w:t>64.16</w:t>
            </w:r>
          </w:p>
        </w:tc>
      </w:tr>
      <w:tr w:rsidR="00425C62" w14:paraId="4DE7624A" w14:textId="77777777" w:rsidTr="009E5453">
        <w:trPr>
          <w:trHeight w:val="69"/>
        </w:trPr>
        <w:tc>
          <w:tcPr>
            <w:tcW w:w="1980" w:type="dxa"/>
          </w:tcPr>
          <w:p w14:paraId="708BCFC7" w14:textId="0DD0B83D" w:rsidR="00425C62" w:rsidRDefault="00425C6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3EAEEB92" w14:textId="465DB7D1" w:rsidR="00425C62" w:rsidRDefault="00425C62" w:rsidP="00425C62">
            <w:pPr>
              <w:spacing w:line="240" w:lineRule="auto"/>
              <w:ind w:firstLine="0"/>
              <w:jc w:val="center"/>
            </w:pPr>
            <w:r>
              <w:t>Black/African American</w:t>
            </w:r>
          </w:p>
        </w:tc>
        <w:tc>
          <w:tcPr>
            <w:tcW w:w="1871" w:type="dxa"/>
          </w:tcPr>
          <w:p w14:paraId="579017A1" w14:textId="712C7A26" w:rsidR="00425C62" w:rsidRDefault="005206B2" w:rsidP="00425C62">
            <w:pPr>
              <w:spacing w:line="240" w:lineRule="auto"/>
              <w:ind w:firstLine="0"/>
              <w:jc w:val="center"/>
            </w:pPr>
            <w:r>
              <w:t>12.11</w:t>
            </w:r>
          </w:p>
        </w:tc>
      </w:tr>
      <w:tr w:rsidR="001F405F" w14:paraId="2427B2B4" w14:textId="77777777" w:rsidTr="009E5453">
        <w:trPr>
          <w:trHeight w:val="69"/>
        </w:trPr>
        <w:tc>
          <w:tcPr>
            <w:tcW w:w="1980" w:type="dxa"/>
          </w:tcPr>
          <w:p w14:paraId="1C646A02" w14:textId="77777777" w:rsidR="001F405F" w:rsidRDefault="001F405F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53437D68" w14:textId="2040F523" w:rsidR="001F405F" w:rsidRDefault="001F405F" w:rsidP="00425C62">
            <w:pPr>
              <w:spacing w:line="240" w:lineRule="auto"/>
              <w:ind w:firstLine="0"/>
              <w:jc w:val="center"/>
            </w:pPr>
            <w:r>
              <w:t>Latino/Latina</w:t>
            </w:r>
          </w:p>
        </w:tc>
        <w:tc>
          <w:tcPr>
            <w:tcW w:w="1871" w:type="dxa"/>
          </w:tcPr>
          <w:p w14:paraId="5F2EDED6" w14:textId="47ACA9A4" w:rsidR="001F405F" w:rsidRDefault="001F405F" w:rsidP="00425C62">
            <w:pPr>
              <w:spacing w:line="240" w:lineRule="auto"/>
              <w:ind w:firstLine="0"/>
              <w:jc w:val="center"/>
            </w:pPr>
            <w:r>
              <w:t>8.48</w:t>
            </w:r>
          </w:p>
        </w:tc>
      </w:tr>
      <w:tr w:rsidR="00425C62" w14:paraId="14CA152A" w14:textId="77777777" w:rsidTr="009E5453">
        <w:trPr>
          <w:trHeight w:val="69"/>
        </w:trPr>
        <w:tc>
          <w:tcPr>
            <w:tcW w:w="1980" w:type="dxa"/>
          </w:tcPr>
          <w:p w14:paraId="4311EF65" w14:textId="77777777" w:rsidR="00425C62" w:rsidRDefault="00425C6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2219DB85" w14:textId="146195AF" w:rsidR="00425C62" w:rsidRDefault="00425C62" w:rsidP="00425C62">
            <w:pPr>
              <w:spacing w:line="240" w:lineRule="auto"/>
              <w:ind w:firstLine="0"/>
              <w:jc w:val="center"/>
            </w:pPr>
            <w:r>
              <w:t>Asian/Asian American</w:t>
            </w:r>
          </w:p>
        </w:tc>
        <w:tc>
          <w:tcPr>
            <w:tcW w:w="1871" w:type="dxa"/>
          </w:tcPr>
          <w:p w14:paraId="55075163" w14:textId="1E0E831F" w:rsidR="00425C62" w:rsidRDefault="001F405F" w:rsidP="00425C62">
            <w:pPr>
              <w:spacing w:line="240" w:lineRule="auto"/>
              <w:ind w:firstLine="0"/>
              <w:jc w:val="center"/>
            </w:pPr>
            <w:r>
              <w:t>5.72</w:t>
            </w:r>
          </w:p>
        </w:tc>
      </w:tr>
      <w:tr w:rsidR="00425C62" w14:paraId="79FB80C2" w14:textId="77777777" w:rsidTr="009E5453">
        <w:trPr>
          <w:trHeight w:val="69"/>
        </w:trPr>
        <w:tc>
          <w:tcPr>
            <w:tcW w:w="1980" w:type="dxa"/>
          </w:tcPr>
          <w:p w14:paraId="4A0F229A" w14:textId="77777777" w:rsidR="00425C62" w:rsidRDefault="00425C6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41AF3CC5" w14:textId="7824E1B1" w:rsidR="00425C62" w:rsidRDefault="00425C62" w:rsidP="00425C62">
            <w:pPr>
              <w:spacing w:line="240" w:lineRule="auto"/>
              <w:ind w:firstLine="0"/>
              <w:jc w:val="center"/>
            </w:pPr>
            <w:r>
              <w:t>Multiracial</w:t>
            </w:r>
          </w:p>
        </w:tc>
        <w:tc>
          <w:tcPr>
            <w:tcW w:w="1871" w:type="dxa"/>
          </w:tcPr>
          <w:p w14:paraId="7ABB2EB3" w14:textId="4EA893F3" w:rsidR="00425C62" w:rsidRDefault="001F405F" w:rsidP="00425C62">
            <w:pPr>
              <w:spacing w:line="240" w:lineRule="auto"/>
              <w:ind w:firstLine="0"/>
              <w:jc w:val="center"/>
            </w:pPr>
            <w:r>
              <w:t>5.43</w:t>
            </w:r>
          </w:p>
        </w:tc>
      </w:tr>
      <w:tr w:rsidR="00425C62" w14:paraId="390D6E10" w14:textId="77777777" w:rsidTr="009E5453">
        <w:trPr>
          <w:trHeight w:val="69"/>
        </w:trPr>
        <w:tc>
          <w:tcPr>
            <w:tcW w:w="1980" w:type="dxa"/>
          </w:tcPr>
          <w:p w14:paraId="40879CB8" w14:textId="77777777" w:rsidR="00425C62" w:rsidRDefault="00425C6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2D941DA1" w14:textId="39F32F46" w:rsidR="00425C62" w:rsidRDefault="00425C62" w:rsidP="00425C62">
            <w:pPr>
              <w:spacing w:line="240" w:lineRule="auto"/>
              <w:ind w:firstLine="0"/>
              <w:jc w:val="center"/>
            </w:pPr>
            <w:r w:rsidRPr="00DC50CB">
              <w:t>Native American/Pacific Islander</w:t>
            </w:r>
            <w:r>
              <w:t xml:space="preserve"> </w:t>
            </w:r>
          </w:p>
        </w:tc>
        <w:tc>
          <w:tcPr>
            <w:tcW w:w="1871" w:type="dxa"/>
          </w:tcPr>
          <w:p w14:paraId="26417AB6" w14:textId="6D114C24" w:rsidR="00425C62" w:rsidRDefault="001F405F" w:rsidP="00425C62">
            <w:pPr>
              <w:spacing w:line="240" w:lineRule="auto"/>
              <w:ind w:firstLine="0"/>
              <w:jc w:val="center"/>
            </w:pPr>
            <w:r>
              <w:t>2.10</w:t>
            </w:r>
          </w:p>
        </w:tc>
      </w:tr>
      <w:tr w:rsidR="00425C62" w14:paraId="759C2B87" w14:textId="77777777" w:rsidTr="009E5453">
        <w:trPr>
          <w:trHeight w:val="69"/>
        </w:trPr>
        <w:tc>
          <w:tcPr>
            <w:tcW w:w="1980" w:type="dxa"/>
          </w:tcPr>
          <w:p w14:paraId="53441C66" w14:textId="77777777" w:rsidR="00425C62" w:rsidRDefault="00425C6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770264EB" w14:textId="632F903C" w:rsidR="00425C62" w:rsidRDefault="00425C62" w:rsidP="00425C62">
            <w:pPr>
              <w:spacing w:line="240" w:lineRule="auto"/>
              <w:ind w:firstLine="0"/>
              <w:jc w:val="center"/>
            </w:pPr>
            <w:proofErr w:type="gramStart"/>
            <w:r>
              <w:t>Other</w:t>
            </w:r>
            <w:proofErr w:type="gramEnd"/>
            <w:r w:rsidR="001F405F">
              <w:t xml:space="preserve"> race/ethnicity</w:t>
            </w:r>
          </w:p>
        </w:tc>
        <w:tc>
          <w:tcPr>
            <w:tcW w:w="1871" w:type="dxa"/>
          </w:tcPr>
          <w:p w14:paraId="31E692D8" w14:textId="27E2A467" w:rsidR="00425C62" w:rsidRDefault="001F405F" w:rsidP="00425C62">
            <w:pPr>
              <w:spacing w:line="240" w:lineRule="auto"/>
              <w:ind w:firstLine="0"/>
              <w:jc w:val="center"/>
            </w:pPr>
            <w:r>
              <w:t>2.00</w:t>
            </w:r>
          </w:p>
        </w:tc>
      </w:tr>
      <w:tr w:rsidR="00425C62" w14:paraId="422B981E" w14:textId="77777777" w:rsidTr="009E5453">
        <w:trPr>
          <w:trHeight w:val="69"/>
        </w:trPr>
        <w:tc>
          <w:tcPr>
            <w:tcW w:w="1980" w:type="dxa"/>
          </w:tcPr>
          <w:p w14:paraId="4033A442" w14:textId="02A8FB8E" w:rsidR="00425C62" w:rsidRDefault="00425C62" w:rsidP="00425C62">
            <w:pPr>
              <w:spacing w:line="240" w:lineRule="auto"/>
              <w:ind w:firstLine="0"/>
            </w:pPr>
            <w:r>
              <w:t>Race Dichotomized</w:t>
            </w:r>
          </w:p>
        </w:tc>
        <w:tc>
          <w:tcPr>
            <w:tcW w:w="5580" w:type="dxa"/>
          </w:tcPr>
          <w:p w14:paraId="183157E3" w14:textId="27C72844" w:rsidR="00425C62" w:rsidRDefault="00425C62" w:rsidP="00425C62">
            <w:pPr>
              <w:spacing w:line="240" w:lineRule="auto"/>
              <w:ind w:firstLine="0"/>
              <w:jc w:val="center"/>
            </w:pPr>
            <w:r>
              <w:t>White</w:t>
            </w:r>
          </w:p>
        </w:tc>
        <w:tc>
          <w:tcPr>
            <w:tcW w:w="1871" w:type="dxa"/>
          </w:tcPr>
          <w:p w14:paraId="3805661F" w14:textId="170334F3" w:rsidR="00425C62" w:rsidRDefault="000841DC" w:rsidP="00425C62">
            <w:pPr>
              <w:spacing w:line="240" w:lineRule="auto"/>
              <w:ind w:firstLine="0"/>
              <w:jc w:val="center"/>
            </w:pPr>
            <w:r>
              <w:t>64.16</w:t>
            </w:r>
          </w:p>
        </w:tc>
      </w:tr>
      <w:tr w:rsidR="00425C62" w14:paraId="1A43A22B" w14:textId="77777777" w:rsidTr="009E5453">
        <w:trPr>
          <w:trHeight w:val="69"/>
        </w:trPr>
        <w:tc>
          <w:tcPr>
            <w:tcW w:w="1980" w:type="dxa"/>
          </w:tcPr>
          <w:p w14:paraId="1D777D1C" w14:textId="77777777" w:rsidR="00425C62" w:rsidRDefault="00425C62" w:rsidP="00425C62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0C075638" w14:textId="3F11DD80" w:rsidR="00425C62" w:rsidRDefault="00425C62" w:rsidP="00425C62">
            <w:pPr>
              <w:spacing w:line="240" w:lineRule="auto"/>
              <w:ind w:firstLine="0"/>
              <w:jc w:val="center"/>
            </w:pPr>
            <w:r w:rsidRPr="008B4888">
              <w:t>Asian</w:t>
            </w:r>
            <w:r>
              <w:t>, Asian American</w:t>
            </w:r>
            <w:r w:rsidRPr="008B4888">
              <w:t>,</w:t>
            </w:r>
            <w:r w:rsidRPr="001124FA">
              <w:t xml:space="preserve"> </w:t>
            </w:r>
            <w:r w:rsidRPr="008B4888">
              <w:t>Blac</w:t>
            </w:r>
            <w:r>
              <w:t>k, African American</w:t>
            </w:r>
            <w:r w:rsidRPr="008B4888">
              <w:t>, Latino</w:t>
            </w:r>
            <w:r>
              <w:t>/Latin</w:t>
            </w:r>
            <w:r w:rsidRPr="008B4888">
              <w:t xml:space="preserve">a, Native American, Pacific Islander, </w:t>
            </w:r>
            <w:r>
              <w:t>m</w:t>
            </w:r>
            <w:r w:rsidRPr="008B4888">
              <w:t xml:space="preserve">ultiracial or </w:t>
            </w:r>
            <w:r>
              <w:t>any other r</w:t>
            </w:r>
            <w:r w:rsidRPr="008B4888">
              <w:t>ace/</w:t>
            </w:r>
            <w:r>
              <w:t>e</w:t>
            </w:r>
            <w:r w:rsidRPr="008B4888">
              <w:t>thnicity listed</w:t>
            </w:r>
          </w:p>
        </w:tc>
        <w:tc>
          <w:tcPr>
            <w:tcW w:w="1871" w:type="dxa"/>
          </w:tcPr>
          <w:p w14:paraId="10835AEB" w14:textId="3526F7C6" w:rsidR="00425C62" w:rsidRDefault="000841DC" w:rsidP="00425C62">
            <w:pPr>
              <w:spacing w:line="240" w:lineRule="auto"/>
              <w:ind w:firstLine="0"/>
              <w:jc w:val="center"/>
            </w:pPr>
            <w:r>
              <w:t>35.84</w:t>
            </w:r>
          </w:p>
        </w:tc>
      </w:tr>
      <w:tr w:rsidR="0067502F" w14:paraId="3FD9F472" w14:textId="77777777" w:rsidTr="009E5453">
        <w:trPr>
          <w:trHeight w:val="69"/>
        </w:trPr>
        <w:tc>
          <w:tcPr>
            <w:tcW w:w="1980" w:type="dxa"/>
            <w:vMerge w:val="restart"/>
          </w:tcPr>
          <w:p w14:paraId="4C4D4911" w14:textId="55914C17" w:rsidR="0067502F" w:rsidRDefault="0067502F" w:rsidP="00E643AF">
            <w:pPr>
              <w:spacing w:line="240" w:lineRule="auto"/>
              <w:ind w:firstLine="0"/>
            </w:pPr>
            <w:r>
              <w:t>Education Dichotomized</w:t>
            </w:r>
          </w:p>
        </w:tc>
        <w:tc>
          <w:tcPr>
            <w:tcW w:w="5580" w:type="dxa"/>
          </w:tcPr>
          <w:p w14:paraId="4BF8DC54" w14:textId="5537E365" w:rsidR="0067502F" w:rsidRDefault="0067502F" w:rsidP="00E643AF">
            <w:pPr>
              <w:spacing w:line="240" w:lineRule="auto"/>
              <w:ind w:firstLine="0"/>
              <w:jc w:val="center"/>
            </w:pPr>
            <w:r>
              <w:t xml:space="preserve">Less than a four-year college degree </w:t>
            </w:r>
          </w:p>
        </w:tc>
        <w:tc>
          <w:tcPr>
            <w:tcW w:w="1871" w:type="dxa"/>
          </w:tcPr>
          <w:p w14:paraId="2529637A" w14:textId="79C6C5F6" w:rsidR="0067502F" w:rsidRDefault="0067502F" w:rsidP="00E643AF">
            <w:pPr>
              <w:spacing w:line="240" w:lineRule="auto"/>
              <w:ind w:firstLine="0"/>
              <w:jc w:val="center"/>
            </w:pPr>
            <w:r>
              <w:t>63.78</w:t>
            </w:r>
          </w:p>
        </w:tc>
      </w:tr>
      <w:tr w:rsidR="0067502F" w14:paraId="2FE05646" w14:textId="77777777" w:rsidTr="009E5453">
        <w:trPr>
          <w:trHeight w:val="69"/>
        </w:trPr>
        <w:tc>
          <w:tcPr>
            <w:tcW w:w="1980" w:type="dxa"/>
            <w:vMerge/>
          </w:tcPr>
          <w:p w14:paraId="13E14BCF" w14:textId="77777777" w:rsidR="0067502F" w:rsidRDefault="0067502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45260191" w14:textId="692D0521" w:rsidR="0067502F" w:rsidRDefault="0067502F" w:rsidP="00E643AF">
            <w:pPr>
              <w:spacing w:line="240" w:lineRule="auto"/>
              <w:ind w:firstLine="0"/>
              <w:jc w:val="center"/>
            </w:pPr>
            <w:r>
              <w:t xml:space="preserve">More than a four-year college degree </w:t>
            </w:r>
          </w:p>
        </w:tc>
        <w:tc>
          <w:tcPr>
            <w:tcW w:w="1871" w:type="dxa"/>
          </w:tcPr>
          <w:p w14:paraId="5E16E872" w14:textId="0E76DA71" w:rsidR="0067502F" w:rsidRDefault="0067502F" w:rsidP="00E643AF">
            <w:pPr>
              <w:spacing w:line="240" w:lineRule="auto"/>
              <w:ind w:firstLine="0"/>
              <w:jc w:val="center"/>
            </w:pPr>
            <w:r>
              <w:t>36.22</w:t>
            </w:r>
          </w:p>
        </w:tc>
      </w:tr>
      <w:tr w:rsidR="0067502F" w14:paraId="79703F80" w14:textId="77777777" w:rsidTr="009E5453">
        <w:trPr>
          <w:trHeight w:val="69"/>
        </w:trPr>
        <w:tc>
          <w:tcPr>
            <w:tcW w:w="1980" w:type="dxa"/>
            <w:vMerge w:val="restart"/>
          </w:tcPr>
          <w:p w14:paraId="06704C4D" w14:textId="04FF8640" w:rsidR="0067502F" w:rsidRDefault="0067502F" w:rsidP="00E643AF">
            <w:pPr>
              <w:spacing w:line="240" w:lineRule="auto"/>
              <w:ind w:firstLine="0"/>
            </w:pPr>
            <w:bookmarkStart w:id="6" w:name="_Toc122426963"/>
            <w:r>
              <w:t>Marital Status</w:t>
            </w:r>
            <w:bookmarkEnd w:id="6"/>
            <w:r>
              <w:t xml:space="preserve"> Dichotomized</w:t>
            </w:r>
          </w:p>
        </w:tc>
        <w:tc>
          <w:tcPr>
            <w:tcW w:w="5580" w:type="dxa"/>
          </w:tcPr>
          <w:p w14:paraId="1D2BCB84" w14:textId="3B17B262" w:rsidR="0067502F" w:rsidRDefault="0067502F" w:rsidP="00E643AF">
            <w:pPr>
              <w:spacing w:line="240" w:lineRule="auto"/>
              <w:ind w:firstLine="0"/>
              <w:jc w:val="center"/>
            </w:pPr>
            <w:bookmarkStart w:id="7" w:name="_Toc122426964"/>
            <w:r>
              <w:t>Currently married</w:t>
            </w:r>
            <w:bookmarkEnd w:id="7"/>
          </w:p>
        </w:tc>
        <w:tc>
          <w:tcPr>
            <w:tcW w:w="1871" w:type="dxa"/>
          </w:tcPr>
          <w:p w14:paraId="342B3A81" w14:textId="2766D25A" w:rsidR="0067502F" w:rsidRDefault="0067502F" w:rsidP="00E643AF">
            <w:pPr>
              <w:spacing w:line="240" w:lineRule="auto"/>
              <w:ind w:firstLine="0"/>
              <w:jc w:val="center"/>
            </w:pPr>
            <w:r>
              <w:t>43.09</w:t>
            </w:r>
          </w:p>
        </w:tc>
      </w:tr>
      <w:tr w:rsidR="0067502F" w14:paraId="557417BF" w14:textId="77777777" w:rsidTr="009E5453">
        <w:trPr>
          <w:trHeight w:val="69"/>
        </w:trPr>
        <w:tc>
          <w:tcPr>
            <w:tcW w:w="1980" w:type="dxa"/>
            <w:vMerge/>
          </w:tcPr>
          <w:p w14:paraId="62410D21" w14:textId="77777777" w:rsidR="0067502F" w:rsidRDefault="0067502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74A19FF3" w14:textId="17233504" w:rsidR="0067502F" w:rsidRDefault="0067502F" w:rsidP="00E643AF">
            <w:pPr>
              <w:spacing w:line="240" w:lineRule="auto"/>
              <w:ind w:firstLine="0"/>
              <w:jc w:val="center"/>
            </w:pPr>
            <w:bookmarkStart w:id="8" w:name="_Toc122426966"/>
            <w:r>
              <w:t>Not currently married</w:t>
            </w:r>
            <w:bookmarkEnd w:id="8"/>
          </w:p>
        </w:tc>
        <w:tc>
          <w:tcPr>
            <w:tcW w:w="1871" w:type="dxa"/>
          </w:tcPr>
          <w:p w14:paraId="77821BDE" w14:textId="4E330A26" w:rsidR="0067502F" w:rsidRDefault="0067502F" w:rsidP="00E643AF">
            <w:pPr>
              <w:spacing w:line="240" w:lineRule="auto"/>
              <w:ind w:firstLine="0"/>
              <w:jc w:val="center"/>
            </w:pPr>
            <w:r>
              <w:t>56.91</w:t>
            </w:r>
          </w:p>
        </w:tc>
      </w:tr>
      <w:tr w:rsidR="0067502F" w14:paraId="7D62A66E" w14:textId="77777777" w:rsidTr="009E5453">
        <w:trPr>
          <w:trHeight w:val="69"/>
        </w:trPr>
        <w:tc>
          <w:tcPr>
            <w:tcW w:w="1980" w:type="dxa"/>
            <w:vMerge w:val="restart"/>
          </w:tcPr>
          <w:p w14:paraId="1DFE1442" w14:textId="4FF97027" w:rsidR="0067502F" w:rsidRDefault="0067502F" w:rsidP="00E643AF">
            <w:pPr>
              <w:spacing w:line="240" w:lineRule="auto"/>
              <w:ind w:firstLine="0"/>
            </w:pPr>
            <w:r>
              <w:t>Working Status Dichotomized</w:t>
            </w:r>
          </w:p>
        </w:tc>
        <w:tc>
          <w:tcPr>
            <w:tcW w:w="5580" w:type="dxa"/>
          </w:tcPr>
          <w:p w14:paraId="375BF47B" w14:textId="41731911" w:rsidR="0067502F" w:rsidRDefault="0067502F" w:rsidP="00E643AF">
            <w:pPr>
              <w:spacing w:line="240" w:lineRule="auto"/>
              <w:ind w:firstLine="0"/>
              <w:jc w:val="center"/>
            </w:pPr>
            <w:r>
              <w:t>Currently working</w:t>
            </w:r>
          </w:p>
        </w:tc>
        <w:tc>
          <w:tcPr>
            <w:tcW w:w="1871" w:type="dxa"/>
          </w:tcPr>
          <w:p w14:paraId="5DBED79E" w14:textId="75134E62" w:rsidR="0067502F" w:rsidRDefault="0067502F" w:rsidP="00E643AF">
            <w:pPr>
              <w:spacing w:line="240" w:lineRule="auto"/>
              <w:ind w:firstLine="0"/>
              <w:jc w:val="center"/>
            </w:pPr>
            <w:r>
              <w:t>46.90</w:t>
            </w:r>
          </w:p>
        </w:tc>
      </w:tr>
      <w:tr w:rsidR="0067502F" w14:paraId="3E706A2A" w14:textId="77777777" w:rsidTr="009E5453">
        <w:trPr>
          <w:trHeight w:val="69"/>
        </w:trPr>
        <w:tc>
          <w:tcPr>
            <w:tcW w:w="1980" w:type="dxa"/>
            <w:vMerge/>
          </w:tcPr>
          <w:p w14:paraId="4C97C897" w14:textId="512A5C2D" w:rsidR="0067502F" w:rsidRDefault="0067502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75F721A4" w14:textId="77956FB3" w:rsidR="0067502F" w:rsidRDefault="0067502F" w:rsidP="00E643AF">
            <w:pPr>
              <w:spacing w:line="240" w:lineRule="auto"/>
              <w:ind w:firstLine="0"/>
              <w:jc w:val="center"/>
            </w:pPr>
            <w:r>
              <w:t xml:space="preserve">Not currently working </w:t>
            </w:r>
          </w:p>
        </w:tc>
        <w:tc>
          <w:tcPr>
            <w:tcW w:w="1871" w:type="dxa"/>
          </w:tcPr>
          <w:p w14:paraId="24D29A26" w14:textId="76015BD4" w:rsidR="0067502F" w:rsidRDefault="0067502F" w:rsidP="00E643AF">
            <w:pPr>
              <w:spacing w:line="240" w:lineRule="auto"/>
              <w:ind w:firstLine="0"/>
              <w:jc w:val="center"/>
            </w:pPr>
            <w:r>
              <w:t>52.24</w:t>
            </w:r>
          </w:p>
        </w:tc>
      </w:tr>
      <w:tr w:rsidR="0067502F" w14:paraId="20806957" w14:textId="77777777" w:rsidTr="009E5453">
        <w:trPr>
          <w:trHeight w:val="69"/>
        </w:trPr>
        <w:tc>
          <w:tcPr>
            <w:tcW w:w="1980" w:type="dxa"/>
            <w:vMerge/>
          </w:tcPr>
          <w:p w14:paraId="79A5963C" w14:textId="77777777" w:rsidR="0067502F" w:rsidRDefault="0067502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608178DA" w14:textId="3AEB0DA7" w:rsidR="0067502F" w:rsidRDefault="0067502F" w:rsidP="00E643AF">
            <w:pPr>
              <w:spacing w:line="240" w:lineRule="auto"/>
              <w:ind w:firstLine="0"/>
              <w:jc w:val="center"/>
            </w:pPr>
            <w:r>
              <w:t>Did not respond</w:t>
            </w:r>
          </w:p>
        </w:tc>
        <w:tc>
          <w:tcPr>
            <w:tcW w:w="1871" w:type="dxa"/>
          </w:tcPr>
          <w:p w14:paraId="6206232D" w14:textId="7ED66F0B" w:rsidR="0067502F" w:rsidRDefault="0067502F" w:rsidP="00E643AF">
            <w:pPr>
              <w:spacing w:line="240" w:lineRule="auto"/>
              <w:ind w:firstLine="0"/>
              <w:jc w:val="center"/>
            </w:pPr>
            <w:r>
              <w:t>0.86</w:t>
            </w:r>
          </w:p>
        </w:tc>
      </w:tr>
      <w:tr w:rsidR="00E643AF" w14:paraId="5036E0BD" w14:textId="77777777" w:rsidTr="009E5453">
        <w:trPr>
          <w:trHeight w:val="69"/>
        </w:trPr>
        <w:tc>
          <w:tcPr>
            <w:tcW w:w="1980" w:type="dxa"/>
          </w:tcPr>
          <w:p w14:paraId="7955E8F9" w14:textId="3BF530DF" w:rsidR="00E643AF" w:rsidRDefault="00B35CD2" w:rsidP="00E643AF">
            <w:pPr>
              <w:spacing w:line="240" w:lineRule="auto"/>
              <w:ind w:firstLine="0"/>
            </w:pPr>
            <w:r>
              <w:t xml:space="preserve">Political Party </w:t>
            </w:r>
          </w:p>
        </w:tc>
        <w:tc>
          <w:tcPr>
            <w:tcW w:w="5580" w:type="dxa"/>
          </w:tcPr>
          <w:p w14:paraId="6FD78566" w14:textId="2697D310" w:rsidR="00E643AF" w:rsidRDefault="00CE48AB" w:rsidP="00E643AF">
            <w:pPr>
              <w:spacing w:line="240" w:lineRule="auto"/>
              <w:ind w:firstLine="0"/>
              <w:jc w:val="center"/>
            </w:pPr>
            <w:r>
              <w:t>Democrat</w:t>
            </w:r>
          </w:p>
        </w:tc>
        <w:tc>
          <w:tcPr>
            <w:tcW w:w="1871" w:type="dxa"/>
          </w:tcPr>
          <w:p w14:paraId="3A259E4E" w14:textId="4F101DE0" w:rsidR="00E643AF" w:rsidRDefault="00D15FDF" w:rsidP="00E643AF">
            <w:pPr>
              <w:spacing w:line="240" w:lineRule="auto"/>
              <w:ind w:firstLine="0"/>
              <w:jc w:val="center"/>
            </w:pPr>
            <w:r>
              <w:t>48.43</w:t>
            </w:r>
          </w:p>
        </w:tc>
      </w:tr>
      <w:tr w:rsidR="00E643AF" w14:paraId="450F0AF9" w14:textId="77777777" w:rsidTr="009E5453">
        <w:trPr>
          <w:trHeight w:val="69"/>
        </w:trPr>
        <w:tc>
          <w:tcPr>
            <w:tcW w:w="1980" w:type="dxa"/>
          </w:tcPr>
          <w:p w14:paraId="30454A07" w14:textId="77777777" w:rsidR="00E643AF" w:rsidRDefault="00E643A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6D35C0BD" w14:textId="1620AAF0" w:rsidR="00E643AF" w:rsidRDefault="00CE48AB" w:rsidP="00E643AF">
            <w:pPr>
              <w:spacing w:line="240" w:lineRule="auto"/>
              <w:ind w:firstLine="0"/>
              <w:jc w:val="center"/>
            </w:pPr>
            <w:r>
              <w:t xml:space="preserve">Republican </w:t>
            </w:r>
          </w:p>
        </w:tc>
        <w:tc>
          <w:tcPr>
            <w:tcW w:w="1871" w:type="dxa"/>
          </w:tcPr>
          <w:p w14:paraId="422FF677" w14:textId="682AA98D" w:rsidR="00E643AF" w:rsidRDefault="00D15FDF" w:rsidP="00E643AF">
            <w:pPr>
              <w:spacing w:line="240" w:lineRule="auto"/>
              <w:ind w:firstLine="0"/>
              <w:jc w:val="center"/>
            </w:pPr>
            <w:r>
              <w:t>46.81</w:t>
            </w:r>
          </w:p>
        </w:tc>
      </w:tr>
      <w:tr w:rsidR="00E643AF" w14:paraId="193A8768" w14:textId="77777777" w:rsidTr="009E5453">
        <w:trPr>
          <w:trHeight w:val="205"/>
        </w:trPr>
        <w:tc>
          <w:tcPr>
            <w:tcW w:w="1980" w:type="dxa"/>
          </w:tcPr>
          <w:p w14:paraId="0000006F" w14:textId="76D87241" w:rsidR="00E643AF" w:rsidRDefault="00E643A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00000070" w14:textId="372C3E8F" w:rsidR="00E643AF" w:rsidRDefault="00CE48AB" w:rsidP="00E643AF">
            <w:pPr>
              <w:spacing w:line="240" w:lineRule="auto"/>
              <w:ind w:firstLine="0"/>
              <w:jc w:val="center"/>
            </w:pPr>
            <w:r>
              <w:t xml:space="preserve">Independent </w:t>
            </w:r>
          </w:p>
        </w:tc>
        <w:tc>
          <w:tcPr>
            <w:tcW w:w="1871" w:type="dxa"/>
          </w:tcPr>
          <w:p w14:paraId="00000071" w14:textId="36777EDD" w:rsidR="00E643AF" w:rsidRDefault="00D15FDF" w:rsidP="00E643AF">
            <w:pPr>
              <w:spacing w:line="240" w:lineRule="auto"/>
              <w:ind w:firstLine="0"/>
              <w:jc w:val="center"/>
            </w:pPr>
            <w:r>
              <w:t>3.15</w:t>
            </w:r>
          </w:p>
        </w:tc>
      </w:tr>
      <w:tr w:rsidR="00E643AF" w14:paraId="75696291" w14:textId="77777777" w:rsidTr="009E5453">
        <w:trPr>
          <w:trHeight w:val="205"/>
        </w:trPr>
        <w:tc>
          <w:tcPr>
            <w:tcW w:w="1980" w:type="dxa"/>
          </w:tcPr>
          <w:p w14:paraId="00000072" w14:textId="77777777" w:rsidR="00E643AF" w:rsidRDefault="00E643A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00000073" w14:textId="106DB708" w:rsidR="00E643AF" w:rsidRDefault="00CE48AB" w:rsidP="00E643AF">
            <w:pPr>
              <w:spacing w:line="240" w:lineRule="auto"/>
              <w:ind w:firstLine="0"/>
              <w:jc w:val="center"/>
            </w:pPr>
            <w:r>
              <w:t xml:space="preserve">Prefer not to say </w:t>
            </w:r>
          </w:p>
        </w:tc>
        <w:tc>
          <w:tcPr>
            <w:tcW w:w="1871" w:type="dxa"/>
          </w:tcPr>
          <w:p w14:paraId="00000074" w14:textId="0081A132" w:rsidR="00E643AF" w:rsidRDefault="00D15FDF" w:rsidP="00E643AF">
            <w:pPr>
              <w:spacing w:line="240" w:lineRule="auto"/>
              <w:ind w:firstLine="0"/>
              <w:jc w:val="center"/>
            </w:pPr>
            <w:r>
              <w:t>0.86</w:t>
            </w:r>
          </w:p>
        </w:tc>
      </w:tr>
      <w:tr w:rsidR="00E643AF" w14:paraId="66F740F2" w14:textId="77777777" w:rsidTr="009E5453">
        <w:trPr>
          <w:trHeight w:val="205"/>
        </w:trPr>
        <w:tc>
          <w:tcPr>
            <w:tcW w:w="1980" w:type="dxa"/>
          </w:tcPr>
          <w:p w14:paraId="00000075" w14:textId="77777777" w:rsidR="00E643AF" w:rsidRDefault="00E643AF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00000076" w14:textId="3939C763" w:rsidR="00E643AF" w:rsidRDefault="00CE48AB" w:rsidP="00E643AF">
            <w:pPr>
              <w:spacing w:line="240" w:lineRule="auto"/>
              <w:ind w:firstLine="0"/>
              <w:jc w:val="center"/>
            </w:pPr>
            <w:r>
              <w:t>Other (write in)</w:t>
            </w:r>
          </w:p>
        </w:tc>
        <w:tc>
          <w:tcPr>
            <w:tcW w:w="1871" w:type="dxa"/>
          </w:tcPr>
          <w:p w14:paraId="00000077" w14:textId="365224A4" w:rsidR="00E643AF" w:rsidRDefault="00D15FDF" w:rsidP="00E643AF">
            <w:pPr>
              <w:spacing w:line="240" w:lineRule="auto"/>
              <w:ind w:firstLine="0"/>
              <w:jc w:val="center"/>
            </w:pPr>
            <w:r>
              <w:t>0.76</w:t>
            </w:r>
          </w:p>
        </w:tc>
      </w:tr>
      <w:tr w:rsidR="009E40F8" w14:paraId="35E8CD3E" w14:textId="77777777" w:rsidTr="009E5453">
        <w:trPr>
          <w:trHeight w:val="205"/>
        </w:trPr>
        <w:tc>
          <w:tcPr>
            <w:tcW w:w="1980" w:type="dxa"/>
            <w:vMerge w:val="restart"/>
          </w:tcPr>
          <w:p w14:paraId="7510BFEB" w14:textId="1086DFED" w:rsidR="009E40F8" w:rsidRDefault="009E40F8" w:rsidP="00E643AF">
            <w:pPr>
              <w:spacing w:line="240" w:lineRule="auto"/>
              <w:ind w:firstLine="0"/>
            </w:pPr>
            <w:r>
              <w:t>Political Party Dichotomized</w:t>
            </w:r>
          </w:p>
        </w:tc>
        <w:tc>
          <w:tcPr>
            <w:tcW w:w="5580" w:type="dxa"/>
          </w:tcPr>
          <w:p w14:paraId="1E9F93C2" w14:textId="05B44601" w:rsidR="009E40F8" w:rsidRDefault="009E40F8" w:rsidP="00E643AF">
            <w:pPr>
              <w:spacing w:line="240" w:lineRule="auto"/>
              <w:ind w:firstLine="0"/>
              <w:jc w:val="center"/>
            </w:pPr>
            <w:r>
              <w:t>Democrat</w:t>
            </w:r>
          </w:p>
        </w:tc>
        <w:tc>
          <w:tcPr>
            <w:tcW w:w="1871" w:type="dxa"/>
          </w:tcPr>
          <w:p w14:paraId="6AF436D7" w14:textId="4DFD55CB" w:rsidR="009E40F8" w:rsidRDefault="009E40F8" w:rsidP="00E643AF">
            <w:pPr>
              <w:spacing w:line="240" w:lineRule="auto"/>
              <w:ind w:firstLine="0"/>
              <w:jc w:val="center"/>
            </w:pPr>
            <w:r>
              <w:t>50.81</w:t>
            </w:r>
          </w:p>
        </w:tc>
      </w:tr>
      <w:tr w:rsidR="009E40F8" w14:paraId="74436730" w14:textId="77777777" w:rsidTr="009E5453">
        <w:trPr>
          <w:trHeight w:val="205"/>
        </w:trPr>
        <w:tc>
          <w:tcPr>
            <w:tcW w:w="1980" w:type="dxa"/>
            <w:vMerge/>
          </w:tcPr>
          <w:p w14:paraId="08FF428D" w14:textId="77777777" w:rsidR="009E40F8" w:rsidRDefault="009E40F8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</w:tcPr>
          <w:p w14:paraId="43A8C076" w14:textId="2FC8304C" w:rsidR="009E40F8" w:rsidRDefault="009E40F8" w:rsidP="00E643AF">
            <w:pPr>
              <w:spacing w:line="240" w:lineRule="auto"/>
              <w:ind w:firstLine="0"/>
              <w:jc w:val="center"/>
            </w:pPr>
            <w:r>
              <w:t>Republican</w:t>
            </w:r>
          </w:p>
        </w:tc>
        <w:tc>
          <w:tcPr>
            <w:tcW w:w="1871" w:type="dxa"/>
          </w:tcPr>
          <w:p w14:paraId="3BEC5346" w14:textId="665F5619" w:rsidR="009E40F8" w:rsidRDefault="009E40F8" w:rsidP="00E643AF">
            <w:pPr>
              <w:spacing w:line="240" w:lineRule="auto"/>
              <w:ind w:firstLine="0"/>
              <w:jc w:val="center"/>
            </w:pPr>
            <w:r>
              <w:t>48.14</w:t>
            </w:r>
          </w:p>
        </w:tc>
      </w:tr>
      <w:tr w:rsidR="009E40F8" w14:paraId="0D254C8E" w14:textId="77777777" w:rsidTr="009E5453">
        <w:trPr>
          <w:trHeight w:val="205"/>
        </w:trPr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5A1FF1CB" w14:textId="77777777" w:rsidR="009E40F8" w:rsidRDefault="009E40F8" w:rsidP="00E643AF">
            <w:pPr>
              <w:spacing w:line="240" w:lineRule="auto"/>
              <w:ind w:firstLine="0"/>
            </w:pPr>
          </w:p>
        </w:tc>
        <w:tc>
          <w:tcPr>
            <w:tcW w:w="5580" w:type="dxa"/>
            <w:tcBorders>
              <w:bottom w:val="single" w:sz="4" w:space="0" w:color="auto"/>
            </w:tcBorders>
          </w:tcPr>
          <w:p w14:paraId="168BCE8B" w14:textId="25F097F3" w:rsidR="009E40F8" w:rsidRDefault="009E40F8" w:rsidP="00E643AF">
            <w:pPr>
              <w:spacing w:line="240" w:lineRule="auto"/>
              <w:ind w:firstLine="0"/>
              <w:jc w:val="center"/>
            </w:pPr>
            <w:r>
              <w:t>Did not respond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C7F5D27" w14:textId="432ACBB1" w:rsidR="009E40F8" w:rsidRDefault="009E40F8" w:rsidP="00E643AF">
            <w:pPr>
              <w:spacing w:line="240" w:lineRule="auto"/>
              <w:ind w:firstLine="0"/>
              <w:jc w:val="center"/>
            </w:pPr>
            <w:r>
              <w:t>1.05</w:t>
            </w:r>
          </w:p>
        </w:tc>
      </w:tr>
    </w:tbl>
    <w:p w14:paraId="539254D8" w14:textId="5D5856D7" w:rsidR="005B4CD7" w:rsidRPr="008F3601" w:rsidRDefault="002C67FB" w:rsidP="008F3601">
      <w:pPr>
        <w:spacing w:line="240" w:lineRule="auto"/>
        <w:ind w:firstLine="0"/>
      </w:pPr>
      <w:bookmarkStart w:id="9" w:name="_Toc122426970"/>
      <w:r w:rsidRPr="000B664B">
        <w:rPr>
          <w:i/>
        </w:rPr>
        <w:t>Note.</w:t>
      </w:r>
      <w:r w:rsidRPr="000B664B">
        <w:t xml:space="preserve"> Participants selected all races or ethnicities that applied. </w:t>
      </w:r>
      <w:r w:rsidR="000260ED" w:rsidRPr="000B664B">
        <w:t>P</w:t>
      </w:r>
      <w:r w:rsidRPr="000B664B">
        <w:t>articipant</w:t>
      </w:r>
      <w:r w:rsidR="000260ED" w:rsidRPr="000B664B">
        <w:t>s</w:t>
      </w:r>
      <w:r w:rsidRPr="000B664B">
        <w:t xml:space="preserve"> who selected more than one race/ethnicity were coded as </w:t>
      </w:r>
      <w:r w:rsidR="004A0A54">
        <w:t>m</w:t>
      </w:r>
      <w:r w:rsidRPr="000B664B">
        <w:t xml:space="preserve">ultiracial. </w:t>
      </w:r>
      <w:r w:rsidR="000260ED" w:rsidRPr="000B664B">
        <w:t>The marital status variable compares currently married versus sing</w:t>
      </w:r>
      <w:r w:rsidR="00552A52" w:rsidRPr="000B664B">
        <w:t>le</w:t>
      </w:r>
      <w:r w:rsidR="000260ED" w:rsidRPr="000B664B">
        <w:t>, divorced, or widowed participants.</w:t>
      </w:r>
      <w:bookmarkEnd w:id="9"/>
      <w:r w:rsidR="005D5C2C">
        <w:t xml:space="preserve"> </w:t>
      </w:r>
      <w:r w:rsidR="00E26B1C">
        <w:t>The currently working variable compares working (paid employee, self-employed) ver</w:t>
      </w:r>
      <w:r w:rsidR="009E5453">
        <w:t xml:space="preserve">sus not working (temporary layoff </w:t>
      </w:r>
      <w:r w:rsidR="00984D53">
        <w:t>from</w:t>
      </w:r>
      <w:r w:rsidR="009E5453">
        <w:t xml:space="preserve"> a job, looking for work, retired, disabled, or other). </w:t>
      </w:r>
      <w:r w:rsidR="005D5C2C">
        <w:t>Participant age ranged from 18-90 years (</w:t>
      </w:r>
      <w:r w:rsidR="005D5C2C" w:rsidRPr="00905FB9">
        <w:rPr>
          <w:i/>
          <w:iCs/>
        </w:rPr>
        <w:t>M</w:t>
      </w:r>
      <w:r w:rsidR="00984D53">
        <w:rPr>
          <w:vertAlign w:val="subscript"/>
        </w:rPr>
        <w:t xml:space="preserve"> </w:t>
      </w:r>
      <w:r w:rsidR="005D5C2C">
        <w:t xml:space="preserve">= </w:t>
      </w:r>
      <w:r w:rsidR="00905FB9">
        <w:t>54.47</w:t>
      </w:r>
      <w:r w:rsidR="005D5C2C">
        <w:t xml:space="preserve">, </w:t>
      </w:r>
      <w:r w:rsidR="005D5C2C" w:rsidRPr="00905FB9">
        <w:rPr>
          <w:i/>
          <w:iCs/>
        </w:rPr>
        <w:t>S</w:t>
      </w:r>
      <w:r w:rsidR="00984D53">
        <w:rPr>
          <w:i/>
          <w:iCs/>
        </w:rPr>
        <w:t>D</w:t>
      </w:r>
      <w:r w:rsidR="005D5C2C">
        <w:t xml:space="preserve"> = </w:t>
      </w:r>
      <w:r w:rsidR="00905FB9">
        <w:t>15.99</w:t>
      </w:r>
      <w:r w:rsidR="005D5C2C">
        <w:t xml:space="preserve">). </w:t>
      </w:r>
      <w:r w:rsidR="005B4CD7">
        <w:rPr>
          <w:b/>
        </w:rPr>
        <w:br w:type="page"/>
      </w:r>
    </w:p>
    <w:p w14:paraId="43A67873" w14:textId="77777777" w:rsidR="009311EB" w:rsidRDefault="009311EB" w:rsidP="009311EB">
      <w:pPr>
        <w:ind w:firstLine="0"/>
        <w:contextualSpacing w:val="0"/>
        <w:outlineLvl w:val="9"/>
        <w:rPr>
          <w:b/>
        </w:rPr>
      </w:pPr>
    </w:p>
    <w:p w14:paraId="24264A90" w14:textId="6C79CEB0" w:rsidR="00A61B74" w:rsidRPr="00AB6799" w:rsidRDefault="00A61B74" w:rsidP="00A61B74">
      <w:pPr>
        <w:spacing w:line="240" w:lineRule="auto"/>
        <w:ind w:firstLine="0"/>
        <w:outlineLvl w:val="9"/>
        <w:rPr>
          <w:b/>
          <w:bCs/>
          <w:iCs/>
        </w:rPr>
      </w:pPr>
      <w:r>
        <w:rPr>
          <w:b/>
        </w:rPr>
        <w:t>S3</w:t>
      </w:r>
      <w:r w:rsidR="008833C2">
        <w:rPr>
          <w:b/>
        </w:rPr>
        <w:t xml:space="preserve"> Table</w:t>
      </w:r>
      <w:r>
        <w:rPr>
          <w:b/>
        </w:rPr>
        <w:t xml:space="preserve">. </w:t>
      </w:r>
      <w:r w:rsidRPr="00AB6799">
        <w:rPr>
          <w:b/>
          <w:bCs/>
          <w:iCs/>
        </w:rPr>
        <w:t xml:space="preserve">Study 1 </w:t>
      </w:r>
      <w:r w:rsidR="008833C2">
        <w:rPr>
          <w:b/>
          <w:bCs/>
          <w:iCs/>
        </w:rPr>
        <w:t>r</w:t>
      </w:r>
      <w:r w:rsidRPr="00AB6799">
        <w:rPr>
          <w:b/>
          <w:bCs/>
          <w:iCs/>
        </w:rPr>
        <w:t xml:space="preserve">esults </w:t>
      </w:r>
      <w:r w:rsidR="008833C2">
        <w:rPr>
          <w:b/>
          <w:bCs/>
          <w:iCs/>
        </w:rPr>
        <w:t>w</w:t>
      </w:r>
      <w:r w:rsidRPr="00AB6799">
        <w:rPr>
          <w:b/>
          <w:bCs/>
          <w:iCs/>
        </w:rPr>
        <w:t xml:space="preserve">ithout </w:t>
      </w:r>
      <w:r w:rsidR="008833C2">
        <w:rPr>
          <w:b/>
          <w:bCs/>
          <w:iCs/>
        </w:rPr>
        <w:t>c</w:t>
      </w:r>
      <w:r w:rsidRPr="00AB6799">
        <w:rPr>
          <w:b/>
          <w:bCs/>
          <w:iCs/>
        </w:rPr>
        <w:t xml:space="preserve">ovariates </w:t>
      </w:r>
    </w:p>
    <w:tbl>
      <w:tblPr>
        <w:tblStyle w:val="afffffff1"/>
        <w:tblW w:w="9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30"/>
        <w:gridCol w:w="750"/>
        <w:gridCol w:w="773"/>
        <w:gridCol w:w="1374"/>
        <w:gridCol w:w="773"/>
        <w:gridCol w:w="858"/>
        <w:gridCol w:w="687"/>
      </w:tblGrid>
      <w:tr w:rsidR="009C3829" w14:paraId="189C4179" w14:textId="77777777" w:rsidTr="00522A09">
        <w:trPr>
          <w:trHeight w:val="299"/>
        </w:trPr>
        <w:tc>
          <w:tcPr>
            <w:tcW w:w="4230" w:type="dxa"/>
            <w:tcBorders>
              <w:top w:val="single" w:sz="4" w:space="0" w:color="auto"/>
              <w:bottom w:val="single" w:sz="4" w:space="0" w:color="000000"/>
            </w:tcBorders>
          </w:tcPr>
          <w:p w14:paraId="6C0730C1" w14:textId="7243C7E0" w:rsidR="00A61B74" w:rsidRDefault="00A61B74" w:rsidP="000A5816">
            <w:pPr>
              <w:spacing w:line="240" w:lineRule="auto"/>
              <w:ind w:firstLine="0"/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000000"/>
            </w:tcBorders>
          </w:tcPr>
          <w:p w14:paraId="2730DF5A" w14:textId="77777777" w:rsidR="00A61B74" w:rsidRDefault="00A61B74" w:rsidP="000A5816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>B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000000"/>
            </w:tcBorders>
          </w:tcPr>
          <w:p w14:paraId="18F539B1" w14:textId="77777777" w:rsidR="00A61B74" w:rsidRDefault="00A61B74" w:rsidP="000A5816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>S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000000"/>
            </w:tcBorders>
          </w:tcPr>
          <w:p w14:paraId="12B30568" w14:textId="77777777" w:rsidR="00A61B74" w:rsidRDefault="00A61B74" w:rsidP="000A5816">
            <w:pPr>
              <w:spacing w:line="240" w:lineRule="auto"/>
              <w:ind w:firstLine="0"/>
              <w:jc w:val="center"/>
            </w:pPr>
            <w: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000000"/>
            </w:tcBorders>
          </w:tcPr>
          <w:p w14:paraId="78E332E8" w14:textId="3F8735E9" w:rsidR="00A61B74" w:rsidRDefault="007C4950" w:rsidP="000A5816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z </w:t>
            </w:r>
            <w:r>
              <w:rPr>
                <w:iCs/>
              </w:rPr>
              <w:t xml:space="preserve">or </w:t>
            </w:r>
            <w:r w:rsidR="00A61B74">
              <w:rPr>
                <w:i/>
              </w:rPr>
              <w:t>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000000"/>
            </w:tcBorders>
          </w:tcPr>
          <w:p w14:paraId="3F24DD1A" w14:textId="77777777" w:rsidR="00A61B74" w:rsidRDefault="00A61B74" w:rsidP="000A5816">
            <w:pPr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000000"/>
            </w:tcBorders>
          </w:tcPr>
          <w:p w14:paraId="0442FACD" w14:textId="77777777" w:rsidR="00A61B74" w:rsidRDefault="00A61B74" w:rsidP="000A5816">
            <w:pPr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</w:tr>
      <w:tr w:rsidR="009C3829" w14:paraId="61821DAF" w14:textId="77777777" w:rsidTr="009C3829">
        <w:trPr>
          <w:trHeight w:val="236"/>
        </w:trPr>
        <w:tc>
          <w:tcPr>
            <w:tcW w:w="4230" w:type="dxa"/>
          </w:tcPr>
          <w:p w14:paraId="3D887EDF" w14:textId="665419D2" w:rsidR="00A61B74" w:rsidRDefault="007C4950" w:rsidP="000A5816">
            <w:pPr>
              <w:spacing w:line="240" w:lineRule="auto"/>
              <w:ind w:firstLine="0"/>
            </w:pPr>
            <w:r>
              <w:t xml:space="preserve">Voting Intention </w:t>
            </w:r>
          </w:p>
        </w:tc>
        <w:tc>
          <w:tcPr>
            <w:tcW w:w="750" w:type="dxa"/>
          </w:tcPr>
          <w:p w14:paraId="4C37316D" w14:textId="1E534194" w:rsidR="00A61B74" w:rsidRDefault="00A61B74" w:rsidP="000A5816">
            <w:pPr>
              <w:spacing w:line="240" w:lineRule="auto"/>
              <w:ind w:firstLine="0"/>
              <w:jc w:val="center"/>
            </w:pPr>
            <w:r>
              <w:t>0.</w:t>
            </w:r>
            <w:r w:rsidR="00E363C0">
              <w:t>49</w:t>
            </w:r>
          </w:p>
        </w:tc>
        <w:tc>
          <w:tcPr>
            <w:tcW w:w="773" w:type="dxa"/>
          </w:tcPr>
          <w:p w14:paraId="7C700B92" w14:textId="60698ED5" w:rsidR="00A61B74" w:rsidRDefault="00A61B74" w:rsidP="000A5816">
            <w:pPr>
              <w:spacing w:line="240" w:lineRule="auto"/>
              <w:ind w:firstLine="0"/>
              <w:jc w:val="center"/>
            </w:pPr>
            <w:r>
              <w:t>0.</w:t>
            </w:r>
            <w:r w:rsidR="00E363C0">
              <w:t>10</w:t>
            </w:r>
          </w:p>
        </w:tc>
        <w:tc>
          <w:tcPr>
            <w:tcW w:w="1374" w:type="dxa"/>
          </w:tcPr>
          <w:p w14:paraId="7178CC3C" w14:textId="1555DEB0" w:rsidR="00A61B74" w:rsidRDefault="00A61B74" w:rsidP="000A5816">
            <w:pPr>
              <w:spacing w:line="240" w:lineRule="auto"/>
              <w:ind w:firstLine="0"/>
              <w:jc w:val="center"/>
            </w:pPr>
            <w:r>
              <w:t>[0.</w:t>
            </w:r>
            <w:r w:rsidR="00BA7CB4">
              <w:t>29</w:t>
            </w:r>
            <w:r>
              <w:t>, 0.</w:t>
            </w:r>
            <w:r w:rsidR="00595BAB">
              <w:t>70</w:t>
            </w:r>
            <w:r>
              <w:t>]</w:t>
            </w:r>
          </w:p>
        </w:tc>
        <w:tc>
          <w:tcPr>
            <w:tcW w:w="773" w:type="dxa"/>
          </w:tcPr>
          <w:p w14:paraId="423FFEBA" w14:textId="68B04435" w:rsidR="00A61B74" w:rsidRDefault="00E363C0" w:rsidP="000A5816">
            <w:pPr>
              <w:spacing w:line="240" w:lineRule="auto"/>
              <w:ind w:firstLine="0"/>
              <w:jc w:val="center"/>
            </w:pPr>
            <w:r>
              <w:t>4</w:t>
            </w:r>
            <w:r w:rsidR="00A61B74">
              <w:t>.</w:t>
            </w:r>
            <w:r w:rsidR="00BA7CB4">
              <w:t>70</w:t>
            </w:r>
          </w:p>
        </w:tc>
        <w:tc>
          <w:tcPr>
            <w:tcW w:w="858" w:type="dxa"/>
          </w:tcPr>
          <w:p w14:paraId="2C1BF2D3" w14:textId="77777777" w:rsidR="00A61B74" w:rsidRDefault="00A61B74" w:rsidP="000A581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  <w:tc>
          <w:tcPr>
            <w:tcW w:w="687" w:type="dxa"/>
          </w:tcPr>
          <w:p w14:paraId="473F468B" w14:textId="0B0D7938" w:rsidR="00A61B74" w:rsidRDefault="00A61B74" w:rsidP="000A5816">
            <w:pPr>
              <w:spacing w:line="240" w:lineRule="auto"/>
              <w:ind w:firstLine="0"/>
              <w:jc w:val="center"/>
            </w:pPr>
            <w:r>
              <w:t>.0</w:t>
            </w:r>
            <w:r w:rsidR="00595BAB">
              <w:t>7</w:t>
            </w:r>
          </w:p>
        </w:tc>
      </w:tr>
      <w:tr w:rsidR="009C3829" w14:paraId="1F34AA33" w14:textId="77777777" w:rsidTr="009C3829">
        <w:trPr>
          <w:trHeight w:val="236"/>
        </w:trPr>
        <w:tc>
          <w:tcPr>
            <w:tcW w:w="4230" w:type="dxa"/>
          </w:tcPr>
          <w:p w14:paraId="5691302F" w14:textId="153A8BDE" w:rsidR="007C4950" w:rsidRDefault="007C4950" w:rsidP="000A5816">
            <w:pPr>
              <w:spacing w:line="240" w:lineRule="auto"/>
              <w:ind w:firstLine="0"/>
            </w:pPr>
            <w:r>
              <w:t xml:space="preserve">Willingness to Engage in Social Activism </w:t>
            </w:r>
          </w:p>
        </w:tc>
        <w:tc>
          <w:tcPr>
            <w:tcW w:w="750" w:type="dxa"/>
          </w:tcPr>
          <w:p w14:paraId="1AF26079" w14:textId="7C51EBE8" w:rsidR="007C4950" w:rsidRDefault="00261CA7" w:rsidP="000A5816">
            <w:pPr>
              <w:spacing w:line="240" w:lineRule="auto"/>
              <w:ind w:firstLine="0"/>
              <w:jc w:val="center"/>
            </w:pPr>
            <w:r>
              <w:t>0.09</w:t>
            </w:r>
          </w:p>
        </w:tc>
        <w:tc>
          <w:tcPr>
            <w:tcW w:w="773" w:type="dxa"/>
          </w:tcPr>
          <w:p w14:paraId="5F6BCAB6" w14:textId="2A29BC49" w:rsidR="007C4950" w:rsidRDefault="00261CA7" w:rsidP="000A5816">
            <w:pPr>
              <w:spacing w:line="240" w:lineRule="auto"/>
              <w:ind w:firstLine="0"/>
              <w:jc w:val="center"/>
            </w:pPr>
            <w:r>
              <w:t>0.02</w:t>
            </w:r>
          </w:p>
        </w:tc>
        <w:tc>
          <w:tcPr>
            <w:tcW w:w="1374" w:type="dxa"/>
          </w:tcPr>
          <w:p w14:paraId="454C9044" w14:textId="6F80FEBC" w:rsidR="007C4950" w:rsidRDefault="00261CA7" w:rsidP="000A5816">
            <w:pPr>
              <w:spacing w:line="240" w:lineRule="auto"/>
              <w:ind w:firstLine="0"/>
              <w:jc w:val="center"/>
            </w:pPr>
            <w:r>
              <w:t>[</w:t>
            </w:r>
            <w:r w:rsidR="00484501">
              <w:t>0.05, 0.13</w:t>
            </w:r>
            <w:r>
              <w:t>]</w:t>
            </w:r>
          </w:p>
        </w:tc>
        <w:tc>
          <w:tcPr>
            <w:tcW w:w="773" w:type="dxa"/>
          </w:tcPr>
          <w:p w14:paraId="25476CFA" w14:textId="33C8FA62" w:rsidR="007C4950" w:rsidRDefault="00261CA7" w:rsidP="000A5816">
            <w:pPr>
              <w:spacing w:line="240" w:lineRule="auto"/>
              <w:ind w:firstLine="0"/>
              <w:jc w:val="center"/>
            </w:pPr>
            <w:r>
              <w:t>4.20</w:t>
            </w:r>
          </w:p>
        </w:tc>
        <w:tc>
          <w:tcPr>
            <w:tcW w:w="858" w:type="dxa"/>
          </w:tcPr>
          <w:p w14:paraId="402C785B" w14:textId="00EAF74C" w:rsidR="007C4950" w:rsidRDefault="00261CA7" w:rsidP="000A581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  <w:tc>
          <w:tcPr>
            <w:tcW w:w="687" w:type="dxa"/>
          </w:tcPr>
          <w:p w14:paraId="0512041E" w14:textId="681FCB3D" w:rsidR="007C4950" w:rsidRDefault="00261CA7" w:rsidP="000A5816">
            <w:pPr>
              <w:spacing w:line="240" w:lineRule="auto"/>
              <w:ind w:firstLine="0"/>
              <w:jc w:val="center"/>
            </w:pPr>
            <w:r>
              <w:t>.02</w:t>
            </w:r>
          </w:p>
        </w:tc>
      </w:tr>
      <w:tr w:rsidR="009C3829" w14:paraId="166ED1C0" w14:textId="77777777" w:rsidTr="009C3829">
        <w:trPr>
          <w:trHeight w:val="236"/>
        </w:trPr>
        <w:tc>
          <w:tcPr>
            <w:tcW w:w="4230" w:type="dxa"/>
          </w:tcPr>
          <w:p w14:paraId="18009955" w14:textId="650875AB" w:rsidR="007C4950" w:rsidRDefault="007C4950" w:rsidP="000A5816">
            <w:pPr>
              <w:spacing w:line="240" w:lineRule="auto"/>
              <w:ind w:firstLine="0"/>
            </w:pPr>
            <w:r>
              <w:t>Information Seeking</w:t>
            </w:r>
          </w:p>
        </w:tc>
        <w:tc>
          <w:tcPr>
            <w:tcW w:w="750" w:type="dxa"/>
          </w:tcPr>
          <w:p w14:paraId="6A070EDE" w14:textId="2FCBDC8E" w:rsidR="007C4950" w:rsidRDefault="00FC7E03" w:rsidP="000A5816">
            <w:pPr>
              <w:spacing w:line="240" w:lineRule="auto"/>
              <w:ind w:firstLine="0"/>
              <w:jc w:val="center"/>
            </w:pPr>
            <w:r>
              <w:t>0.16</w:t>
            </w:r>
          </w:p>
        </w:tc>
        <w:tc>
          <w:tcPr>
            <w:tcW w:w="773" w:type="dxa"/>
          </w:tcPr>
          <w:p w14:paraId="2BD2554F" w14:textId="49E690C6" w:rsidR="007C4950" w:rsidRDefault="00FC7E03" w:rsidP="000A5816">
            <w:pPr>
              <w:spacing w:line="240" w:lineRule="auto"/>
              <w:ind w:firstLine="0"/>
              <w:jc w:val="center"/>
            </w:pPr>
            <w:r>
              <w:t>0.03</w:t>
            </w:r>
          </w:p>
        </w:tc>
        <w:tc>
          <w:tcPr>
            <w:tcW w:w="1374" w:type="dxa"/>
          </w:tcPr>
          <w:p w14:paraId="3F1F7870" w14:textId="1B915FE4" w:rsidR="007C4950" w:rsidRDefault="00FC7E03" w:rsidP="000A5816">
            <w:pPr>
              <w:spacing w:line="240" w:lineRule="auto"/>
              <w:ind w:firstLine="0"/>
              <w:jc w:val="center"/>
            </w:pPr>
            <w:r>
              <w:t xml:space="preserve">[0.11, </w:t>
            </w:r>
            <w:r w:rsidR="00701F20">
              <w:t>0.20</w:t>
            </w:r>
            <w:r>
              <w:t>]</w:t>
            </w:r>
          </w:p>
        </w:tc>
        <w:tc>
          <w:tcPr>
            <w:tcW w:w="773" w:type="dxa"/>
          </w:tcPr>
          <w:p w14:paraId="355C3821" w14:textId="2C42DFE1" w:rsidR="007C4950" w:rsidRDefault="00FC7E03" w:rsidP="000A5816">
            <w:pPr>
              <w:spacing w:line="240" w:lineRule="auto"/>
              <w:ind w:firstLine="0"/>
              <w:jc w:val="center"/>
            </w:pPr>
            <w:r>
              <w:t>6.14</w:t>
            </w:r>
          </w:p>
        </w:tc>
        <w:tc>
          <w:tcPr>
            <w:tcW w:w="858" w:type="dxa"/>
          </w:tcPr>
          <w:p w14:paraId="2DE222DB" w14:textId="78FE642A" w:rsidR="007C4950" w:rsidRDefault="00FC7E03" w:rsidP="000A581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  <w:tc>
          <w:tcPr>
            <w:tcW w:w="687" w:type="dxa"/>
          </w:tcPr>
          <w:p w14:paraId="575FEF5E" w14:textId="0FD5F099" w:rsidR="007C4950" w:rsidRDefault="00FC7E03" w:rsidP="000A5816">
            <w:pPr>
              <w:spacing w:line="240" w:lineRule="auto"/>
              <w:ind w:firstLine="0"/>
              <w:jc w:val="center"/>
            </w:pPr>
            <w:r>
              <w:t>.03</w:t>
            </w:r>
          </w:p>
        </w:tc>
      </w:tr>
      <w:tr w:rsidR="009C3829" w14:paraId="5D751480" w14:textId="77777777" w:rsidTr="009C3829">
        <w:trPr>
          <w:trHeight w:val="236"/>
        </w:trPr>
        <w:tc>
          <w:tcPr>
            <w:tcW w:w="4230" w:type="dxa"/>
            <w:tcBorders>
              <w:bottom w:val="single" w:sz="4" w:space="0" w:color="000000"/>
            </w:tcBorders>
          </w:tcPr>
          <w:p w14:paraId="57B99E96" w14:textId="0388FDCC" w:rsidR="00A61B74" w:rsidRDefault="007C4950" w:rsidP="000A5816">
            <w:pPr>
              <w:spacing w:line="240" w:lineRule="auto"/>
              <w:ind w:firstLine="0"/>
            </w:pPr>
            <w:r>
              <w:t>Information Avoidance</w:t>
            </w:r>
            <w:r w:rsidR="00A61B74">
              <w:t xml:space="preserve">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52032F8D" w14:textId="4744A100" w:rsidR="00A61B74" w:rsidRDefault="00A61B74" w:rsidP="000A5816">
            <w:pPr>
              <w:spacing w:line="240" w:lineRule="auto"/>
              <w:ind w:firstLine="0"/>
              <w:jc w:val="center"/>
            </w:pPr>
            <w:r>
              <w:t>-0.</w:t>
            </w:r>
            <w:r w:rsidR="0055073F">
              <w:t>31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5F440CF0" w14:textId="15742BCA" w:rsidR="00A61B74" w:rsidRDefault="00A61B74" w:rsidP="000A5816">
            <w:pPr>
              <w:spacing w:line="240" w:lineRule="auto"/>
              <w:ind w:firstLine="0"/>
              <w:jc w:val="center"/>
            </w:pPr>
            <w:r>
              <w:t>0.0</w:t>
            </w:r>
            <w:r w:rsidR="0055073F">
              <w:t>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14:paraId="50B1466D" w14:textId="471C3D27" w:rsidR="00A61B74" w:rsidRDefault="00A61B74" w:rsidP="000A5816">
            <w:pPr>
              <w:spacing w:line="240" w:lineRule="auto"/>
              <w:ind w:firstLine="0"/>
              <w:jc w:val="center"/>
            </w:pPr>
            <w:r>
              <w:t>[-0.</w:t>
            </w:r>
            <w:r w:rsidR="00514EDE">
              <w:t>36</w:t>
            </w:r>
            <w:r>
              <w:t>, -0.</w:t>
            </w:r>
            <w:r w:rsidR="00514EDE">
              <w:t>35</w:t>
            </w:r>
            <w:r>
              <w:t>]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3BE7AB60" w14:textId="5186F5E8" w:rsidR="00A61B74" w:rsidRDefault="00A61B74" w:rsidP="000A5816">
            <w:pPr>
              <w:spacing w:line="240" w:lineRule="auto"/>
              <w:ind w:firstLine="0"/>
              <w:jc w:val="center"/>
            </w:pPr>
            <w:r>
              <w:t>-</w:t>
            </w:r>
            <w:r w:rsidR="0055073F">
              <w:t>11</w:t>
            </w:r>
            <w:r>
              <w:t>.</w:t>
            </w:r>
            <w:r w:rsidR="0055073F">
              <w:t>62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14:paraId="41A64B4E" w14:textId="77777777" w:rsidR="00A61B74" w:rsidRDefault="00A61B74" w:rsidP="000A5816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3A3C97A" w14:textId="24191426" w:rsidR="00A61B74" w:rsidRDefault="00A61B74" w:rsidP="000A5816">
            <w:pPr>
              <w:spacing w:line="240" w:lineRule="auto"/>
              <w:ind w:firstLine="0"/>
              <w:jc w:val="center"/>
            </w:pPr>
            <w:r>
              <w:t>.</w:t>
            </w:r>
            <w:r w:rsidR="0055073F">
              <w:t>11</w:t>
            </w:r>
          </w:p>
        </w:tc>
      </w:tr>
    </w:tbl>
    <w:p w14:paraId="327BA6B4" w14:textId="0A211A05" w:rsidR="00A61B74" w:rsidRPr="00595BAB" w:rsidRDefault="007C4950" w:rsidP="00B62C26">
      <w:pPr>
        <w:spacing w:line="240" w:lineRule="auto"/>
        <w:ind w:firstLine="0"/>
        <w:outlineLvl w:val="9"/>
        <w:rPr>
          <w:bCs/>
        </w:rPr>
      </w:pPr>
      <w:r w:rsidRPr="007C4950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 w:rsidR="00595BAB">
        <w:rPr>
          <w:bCs/>
        </w:rPr>
        <w:t xml:space="preserve">Voting intention </w:t>
      </w:r>
      <w:r w:rsidR="00970416">
        <w:rPr>
          <w:bCs/>
        </w:rPr>
        <w:t>reports</w:t>
      </w:r>
      <w:r w:rsidR="00595BAB">
        <w:rPr>
          <w:bCs/>
        </w:rPr>
        <w:t xml:space="preserve"> Nagelkerke pseudo-R</w:t>
      </w:r>
      <w:r w:rsidR="00595BAB" w:rsidRPr="00595BAB">
        <w:rPr>
          <w:bCs/>
          <w:vertAlign w:val="superscript"/>
        </w:rPr>
        <w:t>2</w:t>
      </w:r>
      <w:r w:rsidR="00061E28">
        <w:rPr>
          <w:bCs/>
        </w:rPr>
        <w:t xml:space="preserve"> given the binominal distribution. </w:t>
      </w:r>
    </w:p>
    <w:p w14:paraId="76D39249" w14:textId="0D000B14" w:rsidR="00EF4379" w:rsidRDefault="00EF4379">
      <w:pPr>
        <w:contextualSpacing w:val="0"/>
        <w:outlineLvl w:val="9"/>
        <w:rPr>
          <w:b/>
        </w:rPr>
      </w:pPr>
      <w:r>
        <w:rPr>
          <w:b/>
        </w:rPr>
        <w:br w:type="page"/>
      </w:r>
    </w:p>
    <w:p w14:paraId="482780DE" w14:textId="5C3749DD" w:rsidR="00EF4379" w:rsidRPr="00AB6799" w:rsidRDefault="00EF4379" w:rsidP="00EF4379">
      <w:pPr>
        <w:spacing w:line="240" w:lineRule="auto"/>
        <w:ind w:firstLine="0"/>
        <w:outlineLvl w:val="9"/>
        <w:rPr>
          <w:b/>
          <w:bCs/>
          <w:iCs/>
        </w:rPr>
      </w:pPr>
      <w:r>
        <w:rPr>
          <w:b/>
        </w:rPr>
        <w:lastRenderedPageBreak/>
        <w:t>S</w:t>
      </w:r>
      <w:r w:rsidR="004825BC">
        <w:rPr>
          <w:b/>
        </w:rPr>
        <w:t>4</w:t>
      </w:r>
      <w:r w:rsidR="008833C2">
        <w:rPr>
          <w:b/>
        </w:rPr>
        <w:t xml:space="preserve"> Table</w:t>
      </w:r>
      <w:r>
        <w:rPr>
          <w:b/>
        </w:rPr>
        <w:t xml:space="preserve">. </w:t>
      </w:r>
      <w:r w:rsidRPr="00AB6799">
        <w:rPr>
          <w:b/>
          <w:bCs/>
          <w:iCs/>
        </w:rPr>
        <w:t xml:space="preserve">Study 1 </w:t>
      </w:r>
      <w:r w:rsidR="008833C2">
        <w:rPr>
          <w:b/>
          <w:bCs/>
          <w:iCs/>
        </w:rPr>
        <w:t>r</w:t>
      </w:r>
      <w:r w:rsidRPr="00AB6799">
        <w:rPr>
          <w:b/>
          <w:bCs/>
          <w:iCs/>
        </w:rPr>
        <w:t xml:space="preserve">esults </w:t>
      </w:r>
      <w:r w:rsidR="007E586D">
        <w:rPr>
          <w:b/>
          <w:bCs/>
          <w:iCs/>
        </w:rPr>
        <w:t>c</w:t>
      </w:r>
      <w:r w:rsidR="00EE0517" w:rsidRPr="00AB6799">
        <w:rPr>
          <w:b/>
          <w:bCs/>
          <w:iCs/>
        </w:rPr>
        <w:t xml:space="preserve">ontrolling for </w:t>
      </w:r>
      <w:r w:rsidR="008833C2">
        <w:rPr>
          <w:b/>
          <w:bCs/>
          <w:iCs/>
        </w:rPr>
        <w:t>i</w:t>
      </w:r>
      <w:r w:rsidR="00EE0517" w:rsidRPr="00AB6799">
        <w:rPr>
          <w:b/>
          <w:bCs/>
          <w:iCs/>
        </w:rPr>
        <w:t xml:space="preserve">nternal and </w:t>
      </w:r>
      <w:r w:rsidR="008833C2">
        <w:rPr>
          <w:b/>
          <w:bCs/>
          <w:iCs/>
        </w:rPr>
        <w:t>e</w:t>
      </w:r>
      <w:r w:rsidR="00EE0517" w:rsidRPr="00AB6799">
        <w:rPr>
          <w:b/>
          <w:bCs/>
          <w:iCs/>
        </w:rPr>
        <w:t xml:space="preserve">xternal </w:t>
      </w:r>
      <w:r w:rsidR="008833C2">
        <w:rPr>
          <w:b/>
          <w:bCs/>
          <w:iCs/>
        </w:rPr>
        <w:t>p</w:t>
      </w:r>
      <w:r w:rsidR="00EE0517" w:rsidRPr="00AB6799">
        <w:rPr>
          <w:b/>
          <w:bCs/>
          <w:iCs/>
        </w:rPr>
        <w:t xml:space="preserve">olitical </w:t>
      </w:r>
      <w:r w:rsidR="008833C2">
        <w:rPr>
          <w:b/>
          <w:bCs/>
          <w:iCs/>
        </w:rPr>
        <w:t>e</w:t>
      </w:r>
      <w:r w:rsidR="00EE0517" w:rsidRPr="00AB6799">
        <w:rPr>
          <w:b/>
          <w:bCs/>
          <w:iCs/>
        </w:rPr>
        <w:t xml:space="preserve">fficacy </w:t>
      </w:r>
    </w:p>
    <w:tbl>
      <w:tblPr>
        <w:tblStyle w:val="afffffff1"/>
        <w:tblW w:w="9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30"/>
        <w:gridCol w:w="750"/>
        <w:gridCol w:w="773"/>
        <w:gridCol w:w="1374"/>
        <w:gridCol w:w="773"/>
        <w:gridCol w:w="858"/>
        <w:gridCol w:w="687"/>
      </w:tblGrid>
      <w:tr w:rsidR="00EF4379" w14:paraId="77A49D01" w14:textId="77777777" w:rsidTr="00475581">
        <w:trPr>
          <w:trHeight w:val="299"/>
        </w:trPr>
        <w:tc>
          <w:tcPr>
            <w:tcW w:w="4230" w:type="dxa"/>
            <w:tcBorders>
              <w:top w:val="single" w:sz="4" w:space="0" w:color="auto"/>
              <w:bottom w:val="single" w:sz="4" w:space="0" w:color="000000"/>
            </w:tcBorders>
          </w:tcPr>
          <w:p w14:paraId="2E878E74" w14:textId="77777777" w:rsidR="00EF4379" w:rsidRDefault="00EF4379" w:rsidP="00475581">
            <w:pPr>
              <w:spacing w:line="240" w:lineRule="auto"/>
              <w:ind w:firstLine="0"/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000000"/>
            </w:tcBorders>
          </w:tcPr>
          <w:p w14:paraId="2170CEC3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>B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000000"/>
            </w:tcBorders>
          </w:tcPr>
          <w:p w14:paraId="7FB8C16A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>S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000000"/>
            </w:tcBorders>
          </w:tcPr>
          <w:p w14:paraId="6DE0F0A6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t>95% CI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000000"/>
            </w:tcBorders>
          </w:tcPr>
          <w:p w14:paraId="697CF4C8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rPr>
                <w:i/>
              </w:rPr>
              <w:t xml:space="preserve">z </w:t>
            </w:r>
            <w:r>
              <w:rPr>
                <w:iCs/>
              </w:rPr>
              <w:t xml:space="preserve">or </w:t>
            </w:r>
            <w:r>
              <w:rPr>
                <w:i/>
              </w:rPr>
              <w:t>t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000000"/>
            </w:tcBorders>
          </w:tcPr>
          <w:p w14:paraId="79C78CD2" w14:textId="77777777" w:rsidR="00EF4379" w:rsidRDefault="00EF4379" w:rsidP="00475581">
            <w:pPr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000000"/>
            </w:tcBorders>
          </w:tcPr>
          <w:p w14:paraId="77725144" w14:textId="77777777" w:rsidR="00EF4379" w:rsidRDefault="00EF4379" w:rsidP="00475581">
            <w:pPr>
              <w:spacing w:line="240" w:lineRule="auto"/>
              <w:ind w:firstLine="0"/>
              <w:jc w:val="center"/>
              <w:rPr>
                <w:i/>
              </w:rPr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</w:tr>
      <w:tr w:rsidR="00EF4379" w14:paraId="2E0109A9" w14:textId="77777777" w:rsidTr="00475581">
        <w:trPr>
          <w:trHeight w:val="236"/>
        </w:trPr>
        <w:tc>
          <w:tcPr>
            <w:tcW w:w="4230" w:type="dxa"/>
          </w:tcPr>
          <w:p w14:paraId="01282096" w14:textId="77777777" w:rsidR="00EF4379" w:rsidRDefault="00EF4379" w:rsidP="00475581">
            <w:pPr>
              <w:spacing w:line="240" w:lineRule="auto"/>
              <w:ind w:firstLine="0"/>
            </w:pPr>
            <w:r>
              <w:t xml:space="preserve">Voting Intention </w:t>
            </w:r>
          </w:p>
        </w:tc>
        <w:tc>
          <w:tcPr>
            <w:tcW w:w="750" w:type="dxa"/>
          </w:tcPr>
          <w:p w14:paraId="7B76B949" w14:textId="6441F5AC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</w:t>
            </w:r>
            <w:r w:rsidR="00A76A79">
              <w:t>32</w:t>
            </w:r>
          </w:p>
        </w:tc>
        <w:tc>
          <w:tcPr>
            <w:tcW w:w="773" w:type="dxa"/>
          </w:tcPr>
          <w:p w14:paraId="14AF1877" w14:textId="1BCE551C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1</w:t>
            </w:r>
            <w:r w:rsidR="00A76A79">
              <w:t>4</w:t>
            </w:r>
          </w:p>
        </w:tc>
        <w:tc>
          <w:tcPr>
            <w:tcW w:w="1374" w:type="dxa"/>
          </w:tcPr>
          <w:p w14:paraId="1C4A3E50" w14:textId="34BB697C" w:rsidR="00EF4379" w:rsidRDefault="00EF4379" w:rsidP="00475581">
            <w:pPr>
              <w:spacing w:line="240" w:lineRule="auto"/>
              <w:ind w:firstLine="0"/>
              <w:jc w:val="center"/>
            </w:pPr>
            <w:r>
              <w:t>[0.</w:t>
            </w:r>
            <w:r w:rsidR="00A572B7">
              <w:t>05</w:t>
            </w:r>
            <w:r>
              <w:t>, 0.</w:t>
            </w:r>
            <w:r w:rsidR="00A572B7">
              <w:t>6</w:t>
            </w:r>
            <w:r>
              <w:t>0]</w:t>
            </w:r>
          </w:p>
        </w:tc>
        <w:tc>
          <w:tcPr>
            <w:tcW w:w="773" w:type="dxa"/>
          </w:tcPr>
          <w:p w14:paraId="67453590" w14:textId="7FCB6F15" w:rsidR="00EF4379" w:rsidRDefault="00A76A79" w:rsidP="00475581">
            <w:pPr>
              <w:spacing w:line="240" w:lineRule="auto"/>
              <w:ind w:firstLine="0"/>
              <w:jc w:val="center"/>
            </w:pPr>
            <w:r>
              <w:t>2</w:t>
            </w:r>
            <w:r w:rsidR="00EF4379">
              <w:t>.</w:t>
            </w:r>
            <w:r>
              <w:t>34</w:t>
            </w:r>
          </w:p>
        </w:tc>
        <w:tc>
          <w:tcPr>
            <w:tcW w:w="858" w:type="dxa"/>
          </w:tcPr>
          <w:p w14:paraId="6524BF7C" w14:textId="6FB53B8D" w:rsidR="00EF4379" w:rsidRDefault="00A76A79" w:rsidP="00475581">
            <w:pPr>
              <w:spacing w:line="240" w:lineRule="auto"/>
              <w:ind w:firstLine="0"/>
              <w:jc w:val="center"/>
            </w:pPr>
            <w:r>
              <w:t>.019</w:t>
            </w:r>
          </w:p>
        </w:tc>
        <w:tc>
          <w:tcPr>
            <w:tcW w:w="687" w:type="dxa"/>
          </w:tcPr>
          <w:p w14:paraId="4DD2E0A5" w14:textId="74386190" w:rsidR="00EF4379" w:rsidRDefault="00EF4379" w:rsidP="00475581">
            <w:pPr>
              <w:spacing w:line="240" w:lineRule="auto"/>
              <w:ind w:firstLine="0"/>
              <w:jc w:val="center"/>
            </w:pPr>
            <w:r>
              <w:t>.</w:t>
            </w:r>
            <w:r w:rsidR="00A572B7">
              <w:t>38</w:t>
            </w:r>
          </w:p>
        </w:tc>
      </w:tr>
      <w:tr w:rsidR="00EF4379" w14:paraId="35393514" w14:textId="77777777" w:rsidTr="00475581">
        <w:trPr>
          <w:trHeight w:val="236"/>
        </w:trPr>
        <w:tc>
          <w:tcPr>
            <w:tcW w:w="4230" w:type="dxa"/>
          </w:tcPr>
          <w:p w14:paraId="78DC6B90" w14:textId="77777777" w:rsidR="00EF4379" w:rsidRDefault="00EF4379" w:rsidP="00475581">
            <w:pPr>
              <w:spacing w:line="240" w:lineRule="auto"/>
              <w:ind w:firstLine="0"/>
            </w:pPr>
            <w:r>
              <w:t xml:space="preserve">Willingness to Engage in Social Activism </w:t>
            </w:r>
          </w:p>
        </w:tc>
        <w:tc>
          <w:tcPr>
            <w:tcW w:w="750" w:type="dxa"/>
          </w:tcPr>
          <w:p w14:paraId="3B1764FB" w14:textId="0539E9EB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0</w:t>
            </w:r>
            <w:r w:rsidR="007E6CF2">
              <w:t>3</w:t>
            </w:r>
          </w:p>
        </w:tc>
        <w:tc>
          <w:tcPr>
            <w:tcW w:w="773" w:type="dxa"/>
          </w:tcPr>
          <w:p w14:paraId="0B89B9CB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02</w:t>
            </w:r>
          </w:p>
        </w:tc>
        <w:tc>
          <w:tcPr>
            <w:tcW w:w="1374" w:type="dxa"/>
          </w:tcPr>
          <w:p w14:paraId="3DA95499" w14:textId="2DB17E6C" w:rsidR="00EF4379" w:rsidRDefault="00EF4379" w:rsidP="00475581">
            <w:pPr>
              <w:spacing w:line="240" w:lineRule="auto"/>
              <w:ind w:firstLine="0"/>
              <w:jc w:val="center"/>
            </w:pPr>
            <w:r>
              <w:t>[</w:t>
            </w:r>
            <w:r w:rsidR="00843499">
              <w:t>-</w:t>
            </w:r>
            <w:r>
              <w:t>0.0</w:t>
            </w:r>
            <w:r w:rsidR="00843499">
              <w:t>2</w:t>
            </w:r>
            <w:r>
              <w:t>, 0.</w:t>
            </w:r>
            <w:r w:rsidR="00843499">
              <w:t>07</w:t>
            </w:r>
            <w:r>
              <w:t>]</w:t>
            </w:r>
          </w:p>
        </w:tc>
        <w:tc>
          <w:tcPr>
            <w:tcW w:w="773" w:type="dxa"/>
          </w:tcPr>
          <w:p w14:paraId="241F3FBC" w14:textId="55FFA071" w:rsidR="00EF4379" w:rsidRDefault="00843499" w:rsidP="00475581">
            <w:pPr>
              <w:spacing w:line="240" w:lineRule="auto"/>
              <w:ind w:firstLine="0"/>
              <w:jc w:val="center"/>
            </w:pPr>
            <w:r>
              <w:t>1.14</w:t>
            </w:r>
          </w:p>
        </w:tc>
        <w:tc>
          <w:tcPr>
            <w:tcW w:w="858" w:type="dxa"/>
          </w:tcPr>
          <w:p w14:paraId="5DDCD414" w14:textId="322C7C52" w:rsidR="00EF4379" w:rsidRDefault="00843499" w:rsidP="00475581">
            <w:pPr>
              <w:spacing w:line="240" w:lineRule="auto"/>
              <w:ind w:firstLine="0"/>
              <w:jc w:val="center"/>
            </w:pPr>
            <w:r>
              <w:t>.26</w:t>
            </w:r>
          </w:p>
        </w:tc>
        <w:tc>
          <w:tcPr>
            <w:tcW w:w="687" w:type="dxa"/>
          </w:tcPr>
          <w:p w14:paraId="7BC0F9B9" w14:textId="5A14F7BB" w:rsidR="00EF4379" w:rsidRDefault="00EF4379" w:rsidP="00475581">
            <w:pPr>
              <w:spacing w:line="240" w:lineRule="auto"/>
              <w:ind w:firstLine="0"/>
              <w:jc w:val="center"/>
            </w:pPr>
            <w:r>
              <w:t>.</w:t>
            </w:r>
            <w:r w:rsidR="00507724">
              <w:t>19</w:t>
            </w:r>
          </w:p>
        </w:tc>
      </w:tr>
      <w:tr w:rsidR="00EF4379" w14:paraId="77F67BED" w14:textId="77777777" w:rsidTr="00475581">
        <w:trPr>
          <w:trHeight w:val="236"/>
        </w:trPr>
        <w:tc>
          <w:tcPr>
            <w:tcW w:w="4230" w:type="dxa"/>
          </w:tcPr>
          <w:p w14:paraId="6EB6184E" w14:textId="77777777" w:rsidR="00EF4379" w:rsidRDefault="00EF4379" w:rsidP="00475581">
            <w:pPr>
              <w:spacing w:line="240" w:lineRule="auto"/>
              <w:ind w:firstLine="0"/>
            </w:pPr>
            <w:r>
              <w:t>Information Seeking</w:t>
            </w:r>
          </w:p>
        </w:tc>
        <w:tc>
          <w:tcPr>
            <w:tcW w:w="750" w:type="dxa"/>
          </w:tcPr>
          <w:p w14:paraId="5ACF5295" w14:textId="5AEF1B09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</w:t>
            </w:r>
            <w:r w:rsidR="00507724">
              <w:t>09</w:t>
            </w:r>
          </w:p>
        </w:tc>
        <w:tc>
          <w:tcPr>
            <w:tcW w:w="773" w:type="dxa"/>
          </w:tcPr>
          <w:p w14:paraId="5EA00DB2" w14:textId="7BDD7D73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0</w:t>
            </w:r>
            <w:r w:rsidR="00507724">
              <w:t>3</w:t>
            </w:r>
          </w:p>
        </w:tc>
        <w:tc>
          <w:tcPr>
            <w:tcW w:w="1374" w:type="dxa"/>
          </w:tcPr>
          <w:p w14:paraId="3D3A5143" w14:textId="20631590" w:rsidR="00EF4379" w:rsidRDefault="00EF4379" w:rsidP="00475581">
            <w:pPr>
              <w:spacing w:line="240" w:lineRule="auto"/>
              <w:ind w:firstLine="0"/>
              <w:jc w:val="center"/>
            </w:pPr>
            <w:r>
              <w:t>[0.</w:t>
            </w:r>
            <w:r w:rsidR="0089233F">
              <w:t>04</w:t>
            </w:r>
            <w:r>
              <w:t>, 0.</w:t>
            </w:r>
            <w:r w:rsidR="0041616A">
              <w:t>15</w:t>
            </w:r>
            <w:r>
              <w:t>]</w:t>
            </w:r>
          </w:p>
        </w:tc>
        <w:tc>
          <w:tcPr>
            <w:tcW w:w="773" w:type="dxa"/>
          </w:tcPr>
          <w:p w14:paraId="014C4AE4" w14:textId="16AFEF14" w:rsidR="00EF4379" w:rsidRDefault="00507724" w:rsidP="00475581">
            <w:pPr>
              <w:spacing w:line="240" w:lineRule="auto"/>
              <w:ind w:firstLine="0"/>
              <w:jc w:val="center"/>
            </w:pPr>
            <w:r>
              <w:t>3</w:t>
            </w:r>
            <w:r w:rsidR="00EF4379">
              <w:t>.</w:t>
            </w:r>
            <w:r>
              <w:t>30</w:t>
            </w:r>
          </w:p>
        </w:tc>
        <w:tc>
          <w:tcPr>
            <w:tcW w:w="858" w:type="dxa"/>
          </w:tcPr>
          <w:p w14:paraId="66E1AE3E" w14:textId="28E0241F" w:rsidR="00EF4379" w:rsidRDefault="00EF4379" w:rsidP="00475581">
            <w:pPr>
              <w:spacing w:line="240" w:lineRule="auto"/>
              <w:ind w:firstLine="0"/>
              <w:jc w:val="center"/>
            </w:pPr>
            <w:r>
              <w:t>.001</w:t>
            </w:r>
          </w:p>
        </w:tc>
        <w:tc>
          <w:tcPr>
            <w:tcW w:w="687" w:type="dxa"/>
          </w:tcPr>
          <w:p w14:paraId="7AE6812C" w14:textId="2BBC353E" w:rsidR="00EF4379" w:rsidRDefault="00EF4379" w:rsidP="00475581">
            <w:pPr>
              <w:spacing w:line="240" w:lineRule="auto"/>
              <w:ind w:firstLine="0"/>
              <w:jc w:val="center"/>
            </w:pPr>
            <w:r>
              <w:t>.</w:t>
            </w:r>
            <w:r w:rsidR="008739DA">
              <w:t>12</w:t>
            </w:r>
          </w:p>
        </w:tc>
      </w:tr>
      <w:tr w:rsidR="00EF4379" w14:paraId="37682E7F" w14:textId="77777777" w:rsidTr="00475581">
        <w:trPr>
          <w:trHeight w:val="236"/>
        </w:trPr>
        <w:tc>
          <w:tcPr>
            <w:tcW w:w="4230" w:type="dxa"/>
            <w:tcBorders>
              <w:bottom w:val="single" w:sz="4" w:space="0" w:color="000000"/>
            </w:tcBorders>
          </w:tcPr>
          <w:p w14:paraId="45FD388B" w14:textId="77777777" w:rsidR="00EF4379" w:rsidRDefault="00EF4379" w:rsidP="00475581">
            <w:pPr>
              <w:spacing w:line="240" w:lineRule="auto"/>
              <w:ind w:firstLine="0"/>
            </w:pPr>
            <w:r>
              <w:t xml:space="preserve">Information Avoidance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 w14:paraId="1E6F19AB" w14:textId="2827C64B" w:rsidR="00EF4379" w:rsidRDefault="00EF4379" w:rsidP="00475581">
            <w:pPr>
              <w:spacing w:line="240" w:lineRule="auto"/>
              <w:ind w:firstLine="0"/>
              <w:jc w:val="center"/>
            </w:pPr>
            <w:r>
              <w:t>-0.</w:t>
            </w:r>
            <w:r w:rsidR="00E9730E">
              <w:t>20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2738818D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t>0.03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</w:tcPr>
          <w:p w14:paraId="3DCEBC30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t>[-0.36, -0.35]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 w14:paraId="3F165F98" w14:textId="70DA3F7C" w:rsidR="00EF4379" w:rsidRDefault="00EF4379" w:rsidP="00475581">
            <w:pPr>
              <w:spacing w:line="240" w:lineRule="auto"/>
              <w:ind w:firstLine="0"/>
              <w:jc w:val="center"/>
            </w:pPr>
            <w:r>
              <w:t>-</w:t>
            </w:r>
            <w:r w:rsidR="00E9730E">
              <w:t>6</w:t>
            </w:r>
            <w:r>
              <w:t>.</w:t>
            </w:r>
            <w:r w:rsidR="00E9730E">
              <w:t>97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14:paraId="585E221C" w14:textId="77777777" w:rsidR="00EF4379" w:rsidRDefault="00EF4379" w:rsidP="00475581">
            <w:pPr>
              <w:spacing w:line="240" w:lineRule="auto"/>
              <w:ind w:firstLine="0"/>
              <w:jc w:val="center"/>
            </w:pPr>
            <w:r>
              <w:t>&lt;.00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 w14:paraId="2E4F687C" w14:textId="0CCFF752" w:rsidR="00EF4379" w:rsidRDefault="00EF4379" w:rsidP="00475581">
            <w:pPr>
              <w:spacing w:line="240" w:lineRule="auto"/>
              <w:ind w:firstLine="0"/>
              <w:jc w:val="center"/>
            </w:pPr>
            <w:r>
              <w:t>.</w:t>
            </w:r>
            <w:r w:rsidR="00FD3AC4">
              <w:t>21</w:t>
            </w:r>
          </w:p>
        </w:tc>
      </w:tr>
    </w:tbl>
    <w:p w14:paraId="6295089F" w14:textId="7C5EDEDD" w:rsidR="00B83358" w:rsidRPr="00595BAB" w:rsidRDefault="00EF4379" w:rsidP="00EF4379">
      <w:pPr>
        <w:spacing w:line="240" w:lineRule="auto"/>
        <w:ind w:firstLine="0"/>
        <w:outlineLvl w:val="9"/>
        <w:rPr>
          <w:bCs/>
        </w:rPr>
      </w:pPr>
      <w:r w:rsidRPr="007C4950">
        <w:rPr>
          <w:bCs/>
          <w:i/>
          <w:iCs/>
        </w:rPr>
        <w:t>Note.</w:t>
      </w:r>
      <w:r>
        <w:rPr>
          <w:bCs/>
          <w:i/>
          <w:iCs/>
        </w:rPr>
        <w:t xml:space="preserve"> </w:t>
      </w:r>
      <w:r>
        <w:rPr>
          <w:bCs/>
        </w:rPr>
        <w:t>Voting intention reports Nagelkerke pseudo-R</w:t>
      </w:r>
      <w:r w:rsidRPr="00595BAB">
        <w:rPr>
          <w:bCs/>
          <w:vertAlign w:val="superscript"/>
        </w:rPr>
        <w:t>2</w:t>
      </w:r>
      <w:r>
        <w:rPr>
          <w:bCs/>
        </w:rPr>
        <w:t xml:space="preserve"> given the binominal distribution. </w:t>
      </w:r>
      <w:r w:rsidR="00A264E0">
        <w:rPr>
          <w:bCs/>
        </w:rPr>
        <w:t>In addition to controlling for internal political efficacy and external political efficacy, the m</w:t>
      </w:r>
      <w:r w:rsidR="004951D5">
        <w:rPr>
          <w:bCs/>
        </w:rPr>
        <w:t xml:space="preserve">odels control for </w:t>
      </w:r>
      <w:r w:rsidR="00B83358">
        <w:rPr>
          <w:bCs/>
        </w:rPr>
        <w:t xml:space="preserve">the following covariates: </w:t>
      </w:r>
      <w:r w:rsidR="001C2268">
        <w:rPr>
          <w:bCs/>
        </w:rPr>
        <w:t xml:space="preserve">social class (dichotomized into with and without a four-year college degree), </w:t>
      </w:r>
      <w:r w:rsidR="000F0F52">
        <w:rPr>
          <w:bCs/>
        </w:rPr>
        <w:t xml:space="preserve">age, gender, race </w:t>
      </w:r>
      <w:r w:rsidR="00696D1E">
        <w:rPr>
          <w:bCs/>
        </w:rPr>
        <w:t xml:space="preserve">and ethnicity </w:t>
      </w:r>
      <w:r w:rsidR="000F0F52">
        <w:rPr>
          <w:bCs/>
        </w:rPr>
        <w:t xml:space="preserve">(dichotomized into participants who are White and participants of color), marital status (dichotomized into currently married and not currently married), </w:t>
      </w:r>
      <w:r w:rsidR="00374861">
        <w:rPr>
          <w:bCs/>
        </w:rPr>
        <w:t xml:space="preserve">working status (dichotomized into currently working and not currently working), and political party (dichotomized into Republican and Democrat). </w:t>
      </w:r>
      <w:r w:rsidR="00117197">
        <w:rPr>
          <w:bCs/>
        </w:rPr>
        <w:t xml:space="preserve">Internal political efficacy </w:t>
      </w:r>
      <w:r w:rsidR="00F3537E">
        <w:rPr>
          <w:bCs/>
        </w:rPr>
        <w:t>and e</w:t>
      </w:r>
      <w:r w:rsidR="004413DC">
        <w:rPr>
          <w:bCs/>
        </w:rPr>
        <w:t xml:space="preserve">xternal political efficacy </w:t>
      </w:r>
      <w:r w:rsidR="00F3537E">
        <w:rPr>
          <w:bCs/>
        </w:rPr>
        <w:t xml:space="preserve">scale items and details are reported in Study 1 materials. </w:t>
      </w:r>
    </w:p>
    <w:p w14:paraId="6ABBE859" w14:textId="77777777" w:rsidR="00EF4379" w:rsidRDefault="00EF4379" w:rsidP="00EF4379">
      <w:pPr>
        <w:spacing w:line="240" w:lineRule="auto"/>
        <w:ind w:firstLine="0"/>
        <w:outlineLvl w:val="9"/>
        <w:rPr>
          <w:b/>
        </w:rPr>
      </w:pPr>
    </w:p>
    <w:p w14:paraId="55B5B051" w14:textId="77777777" w:rsidR="00A61B74" w:rsidRDefault="00A61B74" w:rsidP="00B62C26">
      <w:pPr>
        <w:spacing w:line="240" w:lineRule="auto"/>
        <w:ind w:firstLine="0"/>
        <w:outlineLvl w:val="9"/>
        <w:rPr>
          <w:b/>
        </w:rPr>
      </w:pPr>
    </w:p>
    <w:p w14:paraId="3ACF3551" w14:textId="1F32E859" w:rsidR="006516E6" w:rsidRPr="00AB6799" w:rsidRDefault="005502DF" w:rsidP="006516E6">
      <w:pPr>
        <w:spacing w:line="240" w:lineRule="auto"/>
        <w:ind w:firstLine="0"/>
        <w:rPr>
          <w:b/>
          <w:bCs/>
          <w:iCs/>
        </w:rPr>
      </w:pPr>
      <w:r>
        <w:rPr>
          <w:b/>
        </w:rPr>
        <w:t>S</w:t>
      </w:r>
      <w:r w:rsidR="004825BC">
        <w:rPr>
          <w:b/>
        </w:rPr>
        <w:t>5</w:t>
      </w:r>
      <w:r w:rsidR="008833C2">
        <w:rPr>
          <w:b/>
        </w:rPr>
        <w:t xml:space="preserve"> Table</w:t>
      </w:r>
      <w:r>
        <w:rPr>
          <w:b/>
        </w:rPr>
        <w:t xml:space="preserve">. </w:t>
      </w:r>
      <w:r w:rsidRPr="00AB6799">
        <w:rPr>
          <w:b/>
          <w:bCs/>
          <w:iCs/>
        </w:rPr>
        <w:t xml:space="preserve">Additional </w:t>
      </w:r>
      <w:r w:rsidR="008833C2">
        <w:rPr>
          <w:b/>
          <w:bCs/>
          <w:iCs/>
        </w:rPr>
        <w:t>s</w:t>
      </w:r>
      <w:r w:rsidRPr="00AB6799">
        <w:rPr>
          <w:b/>
          <w:bCs/>
          <w:iCs/>
        </w:rPr>
        <w:t xml:space="preserve">tudy 2 </w:t>
      </w:r>
      <w:r w:rsidR="008833C2">
        <w:rPr>
          <w:b/>
          <w:bCs/>
          <w:iCs/>
        </w:rPr>
        <w:t>s</w:t>
      </w:r>
      <w:r w:rsidRPr="00AB6799">
        <w:rPr>
          <w:b/>
          <w:bCs/>
          <w:iCs/>
        </w:rPr>
        <w:t xml:space="preserve">ample </w:t>
      </w:r>
      <w:r w:rsidR="008833C2">
        <w:rPr>
          <w:b/>
          <w:bCs/>
          <w:iCs/>
        </w:rPr>
        <w:t>d</w:t>
      </w:r>
      <w:r w:rsidRPr="00AB6799">
        <w:rPr>
          <w:b/>
          <w:bCs/>
          <w:iCs/>
        </w:rPr>
        <w:t xml:space="preserve">emographics </w:t>
      </w:r>
    </w:p>
    <w:tbl>
      <w:tblPr>
        <w:tblStyle w:val="afffffff6"/>
        <w:tblpPr w:leftFromText="180" w:rightFromText="180" w:vertAnchor="text" w:tblpY="1"/>
        <w:tblOverlap w:val="never"/>
        <w:tblW w:w="9398" w:type="dxa"/>
        <w:tblLayout w:type="fixed"/>
        <w:tblLook w:val="0400" w:firstRow="0" w:lastRow="0" w:firstColumn="0" w:lastColumn="0" w:noHBand="0" w:noVBand="1"/>
      </w:tblPr>
      <w:tblGrid>
        <w:gridCol w:w="1988"/>
        <w:gridCol w:w="5549"/>
        <w:gridCol w:w="1861"/>
      </w:tblGrid>
      <w:tr w:rsidR="007E6CCD" w14:paraId="4478ADDA" w14:textId="77777777" w:rsidTr="008F3601">
        <w:trPr>
          <w:trHeight w:val="247"/>
        </w:trPr>
        <w:tc>
          <w:tcPr>
            <w:tcW w:w="1988" w:type="dxa"/>
            <w:tcBorders>
              <w:top w:val="single" w:sz="4" w:space="0" w:color="auto"/>
            </w:tcBorders>
          </w:tcPr>
          <w:p w14:paraId="1A95659E" w14:textId="0486FDAA" w:rsidR="007E6CCD" w:rsidRDefault="007E6CCD" w:rsidP="005B2B2D">
            <w:pPr>
              <w:tabs>
                <w:tab w:val="left" w:pos="1340"/>
              </w:tabs>
              <w:spacing w:line="240" w:lineRule="auto"/>
              <w:ind w:firstLine="0"/>
              <w:jc w:val="center"/>
            </w:pPr>
            <w:r>
              <w:t>Demographic</w:t>
            </w:r>
          </w:p>
        </w:tc>
        <w:tc>
          <w:tcPr>
            <w:tcW w:w="5549" w:type="dxa"/>
            <w:tcBorders>
              <w:top w:val="single" w:sz="4" w:space="0" w:color="auto"/>
            </w:tcBorders>
          </w:tcPr>
          <w:p w14:paraId="4EEC7AC2" w14:textId="3CB583FD" w:rsidR="007E6CCD" w:rsidRDefault="007E6CCD" w:rsidP="00807455">
            <w:pPr>
              <w:spacing w:line="240" w:lineRule="auto"/>
              <w:ind w:firstLine="0"/>
              <w:jc w:val="center"/>
            </w:pPr>
            <w:r>
              <w:t>Response Options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612E3373" w14:textId="4F881383" w:rsidR="007E6CCD" w:rsidRDefault="007E6CCD" w:rsidP="00807455">
            <w:pPr>
              <w:spacing w:line="240" w:lineRule="auto"/>
              <w:ind w:firstLine="0"/>
              <w:jc w:val="center"/>
            </w:pPr>
            <w:r>
              <w:t>Percent of Sample</w:t>
            </w:r>
          </w:p>
        </w:tc>
      </w:tr>
      <w:tr w:rsidR="007E6CCD" w14:paraId="343F9343" w14:textId="77777777" w:rsidTr="007E6CCD">
        <w:trPr>
          <w:trHeight w:val="51"/>
        </w:trPr>
        <w:tc>
          <w:tcPr>
            <w:tcW w:w="1988" w:type="dxa"/>
            <w:tcBorders>
              <w:top w:val="single" w:sz="4" w:space="0" w:color="auto"/>
            </w:tcBorders>
          </w:tcPr>
          <w:p w14:paraId="64E0A1F3" w14:textId="0F4B05F9" w:rsidR="007E6CCD" w:rsidRDefault="00107AA1" w:rsidP="008F3601">
            <w:pPr>
              <w:spacing w:line="240" w:lineRule="auto"/>
              <w:ind w:firstLine="0"/>
            </w:pPr>
            <w:r>
              <w:t>Gender</w:t>
            </w:r>
          </w:p>
        </w:tc>
        <w:tc>
          <w:tcPr>
            <w:tcW w:w="5549" w:type="dxa"/>
            <w:tcBorders>
              <w:top w:val="single" w:sz="4" w:space="0" w:color="auto"/>
            </w:tcBorders>
          </w:tcPr>
          <w:p w14:paraId="07AE6D83" w14:textId="54F17955" w:rsidR="007E6CCD" w:rsidRDefault="00467A6A" w:rsidP="00807455">
            <w:pPr>
              <w:spacing w:line="240" w:lineRule="auto"/>
              <w:ind w:firstLine="0"/>
              <w:jc w:val="center"/>
            </w:pPr>
            <w:r>
              <w:t>Woman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14:paraId="49ABF183" w14:textId="13F88921" w:rsidR="007E6CCD" w:rsidRDefault="00467A6A" w:rsidP="00807455">
            <w:pPr>
              <w:spacing w:line="240" w:lineRule="auto"/>
              <w:ind w:firstLine="0"/>
              <w:jc w:val="center"/>
            </w:pPr>
            <w:r>
              <w:t>50.71</w:t>
            </w:r>
          </w:p>
        </w:tc>
      </w:tr>
      <w:tr w:rsidR="007E6CCD" w14:paraId="48486BBA" w14:textId="77777777" w:rsidTr="007E6CCD">
        <w:trPr>
          <w:trHeight w:val="51"/>
        </w:trPr>
        <w:tc>
          <w:tcPr>
            <w:tcW w:w="1988" w:type="dxa"/>
          </w:tcPr>
          <w:p w14:paraId="2955BF7C" w14:textId="77777777" w:rsidR="007E6CCD" w:rsidRDefault="007E6CCD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599FAF31" w14:textId="0146A5D0" w:rsidR="007E6CCD" w:rsidRDefault="00467A6A" w:rsidP="00807455">
            <w:pPr>
              <w:spacing w:line="240" w:lineRule="auto"/>
              <w:ind w:firstLine="0"/>
              <w:jc w:val="center"/>
            </w:pPr>
            <w:r>
              <w:t>Man</w:t>
            </w:r>
          </w:p>
        </w:tc>
        <w:tc>
          <w:tcPr>
            <w:tcW w:w="1861" w:type="dxa"/>
          </w:tcPr>
          <w:p w14:paraId="5E10DF03" w14:textId="38684A56" w:rsidR="007E6CCD" w:rsidRDefault="00467A6A" w:rsidP="00807455">
            <w:pPr>
              <w:spacing w:line="240" w:lineRule="auto"/>
              <w:ind w:firstLine="0"/>
              <w:jc w:val="center"/>
            </w:pPr>
            <w:r>
              <w:t>49.29</w:t>
            </w:r>
          </w:p>
        </w:tc>
      </w:tr>
      <w:tr w:rsidR="00107AA1" w14:paraId="2F72AB51" w14:textId="77777777" w:rsidTr="007E6CCD">
        <w:trPr>
          <w:trHeight w:val="51"/>
        </w:trPr>
        <w:tc>
          <w:tcPr>
            <w:tcW w:w="1988" w:type="dxa"/>
          </w:tcPr>
          <w:p w14:paraId="687639A0" w14:textId="677CBF65" w:rsidR="00107AA1" w:rsidRDefault="00107AA1" w:rsidP="008F3601">
            <w:pPr>
              <w:spacing w:line="240" w:lineRule="auto"/>
              <w:ind w:firstLine="0"/>
            </w:pPr>
            <w:r>
              <w:t>Race and Ethnicity</w:t>
            </w:r>
          </w:p>
        </w:tc>
        <w:tc>
          <w:tcPr>
            <w:tcW w:w="5549" w:type="dxa"/>
          </w:tcPr>
          <w:p w14:paraId="1A8DA37E" w14:textId="0C0796C6" w:rsidR="00107AA1" w:rsidRDefault="00107AA1" w:rsidP="00107AA1">
            <w:pPr>
              <w:spacing w:line="240" w:lineRule="auto"/>
              <w:ind w:firstLine="0"/>
              <w:jc w:val="center"/>
            </w:pPr>
            <w:r w:rsidRPr="009F38DC">
              <w:t>White</w:t>
            </w:r>
          </w:p>
        </w:tc>
        <w:tc>
          <w:tcPr>
            <w:tcW w:w="1861" w:type="dxa"/>
          </w:tcPr>
          <w:p w14:paraId="46C5DB16" w14:textId="48596B59" w:rsidR="00107AA1" w:rsidRDefault="009811CA" w:rsidP="00107AA1">
            <w:pPr>
              <w:spacing w:line="240" w:lineRule="auto"/>
              <w:ind w:firstLine="0"/>
              <w:jc w:val="center"/>
            </w:pPr>
            <w:r>
              <w:t>88.58</w:t>
            </w:r>
          </w:p>
        </w:tc>
      </w:tr>
      <w:tr w:rsidR="00107AA1" w14:paraId="2A2AF256" w14:textId="77777777" w:rsidTr="007E6CCD">
        <w:trPr>
          <w:trHeight w:val="51"/>
        </w:trPr>
        <w:tc>
          <w:tcPr>
            <w:tcW w:w="1988" w:type="dxa"/>
          </w:tcPr>
          <w:p w14:paraId="7B4AF070" w14:textId="77777777" w:rsidR="00107AA1" w:rsidRDefault="00107AA1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04F6EAE2" w14:textId="1A2FD11F" w:rsidR="00107AA1" w:rsidRDefault="00107AA1" w:rsidP="00107AA1">
            <w:pPr>
              <w:spacing w:line="240" w:lineRule="auto"/>
              <w:ind w:firstLine="0"/>
              <w:jc w:val="center"/>
            </w:pPr>
            <w:r w:rsidRPr="009F38DC">
              <w:t>Black and/or African American</w:t>
            </w:r>
          </w:p>
        </w:tc>
        <w:tc>
          <w:tcPr>
            <w:tcW w:w="1861" w:type="dxa"/>
          </w:tcPr>
          <w:p w14:paraId="0F9D8CB0" w14:textId="4B079342" w:rsidR="00107AA1" w:rsidRDefault="009811CA" w:rsidP="00107AA1">
            <w:pPr>
              <w:spacing w:line="240" w:lineRule="auto"/>
              <w:ind w:firstLine="0"/>
              <w:jc w:val="center"/>
            </w:pPr>
            <w:r>
              <w:t>6.16</w:t>
            </w:r>
          </w:p>
        </w:tc>
      </w:tr>
      <w:tr w:rsidR="000C4660" w14:paraId="7A1DDAD2" w14:textId="77777777" w:rsidTr="007E6CCD">
        <w:trPr>
          <w:trHeight w:val="51"/>
        </w:trPr>
        <w:tc>
          <w:tcPr>
            <w:tcW w:w="1988" w:type="dxa"/>
          </w:tcPr>
          <w:p w14:paraId="45CE7490" w14:textId="77777777" w:rsidR="000C4660" w:rsidRDefault="000C4660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1C5A91EE" w14:textId="794CE162" w:rsidR="000C4660" w:rsidRPr="009F38DC" w:rsidRDefault="000C4660" w:rsidP="00107AA1">
            <w:pPr>
              <w:spacing w:line="240" w:lineRule="auto"/>
              <w:ind w:firstLine="0"/>
              <w:jc w:val="center"/>
            </w:pPr>
            <w:r>
              <w:t xml:space="preserve">Asian or Pacific Islander </w:t>
            </w:r>
          </w:p>
        </w:tc>
        <w:tc>
          <w:tcPr>
            <w:tcW w:w="1861" w:type="dxa"/>
          </w:tcPr>
          <w:p w14:paraId="599D143A" w14:textId="7949A3B4" w:rsidR="000C4660" w:rsidRDefault="000C4660" w:rsidP="00107AA1">
            <w:pPr>
              <w:spacing w:line="240" w:lineRule="auto"/>
              <w:ind w:firstLine="0"/>
              <w:jc w:val="center"/>
            </w:pPr>
            <w:r>
              <w:t>1.01</w:t>
            </w:r>
          </w:p>
        </w:tc>
      </w:tr>
      <w:tr w:rsidR="000C4660" w14:paraId="121B0221" w14:textId="77777777" w:rsidTr="007E6CCD">
        <w:trPr>
          <w:trHeight w:val="51"/>
        </w:trPr>
        <w:tc>
          <w:tcPr>
            <w:tcW w:w="1988" w:type="dxa"/>
          </w:tcPr>
          <w:p w14:paraId="6505B513" w14:textId="77777777" w:rsidR="000C4660" w:rsidRDefault="000C4660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270084D4" w14:textId="647217D8" w:rsidR="000C4660" w:rsidRDefault="000C4660" w:rsidP="00107AA1">
            <w:pPr>
              <w:spacing w:line="240" w:lineRule="auto"/>
              <w:ind w:firstLine="0"/>
              <w:jc w:val="center"/>
            </w:pPr>
            <w:r>
              <w:t xml:space="preserve">Multiracial </w:t>
            </w:r>
          </w:p>
        </w:tc>
        <w:tc>
          <w:tcPr>
            <w:tcW w:w="1861" w:type="dxa"/>
          </w:tcPr>
          <w:p w14:paraId="59F47435" w14:textId="050662D2" w:rsidR="000C4660" w:rsidRDefault="000C4660" w:rsidP="00107AA1">
            <w:pPr>
              <w:spacing w:line="240" w:lineRule="auto"/>
              <w:ind w:firstLine="0"/>
              <w:jc w:val="center"/>
            </w:pPr>
            <w:r>
              <w:t>0.82</w:t>
            </w:r>
          </w:p>
        </w:tc>
      </w:tr>
      <w:tr w:rsidR="000C4660" w14:paraId="037BD050" w14:textId="77777777" w:rsidTr="007E6CCD">
        <w:trPr>
          <w:trHeight w:val="51"/>
        </w:trPr>
        <w:tc>
          <w:tcPr>
            <w:tcW w:w="1988" w:type="dxa"/>
          </w:tcPr>
          <w:p w14:paraId="0119D905" w14:textId="77777777" w:rsidR="000C4660" w:rsidRDefault="000C4660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57A75075" w14:textId="3F8B3059" w:rsidR="000C4660" w:rsidRDefault="000C4660" w:rsidP="00107AA1">
            <w:pPr>
              <w:spacing w:line="240" w:lineRule="auto"/>
              <w:ind w:firstLine="0"/>
              <w:jc w:val="center"/>
            </w:pPr>
            <w:r w:rsidRPr="009F38DC">
              <w:t>Native American or Aleutian Islander/Eskimo</w:t>
            </w:r>
          </w:p>
        </w:tc>
        <w:tc>
          <w:tcPr>
            <w:tcW w:w="1861" w:type="dxa"/>
          </w:tcPr>
          <w:p w14:paraId="48C688D3" w14:textId="6335AF47" w:rsidR="000C4660" w:rsidRDefault="000C4660" w:rsidP="00107AA1">
            <w:pPr>
              <w:spacing w:line="240" w:lineRule="auto"/>
              <w:ind w:firstLine="0"/>
              <w:jc w:val="center"/>
            </w:pPr>
            <w:r>
              <w:t>0.78</w:t>
            </w:r>
          </w:p>
        </w:tc>
      </w:tr>
      <w:tr w:rsidR="00107AA1" w14:paraId="3C9B100D" w14:textId="77777777" w:rsidTr="007E6CCD">
        <w:trPr>
          <w:trHeight w:val="51"/>
        </w:trPr>
        <w:tc>
          <w:tcPr>
            <w:tcW w:w="1988" w:type="dxa"/>
          </w:tcPr>
          <w:p w14:paraId="0921BB4A" w14:textId="77777777" w:rsidR="00107AA1" w:rsidRDefault="00107AA1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6E1AC040" w14:textId="4D69C9EA" w:rsidR="00107AA1" w:rsidRDefault="000C4660" w:rsidP="00107AA1">
            <w:pPr>
              <w:spacing w:line="240" w:lineRule="auto"/>
              <w:ind w:firstLine="0"/>
              <w:jc w:val="center"/>
            </w:pPr>
            <w:proofErr w:type="gramStart"/>
            <w:r>
              <w:t>Other</w:t>
            </w:r>
            <w:proofErr w:type="gramEnd"/>
            <w:r>
              <w:t xml:space="preserve"> race/ethnicity </w:t>
            </w:r>
          </w:p>
        </w:tc>
        <w:tc>
          <w:tcPr>
            <w:tcW w:w="1861" w:type="dxa"/>
          </w:tcPr>
          <w:p w14:paraId="134E4433" w14:textId="1CF04B08" w:rsidR="00107AA1" w:rsidRDefault="000C4660" w:rsidP="00107AA1">
            <w:pPr>
              <w:spacing w:line="240" w:lineRule="auto"/>
              <w:ind w:firstLine="0"/>
              <w:jc w:val="center"/>
            </w:pPr>
            <w:r>
              <w:t>2.65</w:t>
            </w:r>
          </w:p>
        </w:tc>
      </w:tr>
      <w:tr w:rsidR="00EA0B56" w14:paraId="1880E034" w14:textId="77777777" w:rsidTr="007E6CCD">
        <w:trPr>
          <w:trHeight w:val="51"/>
        </w:trPr>
        <w:tc>
          <w:tcPr>
            <w:tcW w:w="1988" w:type="dxa"/>
          </w:tcPr>
          <w:p w14:paraId="1703FFC5" w14:textId="57A52EB3" w:rsidR="00EA0B56" w:rsidRDefault="00EA0B56" w:rsidP="008F3601">
            <w:pPr>
              <w:spacing w:line="240" w:lineRule="auto"/>
              <w:ind w:firstLine="0"/>
            </w:pPr>
            <w:r w:rsidRPr="00611BD7">
              <w:t>Race Dichotomized</w:t>
            </w:r>
          </w:p>
        </w:tc>
        <w:tc>
          <w:tcPr>
            <w:tcW w:w="5549" w:type="dxa"/>
          </w:tcPr>
          <w:p w14:paraId="0F77E1BD" w14:textId="76FD76A5" w:rsidR="00EA0B56" w:rsidRDefault="00EA0B56" w:rsidP="00EA0B56">
            <w:pPr>
              <w:spacing w:line="240" w:lineRule="auto"/>
              <w:ind w:firstLine="0"/>
              <w:jc w:val="center"/>
            </w:pPr>
            <w:r w:rsidRPr="00611BD7">
              <w:t>White</w:t>
            </w:r>
          </w:p>
        </w:tc>
        <w:tc>
          <w:tcPr>
            <w:tcW w:w="1861" w:type="dxa"/>
          </w:tcPr>
          <w:p w14:paraId="051BD9D8" w14:textId="0CF2A2EB" w:rsidR="00EA0B56" w:rsidRDefault="005E0C0C" w:rsidP="00EA0B56">
            <w:pPr>
              <w:spacing w:line="240" w:lineRule="auto"/>
              <w:ind w:firstLine="0"/>
              <w:jc w:val="center"/>
            </w:pPr>
            <w:r>
              <w:t>88.58</w:t>
            </w:r>
          </w:p>
        </w:tc>
      </w:tr>
      <w:tr w:rsidR="00EA0B56" w14:paraId="255DF47C" w14:textId="77777777" w:rsidTr="007E6CCD">
        <w:trPr>
          <w:trHeight w:val="51"/>
        </w:trPr>
        <w:tc>
          <w:tcPr>
            <w:tcW w:w="1988" w:type="dxa"/>
          </w:tcPr>
          <w:p w14:paraId="399F85C8" w14:textId="77777777" w:rsidR="00EA0B56" w:rsidRDefault="00EA0B56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37DC0C45" w14:textId="305F4936" w:rsidR="00EA0B56" w:rsidRDefault="006E58BF" w:rsidP="00147607">
            <w:pPr>
              <w:spacing w:line="240" w:lineRule="auto"/>
              <w:ind w:firstLine="0"/>
              <w:jc w:val="center"/>
            </w:pPr>
            <w:r>
              <w:t xml:space="preserve">Black, African American, Asian, Pacific Islander, Native American, Aleutian Islander, Eskimo, Multiracial, </w:t>
            </w:r>
            <w:r w:rsidR="00147607">
              <w:t xml:space="preserve">or any other race/ethnicity listed </w:t>
            </w:r>
          </w:p>
        </w:tc>
        <w:tc>
          <w:tcPr>
            <w:tcW w:w="1861" w:type="dxa"/>
          </w:tcPr>
          <w:p w14:paraId="0FCF78E7" w14:textId="3EDB5E24" w:rsidR="00EA0B56" w:rsidRDefault="00EA0B56" w:rsidP="00EA0B56">
            <w:pPr>
              <w:spacing w:line="240" w:lineRule="auto"/>
              <w:ind w:firstLine="0"/>
              <w:jc w:val="center"/>
            </w:pPr>
            <w:r w:rsidRPr="00611BD7">
              <w:t>11.</w:t>
            </w:r>
            <w:r w:rsidR="005E0C0C">
              <w:t>42</w:t>
            </w:r>
          </w:p>
        </w:tc>
      </w:tr>
      <w:tr w:rsidR="00E261AC" w:rsidRPr="009F38DC" w14:paraId="12FCA46D" w14:textId="77777777" w:rsidTr="007E6CCD">
        <w:trPr>
          <w:trHeight w:val="51"/>
        </w:trPr>
        <w:tc>
          <w:tcPr>
            <w:tcW w:w="1988" w:type="dxa"/>
            <w:vMerge w:val="restart"/>
          </w:tcPr>
          <w:p w14:paraId="2B428D1F" w14:textId="1B3193AF" w:rsidR="00E261AC" w:rsidRPr="009F38DC" w:rsidRDefault="00E261AC" w:rsidP="008F3601">
            <w:pPr>
              <w:spacing w:line="240" w:lineRule="auto"/>
              <w:ind w:firstLine="0"/>
            </w:pPr>
            <w:r>
              <w:t>Education Dichotomized</w:t>
            </w:r>
          </w:p>
        </w:tc>
        <w:tc>
          <w:tcPr>
            <w:tcW w:w="5549" w:type="dxa"/>
          </w:tcPr>
          <w:p w14:paraId="0D1CC600" w14:textId="3ED980D5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 xml:space="preserve">Less than a four-year college degree </w:t>
            </w:r>
          </w:p>
        </w:tc>
        <w:tc>
          <w:tcPr>
            <w:tcW w:w="1861" w:type="dxa"/>
          </w:tcPr>
          <w:p w14:paraId="23E4A7EC" w14:textId="1558C432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69.48</w:t>
            </w:r>
          </w:p>
        </w:tc>
      </w:tr>
      <w:tr w:rsidR="00E261AC" w:rsidRPr="009F38DC" w14:paraId="55703C48" w14:textId="77777777" w:rsidTr="007E6CCD">
        <w:trPr>
          <w:trHeight w:val="51"/>
        </w:trPr>
        <w:tc>
          <w:tcPr>
            <w:tcW w:w="1988" w:type="dxa"/>
            <w:vMerge/>
          </w:tcPr>
          <w:p w14:paraId="17A7E9CA" w14:textId="77777777" w:rsidR="00E261AC" w:rsidRPr="009F38DC" w:rsidRDefault="00E261AC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0BE184E8" w14:textId="1ED40301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 xml:space="preserve">More than a four-year college degree </w:t>
            </w:r>
          </w:p>
        </w:tc>
        <w:tc>
          <w:tcPr>
            <w:tcW w:w="1861" w:type="dxa"/>
          </w:tcPr>
          <w:p w14:paraId="65B47A71" w14:textId="610A0D86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30.52</w:t>
            </w:r>
          </w:p>
        </w:tc>
      </w:tr>
      <w:tr w:rsidR="00E261AC" w:rsidRPr="009F38DC" w14:paraId="118C5004" w14:textId="77777777" w:rsidTr="007E6CCD">
        <w:trPr>
          <w:trHeight w:val="51"/>
        </w:trPr>
        <w:tc>
          <w:tcPr>
            <w:tcW w:w="1988" w:type="dxa"/>
            <w:vMerge w:val="restart"/>
          </w:tcPr>
          <w:p w14:paraId="46223763" w14:textId="463CE266" w:rsidR="00E261AC" w:rsidRPr="009F38DC" w:rsidRDefault="00E261AC" w:rsidP="008F3601">
            <w:pPr>
              <w:spacing w:line="240" w:lineRule="auto"/>
              <w:ind w:firstLine="0"/>
            </w:pPr>
            <w:r>
              <w:t>Marital Status Dichotomized</w:t>
            </w:r>
          </w:p>
        </w:tc>
        <w:tc>
          <w:tcPr>
            <w:tcW w:w="5549" w:type="dxa"/>
          </w:tcPr>
          <w:p w14:paraId="2DC4B483" w14:textId="2D8D2330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Currently married</w:t>
            </w:r>
          </w:p>
        </w:tc>
        <w:tc>
          <w:tcPr>
            <w:tcW w:w="1861" w:type="dxa"/>
          </w:tcPr>
          <w:p w14:paraId="6E4DD649" w14:textId="2519E735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64.81</w:t>
            </w:r>
          </w:p>
        </w:tc>
      </w:tr>
      <w:tr w:rsidR="00E261AC" w:rsidRPr="009F38DC" w14:paraId="488EB547" w14:textId="77777777" w:rsidTr="007E6CCD">
        <w:trPr>
          <w:trHeight w:val="51"/>
        </w:trPr>
        <w:tc>
          <w:tcPr>
            <w:tcW w:w="1988" w:type="dxa"/>
            <w:vMerge/>
          </w:tcPr>
          <w:p w14:paraId="7169A210" w14:textId="77777777" w:rsidR="00E261AC" w:rsidRPr="009F38DC" w:rsidRDefault="00E261AC" w:rsidP="008F3601">
            <w:pPr>
              <w:spacing w:line="240" w:lineRule="auto"/>
              <w:ind w:firstLine="0"/>
            </w:pPr>
          </w:p>
        </w:tc>
        <w:tc>
          <w:tcPr>
            <w:tcW w:w="5549" w:type="dxa"/>
          </w:tcPr>
          <w:p w14:paraId="7590B340" w14:textId="3A1D2365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Not currently married</w:t>
            </w:r>
          </w:p>
        </w:tc>
        <w:tc>
          <w:tcPr>
            <w:tcW w:w="1861" w:type="dxa"/>
          </w:tcPr>
          <w:p w14:paraId="4B39A725" w14:textId="4A09406A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35.19</w:t>
            </w:r>
          </w:p>
        </w:tc>
      </w:tr>
      <w:tr w:rsidR="00E261AC" w:rsidRPr="009F38DC" w14:paraId="71472042" w14:textId="77777777" w:rsidTr="007E6CCD">
        <w:trPr>
          <w:trHeight w:val="51"/>
        </w:trPr>
        <w:tc>
          <w:tcPr>
            <w:tcW w:w="1988" w:type="dxa"/>
            <w:vMerge w:val="restart"/>
          </w:tcPr>
          <w:p w14:paraId="570BD3A2" w14:textId="28C62BF6" w:rsidR="00E261AC" w:rsidRPr="009F38DC" w:rsidRDefault="00E261AC" w:rsidP="008F3601">
            <w:pPr>
              <w:spacing w:line="240" w:lineRule="auto"/>
              <w:ind w:firstLine="0"/>
            </w:pPr>
            <w:r>
              <w:t>Working Status Dichotomized</w:t>
            </w:r>
          </w:p>
        </w:tc>
        <w:tc>
          <w:tcPr>
            <w:tcW w:w="5549" w:type="dxa"/>
          </w:tcPr>
          <w:p w14:paraId="4DDFFEE9" w14:textId="3985DC9E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Currently working</w:t>
            </w:r>
          </w:p>
        </w:tc>
        <w:tc>
          <w:tcPr>
            <w:tcW w:w="1861" w:type="dxa"/>
          </w:tcPr>
          <w:p w14:paraId="25431666" w14:textId="7E0E0632" w:rsidR="00E261AC" w:rsidRPr="009F38DC" w:rsidRDefault="00E261AC" w:rsidP="00520EB9">
            <w:pPr>
              <w:spacing w:line="240" w:lineRule="auto"/>
              <w:ind w:firstLine="0"/>
              <w:jc w:val="center"/>
            </w:pPr>
            <w:r>
              <w:t>62.46</w:t>
            </w:r>
          </w:p>
        </w:tc>
      </w:tr>
      <w:tr w:rsidR="00E261AC" w14:paraId="63F630D4" w14:textId="77777777" w:rsidTr="007E6CCD">
        <w:trPr>
          <w:trHeight w:val="153"/>
        </w:trPr>
        <w:tc>
          <w:tcPr>
            <w:tcW w:w="1988" w:type="dxa"/>
            <w:vMerge/>
            <w:tcBorders>
              <w:bottom w:val="single" w:sz="4" w:space="0" w:color="auto"/>
            </w:tcBorders>
          </w:tcPr>
          <w:p w14:paraId="0A5C9D2C" w14:textId="77777777" w:rsidR="00E261AC" w:rsidRPr="008F7749" w:rsidRDefault="00E261AC" w:rsidP="00D64FD0">
            <w:pPr>
              <w:spacing w:line="240" w:lineRule="auto"/>
              <w:ind w:firstLine="0"/>
            </w:pPr>
          </w:p>
        </w:tc>
        <w:tc>
          <w:tcPr>
            <w:tcW w:w="5549" w:type="dxa"/>
            <w:tcBorders>
              <w:bottom w:val="single" w:sz="4" w:space="0" w:color="auto"/>
            </w:tcBorders>
          </w:tcPr>
          <w:p w14:paraId="282CD4DB" w14:textId="16D267BC" w:rsidR="00E261AC" w:rsidRPr="008F7749" w:rsidRDefault="00E261AC" w:rsidP="00D64FD0">
            <w:pPr>
              <w:spacing w:line="240" w:lineRule="auto"/>
              <w:ind w:firstLine="0"/>
              <w:jc w:val="center"/>
            </w:pPr>
            <w:r>
              <w:t xml:space="preserve">Not currently working </w:t>
            </w:r>
          </w:p>
        </w:tc>
        <w:tc>
          <w:tcPr>
            <w:tcW w:w="1861" w:type="dxa"/>
            <w:tcBorders>
              <w:bottom w:val="single" w:sz="4" w:space="0" w:color="auto"/>
            </w:tcBorders>
          </w:tcPr>
          <w:p w14:paraId="5AEE9ACB" w14:textId="27102070" w:rsidR="00E261AC" w:rsidRPr="008F7749" w:rsidRDefault="00E261AC" w:rsidP="00D64FD0">
            <w:pPr>
              <w:spacing w:line="240" w:lineRule="auto"/>
              <w:ind w:firstLine="0"/>
              <w:jc w:val="center"/>
            </w:pPr>
            <w:r>
              <w:t>37.54</w:t>
            </w:r>
          </w:p>
        </w:tc>
      </w:tr>
    </w:tbl>
    <w:p w14:paraId="19C65FFC" w14:textId="30538293" w:rsidR="009311EB" w:rsidRDefault="006516E6" w:rsidP="00AB6799">
      <w:pPr>
        <w:spacing w:line="240" w:lineRule="auto"/>
        <w:ind w:firstLine="0"/>
        <w:contextualSpacing w:val="0"/>
        <w:outlineLvl w:val="9"/>
        <w:rPr>
          <w:b/>
        </w:rPr>
      </w:pPr>
      <w:bookmarkStart w:id="10" w:name="_Toc122427729"/>
      <w:r w:rsidRPr="00DB6CCE">
        <w:rPr>
          <w:i/>
        </w:rPr>
        <w:t>Note.</w:t>
      </w:r>
      <w:r w:rsidRPr="00DB6CCE">
        <w:t xml:space="preserve"> </w:t>
      </w:r>
      <w:r w:rsidR="00693B34" w:rsidRPr="000B664B">
        <w:t>The marital status variable compares currently married versus single, divorced, or widowed participants</w:t>
      </w:r>
      <w:r w:rsidRPr="00DB6CCE">
        <w:t xml:space="preserve">. </w:t>
      </w:r>
      <w:bookmarkEnd w:id="10"/>
      <w:r w:rsidR="006E243B">
        <w:t xml:space="preserve">Participant age ranged from </w:t>
      </w:r>
      <w:r w:rsidR="00F56E50">
        <w:t>20</w:t>
      </w:r>
      <w:r w:rsidR="006E243B">
        <w:t>-</w:t>
      </w:r>
      <w:r w:rsidR="00F56E50">
        <w:t>74</w:t>
      </w:r>
      <w:r w:rsidR="006E243B">
        <w:t xml:space="preserve"> years (</w:t>
      </w:r>
      <w:r w:rsidR="006E243B" w:rsidRPr="00905FB9">
        <w:rPr>
          <w:i/>
          <w:iCs/>
        </w:rPr>
        <w:t>M</w:t>
      </w:r>
      <w:r w:rsidR="006E243B">
        <w:rPr>
          <w:vertAlign w:val="subscript"/>
        </w:rPr>
        <w:t xml:space="preserve"> </w:t>
      </w:r>
      <w:r w:rsidR="006E243B">
        <w:t xml:space="preserve">= </w:t>
      </w:r>
      <w:r w:rsidR="00F56E50">
        <w:t>46.61</w:t>
      </w:r>
      <w:r w:rsidR="006E243B">
        <w:t xml:space="preserve">, </w:t>
      </w:r>
      <w:r w:rsidR="006E243B" w:rsidRPr="00905FB9">
        <w:rPr>
          <w:i/>
          <w:iCs/>
        </w:rPr>
        <w:t>S</w:t>
      </w:r>
      <w:r w:rsidR="006E243B">
        <w:rPr>
          <w:i/>
          <w:iCs/>
        </w:rPr>
        <w:t>D</w:t>
      </w:r>
      <w:r w:rsidR="006E243B">
        <w:t xml:space="preserve"> = </w:t>
      </w:r>
      <w:r w:rsidR="00F56E50">
        <w:t>12.92</w:t>
      </w:r>
      <w:r w:rsidR="006E243B">
        <w:t>).</w:t>
      </w:r>
      <w:r w:rsidR="004B5C56">
        <w:t xml:space="preserve"> </w:t>
      </w:r>
    </w:p>
    <w:p w14:paraId="749D9048" w14:textId="77777777" w:rsidR="00072FC7" w:rsidRDefault="00072FC7">
      <w:pPr>
        <w:contextualSpacing w:val="0"/>
        <w:outlineLvl w:val="9"/>
        <w:rPr>
          <w:b/>
        </w:rPr>
      </w:pPr>
      <w:r>
        <w:rPr>
          <w:b/>
        </w:rPr>
        <w:br w:type="page"/>
      </w:r>
    </w:p>
    <w:p w14:paraId="14E1B81E" w14:textId="0B4B15D6" w:rsidR="00072FC7" w:rsidRPr="00CE6465" w:rsidRDefault="00072FC7" w:rsidP="00072FC7">
      <w:pPr>
        <w:spacing w:line="240" w:lineRule="auto"/>
        <w:ind w:firstLine="0"/>
        <w:outlineLvl w:val="9"/>
        <w:rPr>
          <w:b/>
          <w:bCs/>
          <w:iCs/>
        </w:rPr>
      </w:pPr>
      <w:r w:rsidRPr="008B4027">
        <w:rPr>
          <w:b/>
        </w:rPr>
        <w:lastRenderedPageBreak/>
        <w:t>S</w:t>
      </w:r>
      <w:r>
        <w:rPr>
          <w:b/>
        </w:rPr>
        <w:t>6</w:t>
      </w:r>
      <w:r w:rsidRPr="008B4027">
        <w:rPr>
          <w:b/>
        </w:rPr>
        <w:t xml:space="preserve"> Table</w:t>
      </w:r>
      <w:r>
        <w:rPr>
          <w:b/>
        </w:rPr>
        <w:t xml:space="preserve">. </w:t>
      </w:r>
      <w:r w:rsidRPr="00CE6465">
        <w:rPr>
          <w:b/>
          <w:bCs/>
          <w:iCs/>
        </w:rPr>
        <w:t xml:space="preserve">Study 2 </w:t>
      </w:r>
      <w:r>
        <w:rPr>
          <w:b/>
          <w:bCs/>
          <w:iCs/>
        </w:rPr>
        <w:t>r</w:t>
      </w:r>
      <w:r w:rsidRPr="00CE6465">
        <w:rPr>
          <w:b/>
          <w:bCs/>
          <w:iCs/>
        </w:rPr>
        <w:t xml:space="preserve">esults </w:t>
      </w:r>
      <w:r>
        <w:rPr>
          <w:b/>
          <w:bCs/>
          <w:iCs/>
        </w:rPr>
        <w:t>w</w:t>
      </w:r>
      <w:r w:rsidRPr="00CE6465">
        <w:rPr>
          <w:b/>
          <w:bCs/>
          <w:iCs/>
        </w:rPr>
        <w:t xml:space="preserve">ithout </w:t>
      </w:r>
      <w:r>
        <w:rPr>
          <w:b/>
          <w:bCs/>
          <w:iCs/>
        </w:rPr>
        <w:t xml:space="preserve">social responsibility item measuring obligation to vote </w:t>
      </w:r>
    </w:p>
    <w:tbl>
      <w:tblPr>
        <w:tblStyle w:val="TableGridLight"/>
        <w:tblW w:w="9591" w:type="dxa"/>
        <w:tblLayout w:type="fixed"/>
        <w:tblLook w:val="04A0" w:firstRow="1" w:lastRow="0" w:firstColumn="1" w:lastColumn="0" w:noHBand="0" w:noVBand="1"/>
      </w:tblPr>
      <w:tblGrid>
        <w:gridCol w:w="4140"/>
        <w:gridCol w:w="815"/>
        <w:gridCol w:w="816"/>
        <w:gridCol w:w="1923"/>
        <w:gridCol w:w="783"/>
        <w:gridCol w:w="1114"/>
      </w:tblGrid>
      <w:tr w:rsidR="00072FC7" w:rsidRPr="009F060B" w14:paraId="67CD12BA" w14:textId="77777777" w:rsidTr="00CE6465">
        <w:trPr>
          <w:trHeight w:val="386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610073" w14:textId="77777777" w:rsidR="00072FC7" w:rsidRDefault="00072FC7" w:rsidP="00CE6465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Path</w:t>
            </w:r>
          </w:p>
          <w:p w14:paraId="4E5AF7AF" w14:textId="77777777" w:rsidR="00072FC7" w:rsidRPr="009F060B" w:rsidRDefault="00072FC7" w:rsidP="00CE6465">
            <w:pPr>
              <w:jc w:val="center"/>
              <w:rPr>
                <w:rFonts w:eastAsia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CC3BD" w14:textId="77777777" w:rsidR="00072FC7" w:rsidRPr="00F626EF" w:rsidRDefault="00072FC7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F626EF">
              <w:rPr>
                <w:rFonts w:eastAsia="Times New Roman"/>
                <w:i/>
                <w:iCs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4DECA6" w14:textId="77777777" w:rsidR="00072FC7" w:rsidRPr="00F626EF" w:rsidRDefault="00072FC7" w:rsidP="00CE6465">
            <w:pPr>
              <w:jc w:val="center"/>
              <w:rPr>
                <w:rFonts w:eastAsia="Times New Roman"/>
              </w:rPr>
            </w:pPr>
            <w:r w:rsidRPr="00F626EF">
              <w:rPr>
                <w:rFonts w:eastAsia="Times New Roman"/>
              </w:rPr>
              <w:t>S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C5E9D" w14:textId="77777777" w:rsidR="00072FC7" w:rsidRPr="001D3DF8" w:rsidRDefault="00072FC7" w:rsidP="00CE646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5% CI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6A3B8" w14:textId="77777777" w:rsidR="00072FC7" w:rsidRPr="009F060B" w:rsidRDefault="00072FC7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  <w:i/>
                <w:iCs/>
              </w:rPr>
              <w:t>z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3BF41" w14:textId="77777777" w:rsidR="00072FC7" w:rsidRPr="009F060B" w:rsidRDefault="00072FC7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  <w:i/>
                <w:iCs/>
              </w:rPr>
              <w:t>p</w:t>
            </w:r>
          </w:p>
        </w:tc>
      </w:tr>
      <w:tr w:rsidR="00072FC7" w:rsidRPr="009F060B" w14:paraId="5C56DA87" w14:textId="77777777" w:rsidTr="00CE6465">
        <w:trPr>
          <w:trHeight w:val="386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45BE9" w14:textId="77777777" w:rsidR="00072FC7" w:rsidRPr="008521C8" w:rsidRDefault="00072FC7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8521C8">
              <w:rPr>
                <w:rFonts w:eastAsia="Times New Roman"/>
              </w:rPr>
              <w:t>Effects on Contribution</w:t>
            </w:r>
          </w:p>
        </w:tc>
      </w:tr>
      <w:tr w:rsidR="00072FC7" w:rsidRPr="009F060B" w14:paraId="6214496C" w14:textId="77777777" w:rsidTr="00CE6465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A4191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Self-efficacy </w:t>
            </w:r>
            <w:r w:rsidRPr="008521C8">
              <w:sym w:font="Wingdings" w:char="F0E0"/>
            </w:r>
            <w:r w:rsidRPr="008521C8">
              <w:t xml:space="preserve"> </w:t>
            </w:r>
            <w:r w:rsidRPr="008521C8">
              <w:rPr>
                <w:rFonts w:eastAsia="Times New Roman"/>
              </w:rPr>
              <w:t>Contribu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206F5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51B015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EF9F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2, 0.11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16001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2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CFDE0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.005</w:t>
            </w:r>
          </w:p>
        </w:tc>
      </w:tr>
      <w:tr w:rsidR="00072FC7" w:rsidRPr="009F060B" w14:paraId="5D46C9FD" w14:textId="77777777" w:rsidTr="00CE6465">
        <w:trPr>
          <w:trHeight w:val="371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51A647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Social responsibility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Contributio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64B6CD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5BB7A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60B76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6, 0.10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2AD66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7.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2DB61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CE6465">
              <w:rPr>
                <w:color w:val="000000"/>
              </w:rPr>
              <w:t>.001</w:t>
            </w:r>
          </w:p>
        </w:tc>
      </w:tr>
      <w:tr w:rsidR="00072FC7" w:rsidRPr="009F060B" w14:paraId="7F061712" w14:textId="77777777" w:rsidTr="00CE6465">
        <w:trPr>
          <w:trHeight w:val="386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FE020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>Effects of Contribution on Political Participation</w:t>
            </w:r>
          </w:p>
        </w:tc>
      </w:tr>
      <w:tr w:rsidR="00072FC7" w:rsidRPr="009F060B" w14:paraId="1B685901" w14:textId="77777777" w:rsidTr="00CE6465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FF983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Contribution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Political donat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E6B1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1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5CE73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C374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9, 0.20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02364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5.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A7C89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CE6465">
              <w:rPr>
                <w:color w:val="000000"/>
              </w:rPr>
              <w:t>.001</w:t>
            </w:r>
          </w:p>
        </w:tc>
      </w:tr>
      <w:tr w:rsidR="00072FC7" w:rsidRPr="009F060B" w14:paraId="7B7D8D59" w14:textId="77777777" w:rsidTr="00CE6465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B4EE9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Contribution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Political volunteeri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F086D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7317E4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83496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14, 0.26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61F28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6.7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61201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CE6465">
              <w:rPr>
                <w:color w:val="000000"/>
              </w:rPr>
              <w:t>.001</w:t>
            </w:r>
          </w:p>
        </w:tc>
      </w:tr>
      <w:tr w:rsidR="00072FC7" w:rsidRPr="009F060B" w14:paraId="32C7D31C" w14:textId="77777777" w:rsidTr="00CE6465">
        <w:trPr>
          <w:trHeight w:val="386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47922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>Indirect Effects Through Contribution</w:t>
            </w:r>
          </w:p>
        </w:tc>
      </w:tr>
      <w:tr w:rsidR="00072FC7" w:rsidRPr="009F060B" w14:paraId="11C53C1D" w14:textId="77777777" w:rsidTr="00CE6465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AB722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Self-efficacy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Contribution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Political donat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064A6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21137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0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9CB4DD0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02, 0.017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4EE70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2.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C42A3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.013</w:t>
            </w:r>
          </w:p>
        </w:tc>
      </w:tr>
      <w:tr w:rsidR="00072FC7" w:rsidRPr="009F060B" w14:paraId="192740A2" w14:textId="77777777" w:rsidTr="00CE6465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D04B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Social responsibility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Contribution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Political donat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6AA15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7C37E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0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42D386C6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06, 0.016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63724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4.2</w:t>
            </w:r>
            <w:r>
              <w:rPr>
                <w:color w:val="000000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E386B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&lt; .001</w:t>
            </w:r>
          </w:p>
        </w:tc>
      </w:tr>
      <w:tr w:rsidR="00072FC7" w:rsidRPr="009F060B" w14:paraId="3368D58A" w14:textId="77777777" w:rsidTr="00CE6465">
        <w:trPr>
          <w:trHeight w:val="7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73F93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Self-efficacy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Contribution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Political volunteer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B122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5E512C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05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F5CED82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03, 0.022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07CF9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2.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75A1C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.009</w:t>
            </w:r>
          </w:p>
        </w:tc>
      </w:tr>
      <w:tr w:rsidR="00072FC7" w:rsidRPr="009F060B" w14:paraId="6CFC6A87" w14:textId="77777777" w:rsidTr="00CE6465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4E23A" w14:textId="77777777" w:rsidR="00072FC7" w:rsidRPr="008521C8" w:rsidRDefault="00072FC7" w:rsidP="00CE6465">
            <w:pPr>
              <w:rPr>
                <w:rFonts w:eastAsia="Times New Roman"/>
              </w:rPr>
            </w:pPr>
            <w:r w:rsidRPr="008521C8">
              <w:rPr>
                <w:rFonts w:eastAsia="Times New Roman"/>
              </w:rPr>
              <w:t xml:space="preserve">Social responsibility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Contribution </w:t>
            </w:r>
            <w:r w:rsidRPr="008521C8">
              <w:sym w:font="Wingdings" w:char="F0E0"/>
            </w:r>
            <w:r w:rsidRPr="008521C8">
              <w:rPr>
                <w:rFonts w:eastAsia="Times New Roman"/>
              </w:rPr>
              <w:t xml:space="preserve"> Political volunteeri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7B5C5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051337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0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F1E36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0.009, 0.021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6F9C7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4.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D8FA05" w14:textId="77777777" w:rsidR="00072FC7" w:rsidRPr="008521C8" w:rsidRDefault="00072FC7" w:rsidP="00CE6465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&lt; .001</w:t>
            </w:r>
          </w:p>
        </w:tc>
      </w:tr>
      <w:tr w:rsidR="00072FC7" w:rsidRPr="009F060B" w14:paraId="67B7E77E" w14:textId="77777777" w:rsidTr="00CE6465">
        <w:trPr>
          <w:trHeight w:val="1160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FBFA5" w14:textId="77777777" w:rsidR="00072FC7" w:rsidRPr="009F060B" w:rsidRDefault="00072FC7" w:rsidP="00CE6465">
            <w:pPr>
              <w:rPr>
                <w:rFonts w:eastAsia="Times New Roman"/>
              </w:rPr>
            </w:pPr>
            <w:r w:rsidRPr="006A2A6F">
              <w:rPr>
                <w:rFonts w:eastAsia="Times New Roman"/>
                <w:i/>
                <w:iCs/>
              </w:rPr>
              <w:t>Note.</w:t>
            </w:r>
            <w:r w:rsidRPr="006A2A6F">
              <w:rPr>
                <w:rFonts w:eastAsia="Times New Roman"/>
              </w:rPr>
              <w:t xml:space="preserve"> N = 2,680. Model controlled for age, gender, race and ethnicity (dichotomized), social class context (dichotomized), marital status (dichotomized), working status (dichotomized), life satisfaction, and psychological wellbeing.</w:t>
            </w:r>
            <w:r>
              <w:rPr>
                <w:rFonts w:eastAsia="Times New Roman"/>
              </w:rPr>
              <w:t xml:space="preserve"> The measure of social responsibility includes three of the four items used in the main text, removing the item assessing the obligation to “</w:t>
            </w:r>
            <w:r>
              <w:t>t</w:t>
            </w:r>
            <w:r w:rsidRPr="00690FE1">
              <w:t>o vote in local and national elections</w:t>
            </w:r>
            <w:r>
              <w:t>.”</w:t>
            </w:r>
          </w:p>
        </w:tc>
      </w:tr>
    </w:tbl>
    <w:p w14:paraId="1538C2B7" w14:textId="77777777" w:rsidR="00072FC7" w:rsidRDefault="00072FC7" w:rsidP="00072FC7">
      <w:pPr>
        <w:spacing w:line="240" w:lineRule="auto"/>
        <w:ind w:firstLine="0"/>
        <w:rPr>
          <w:i/>
        </w:rPr>
      </w:pPr>
    </w:p>
    <w:p w14:paraId="41E2E741" w14:textId="3D929636" w:rsidR="00241CAC" w:rsidRDefault="00072FC7" w:rsidP="00072FC7">
      <w:pPr>
        <w:spacing w:line="240" w:lineRule="auto"/>
        <w:ind w:firstLine="0"/>
        <w:outlineLvl w:val="9"/>
        <w:rPr>
          <w:b/>
        </w:rPr>
      </w:pPr>
      <w:r>
        <w:rPr>
          <w:b/>
        </w:rPr>
        <w:br w:type="page"/>
      </w:r>
    </w:p>
    <w:p w14:paraId="4F375012" w14:textId="3198E9D6" w:rsidR="009311EB" w:rsidRPr="00AB6799" w:rsidRDefault="009311EB" w:rsidP="009311EB">
      <w:pPr>
        <w:spacing w:line="240" w:lineRule="auto"/>
        <w:ind w:firstLine="0"/>
        <w:outlineLvl w:val="9"/>
        <w:rPr>
          <w:b/>
          <w:bCs/>
          <w:iCs/>
        </w:rPr>
      </w:pPr>
      <w:r>
        <w:rPr>
          <w:b/>
        </w:rPr>
        <w:lastRenderedPageBreak/>
        <w:t>S</w:t>
      </w:r>
      <w:r w:rsidR="00072FC7">
        <w:rPr>
          <w:b/>
        </w:rPr>
        <w:t>7</w:t>
      </w:r>
      <w:r w:rsidR="00321490">
        <w:rPr>
          <w:b/>
        </w:rPr>
        <w:t xml:space="preserve"> Table</w:t>
      </w:r>
      <w:r>
        <w:rPr>
          <w:b/>
        </w:rPr>
        <w:t xml:space="preserve">. </w:t>
      </w:r>
      <w:r w:rsidRPr="00AB6799">
        <w:rPr>
          <w:b/>
          <w:bCs/>
          <w:iCs/>
        </w:rPr>
        <w:t xml:space="preserve">Study 2 </w:t>
      </w:r>
      <w:r w:rsidR="00321490">
        <w:rPr>
          <w:b/>
          <w:bCs/>
          <w:iCs/>
        </w:rPr>
        <w:t>r</w:t>
      </w:r>
      <w:r w:rsidRPr="00AB6799">
        <w:rPr>
          <w:b/>
          <w:bCs/>
          <w:iCs/>
        </w:rPr>
        <w:t xml:space="preserve">esults </w:t>
      </w:r>
      <w:r w:rsidR="00321490">
        <w:rPr>
          <w:b/>
          <w:bCs/>
          <w:iCs/>
        </w:rPr>
        <w:t>w</w:t>
      </w:r>
      <w:r w:rsidRPr="00AB6799">
        <w:rPr>
          <w:b/>
          <w:bCs/>
          <w:iCs/>
        </w:rPr>
        <w:t xml:space="preserve">ithout </w:t>
      </w:r>
      <w:r w:rsidR="00321490">
        <w:rPr>
          <w:b/>
          <w:bCs/>
          <w:iCs/>
        </w:rPr>
        <w:t>c</w:t>
      </w:r>
      <w:r w:rsidRPr="00AB6799">
        <w:rPr>
          <w:b/>
          <w:bCs/>
          <w:iCs/>
        </w:rPr>
        <w:t xml:space="preserve">ovariates </w:t>
      </w:r>
    </w:p>
    <w:tbl>
      <w:tblPr>
        <w:tblStyle w:val="TableGridLight"/>
        <w:tblW w:w="9591" w:type="dxa"/>
        <w:tblLayout w:type="fixed"/>
        <w:tblLook w:val="04A0" w:firstRow="1" w:lastRow="0" w:firstColumn="1" w:lastColumn="0" w:noHBand="0" w:noVBand="1"/>
      </w:tblPr>
      <w:tblGrid>
        <w:gridCol w:w="4140"/>
        <w:gridCol w:w="815"/>
        <w:gridCol w:w="816"/>
        <w:gridCol w:w="1923"/>
        <w:gridCol w:w="783"/>
        <w:gridCol w:w="1114"/>
      </w:tblGrid>
      <w:tr w:rsidR="009311EB" w:rsidRPr="009F060B" w14:paraId="4775F7BD" w14:textId="77777777" w:rsidTr="000816FD">
        <w:trPr>
          <w:trHeight w:val="386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07B1CF" w14:textId="77777777" w:rsidR="009311E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Path</w:t>
            </w:r>
          </w:p>
          <w:p w14:paraId="7A3D21EB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4B3EC4" w14:textId="77777777" w:rsidR="009311EB" w:rsidRPr="00F626EF" w:rsidRDefault="009311EB" w:rsidP="000A5816">
            <w:pPr>
              <w:jc w:val="center"/>
              <w:rPr>
                <w:rFonts w:eastAsia="Times New Roman"/>
                <w:i/>
                <w:iCs/>
              </w:rPr>
            </w:pPr>
            <w:r w:rsidRPr="00F626EF">
              <w:rPr>
                <w:rFonts w:eastAsia="Times New Roman"/>
                <w:i/>
                <w:iCs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B3AB8F" w14:textId="77777777" w:rsidR="009311EB" w:rsidRPr="00F626EF" w:rsidRDefault="009311EB" w:rsidP="000A5816">
            <w:pPr>
              <w:jc w:val="center"/>
              <w:rPr>
                <w:rFonts w:eastAsia="Times New Roman"/>
              </w:rPr>
            </w:pPr>
            <w:r w:rsidRPr="00F626EF">
              <w:rPr>
                <w:rFonts w:eastAsia="Times New Roman"/>
              </w:rPr>
              <w:t>S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97C4C" w14:textId="77777777" w:rsidR="009311EB" w:rsidRPr="001D3DF8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5% CI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21FF0" w14:textId="77777777" w:rsidR="009311EB" w:rsidRPr="009F060B" w:rsidRDefault="009311EB" w:rsidP="000A5816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  <w:i/>
                <w:iCs/>
              </w:rPr>
              <w:t>z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801A19" w14:textId="77777777" w:rsidR="009311EB" w:rsidRPr="009F060B" w:rsidRDefault="009311EB" w:rsidP="000A5816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  <w:i/>
                <w:iCs/>
              </w:rPr>
              <w:t>p</w:t>
            </w:r>
          </w:p>
        </w:tc>
      </w:tr>
      <w:tr w:rsidR="009311EB" w:rsidRPr="009F060B" w14:paraId="133D782A" w14:textId="77777777" w:rsidTr="000A5816">
        <w:trPr>
          <w:trHeight w:val="386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DF284" w14:textId="77777777" w:rsidR="009311EB" w:rsidRPr="009F060B" w:rsidRDefault="009311EB" w:rsidP="000A5816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</w:rPr>
              <w:t xml:space="preserve">Effects on </w:t>
            </w:r>
            <w:r>
              <w:rPr>
                <w:rFonts w:eastAsia="Times New Roman"/>
              </w:rPr>
              <w:t>C</w:t>
            </w:r>
            <w:r w:rsidRPr="009F060B">
              <w:rPr>
                <w:rFonts w:eastAsia="Times New Roman"/>
              </w:rPr>
              <w:t>ontribution</w:t>
            </w:r>
          </w:p>
        </w:tc>
      </w:tr>
      <w:tr w:rsidR="009311EB" w:rsidRPr="009F060B" w14:paraId="02955036" w14:textId="77777777" w:rsidTr="000816FD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79E4D" w14:textId="35583715" w:rsidR="009311EB" w:rsidRPr="009F060B" w:rsidRDefault="009311EB" w:rsidP="000A58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lf-e</w:t>
            </w:r>
            <w:r w:rsidRPr="009F060B">
              <w:rPr>
                <w:rFonts w:eastAsia="Times New Roman"/>
              </w:rPr>
              <w:t xml:space="preserve">fficacy </w:t>
            </w:r>
            <w:r w:rsidR="002664F9" w:rsidRPr="00EE0904">
              <w:sym w:font="Wingdings" w:char="F0E0"/>
            </w:r>
            <w:r w:rsidR="002664F9">
              <w:t xml:space="preserve"> </w:t>
            </w:r>
            <w:r w:rsidRPr="009F060B">
              <w:rPr>
                <w:rFonts w:eastAsia="Times New Roman"/>
              </w:rPr>
              <w:t>Contribution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0CEE8" w14:textId="5298A3F0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</w:t>
            </w:r>
            <w:r w:rsidR="00070FF7">
              <w:rPr>
                <w:rFonts w:eastAsia="Times New Roman"/>
              </w:rPr>
              <w:t>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7971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715B1C1" w14:textId="3BC07356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</w:t>
            </w:r>
            <w:r w:rsidRPr="006F2F5C">
              <w:rPr>
                <w:rFonts w:eastAsia="Times New Roman"/>
              </w:rPr>
              <w:t>0.</w:t>
            </w:r>
            <w:r w:rsidR="00070FF7">
              <w:rPr>
                <w:rFonts w:eastAsia="Times New Roman"/>
              </w:rPr>
              <w:t>25</w:t>
            </w:r>
            <w:r w:rsidRPr="006F2F5C">
              <w:rPr>
                <w:rFonts w:eastAsia="Times New Roman"/>
              </w:rPr>
              <w:t>, 0.1</w:t>
            </w:r>
            <w:r w:rsidR="00070FF7">
              <w:rPr>
                <w:rFonts w:eastAsia="Times New Roman"/>
              </w:rPr>
              <w:t>33</w:t>
            </w:r>
            <w:r>
              <w:rPr>
                <w:rFonts w:eastAsia="Times New Roman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0FA73" w14:textId="67361D84" w:rsidR="009311EB" w:rsidRPr="009F060B" w:rsidRDefault="00070FF7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  <w:r w:rsidR="009311EB">
              <w:rPr>
                <w:rFonts w:eastAsia="Times New Roman"/>
              </w:rPr>
              <w:t>3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6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A4F699" w14:textId="57B604FE" w:rsidR="009311EB" w:rsidRPr="009F060B" w:rsidRDefault="00070FF7" w:rsidP="00070FF7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&lt; .001</w:t>
            </w:r>
          </w:p>
        </w:tc>
      </w:tr>
      <w:tr w:rsidR="009311EB" w:rsidRPr="009F060B" w14:paraId="77918CA3" w14:textId="77777777" w:rsidTr="000816FD">
        <w:trPr>
          <w:trHeight w:val="371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2C810" w14:textId="0AF0BF07" w:rsidR="009311EB" w:rsidRPr="009F060B" w:rsidRDefault="009311EB" w:rsidP="000A58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cial responsibility</w:t>
            </w:r>
            <w:r w:rsidRPr="009F060B">
              <w:rPr>
                <w:rFonts w:eastAsia="Times New Roman"/>
              </w:rPr>
              <w:t xml:space="preserve">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Contributio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31DA3D" w14:textId="67BA4342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</w:t>
            </w:r>
            <w:r w:rsidR="00070FF7">
              <w:rPr>
                <w:rFonts w:eastAsia="Times New Roman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E517E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927DE" w14:textId="2E0B959F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0.</w:t>
            </w:r>
            <w:r w:rsidR="005871C3">
              <w:rPr>
                <w:rFonts w:eastAsia="Times New Roman"/>
              </w:rPr>
              <w:t>11</w:t>
            </w:r>
            <w:r>
              <w:rPr>
                <w:rFonts w:eastAsia="Times New Roman"/>
              </w:rPr>
              <w:t>, 0.1</w:t>
            </w:r>
            <w:r w:rsidR="005871C3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DB2200" w14:textId="2196F72B" w:rsidR="009311EB" w:rsidRPr="009F060B" w:rsidRDefault="005871C3" w:rsidP="005871C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B4363D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&lt; .001</w:t>
            </w:r>
          </w:p>
        </w:tc>
      </w:tr>
      <w:tr w:rsidR="009311EB" w:rsidRPr="009F060B" w14:paraId="4CF13D5D" w14:textId="77777777" w:rsidTr="000A5816">
        <w:trPr>
          <w:trHeight w:val="386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D3830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 xml:space="preserve">Effects of </w:t>
            </w:r>
            <w:r>
              <w:rPr>
                <w:rFonts w:eastAsia="Times New Roman"/>
              </w:rPr>
              <w:t>C</w:t>
            </w:r>
            <w:r w:rsidRPr="009F060B">
              <w:rPr>
                <w:rFonts w:eastAsia="Times New Roman"/>
              </w:rPr>
              <w:t>ontribution on</w:t>
            </w:r>
            <w:r>
              <w:rPr>
                <w:rFonts w:eastAsia="Times New Roman"/>
              </w:rPr>
              <w:t xml:space="preserve"> Political</w:t>
            </w:r>
            <w:r w:rsidRPr="009F060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P</w:t>
            </w:r>
            <w:r w:rsidRPr="009F060B">
              <w:rPr>
                <w:rFonts w:eastAsia="Times New Roman"/>
              </w:rPr>
              <w:t>articipation</w:t>
            </w:r>
          </w:p>
        </w:tc>
      </w:tr>
      <w:tr w:rsidR="009311EB" w:rsidRPr="009F060B" w14:paraId="4CE47024" w14:textId="77777777" w:rsidTr="000816FD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BEDE7" w14:textId="09D9C401" w:rsidR="009311EB" w:rsidRPr="009F060B" w:rsidRDefault="009311EB" w:rsidP="000A5816">
            <w:pPr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 xml:space="preserve">Contribution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Political </w:t>
            </w:r>
            <w:r>
              <w:rPr>
                <w:rFonts w:eastAsia="Times New Roman"/>
              </w:rPr>
              <w:t>donat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29DF1" w14:textId="677C98B2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1</w:t>
            </w:r>
            <w:r w:rsidR="005871C3">
              <w:rPr>
                <w:rFonts w:eastAsia="Times New Roman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21D64" w14:textId="013669CF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 w:rsidR="005871C3">
              <w:rPr>
                <w:rFonts w:eastAsia="Times New Roman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ACE3BF4" w14:textId="4227D0D3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0.0</w:t>
            </w:r>
            <w:r w:rsidR="005871C3">
              <w:rPr>
                <w:rFonts w:eastAsia="Times New Roman"/>
              </w:rPr>
              <w:t>12</w:t>
            </w:r>
            <w:r>
              <w:rPr>
                <w:rFonts w:eastAsia="Times New Roman"/>
              </w:rPr>
              <w:t>, 0.2</w:t>
            </w:r>
            <w:r w:rsidR="005871C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EC313" w14:textId="77C1C6AA" w:rsidR="009311EB" w:rsidRPr="009F060B" w:rsidRDefault="005871C3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</w:t>
            </w:r>
            <w:r w:rsidR="009311EB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E9C06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&lt; .001</w:t>
            </w:r>
          </w:p>
        </w:tc>
      </w:tr>
      <w:tr w:rsidR="009311EB" w:rsidRPr="009F060B" w14:paraId="15E0BB97" w14:textId="77777777" w:rsidTr="000816FD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AEE65F" w14:textId="35EFBD40" w:rsidR="009311EB" w:rsidRPr="009F060B" w:rsidRDefault="009311EB" w:rsidP="000A5816">
            <w:pPr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 xml:space="preserve">Contribution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Political volunteeri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8CDC9" w14:textId="688823AD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</w:t>
            </w:r>
            <w:r w:rsidR="00230C5D">
              <w:rPr>
                <w:rFonts w:eastAsia="Times New Roman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8B7ADA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4C713" w14:textId="6CD70989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0.14, 0.2</w:t>
            </w:r>
            <w:r w:rsidR="00230C5D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86017E" w14:textId="144ACE11" w:rsidR="009311EB" w:rsidRPr="009F060B" w:rsidRDefault="00230C5D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F3ED3A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&lt; .001</w:t>
            </w:r>
          </w:p>
        </w:tc>
      </w:tr>
      <w:tr w:rsidR="009311EB" w:rsidRPr="009F060B" w14:paraId="52F9F944" w14:textId="77777777" w:rsidTr="000A5816">
        <w:trPr>
          <w:trHeight w:val="386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94A72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 xml:space="preserve">Indirect </w:t>
            </w:r>
            <w:r>
              <w:rPr>
                <w:rFonts w:eastAsia="Times New Roman"/>
              </w:rPr>
              <w:t>E</w:t>
            </w:r>
            <w:r w:rsidRPr="009F060B">
              <w:rPr>
                <w:rFonts w:eastAsia="Times New Roman"/>
              </w:rPr>
              <w:t xml:space="preserve">ffects </w:t>
            </w:r>
            <w:r>
              <w:rPr>
                <w:rFonts w:eastAsia="Times New Roman"/>
              </w:rPr>
              <w:t>T</w:t>
            </w:r>
            <w:r w:rsidRPr="009F060B">
              <w:rPr>
                <w:rFonts w:eastAsia="Times New Roman"/>
              </w:rPr>
              <w:t xml:space="preserve">hrough </w:t>
            </w:r>
            <w:r>
              <w:rPr>
                <w:rFonts w:eastAsia="Times New Roman"/>
              </w:rPr>
              <w:t>C</w:t>
            </w:r>
            <w:r w:rsidRPr="009F060B">
              <w:rPr>
                <w:rFonts w:eastAsia="Times New Roman"/>
              </w:rPr>
              <w:t>ontribution</w:t>
            </w:r>
          </w:p>
        </w:tc>
      </w:tr>
      <w:tr w:rsidR="009311EB" w:rsidRPr="009F060B" w14:paraId="5C341BAC" w14:textId="77777777" w:rsidTr="000816FD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C7739" w14:textId="310DADA5" w:rsidR="009311EB" w:rsidRPr="009F060B" w:rsidRDefault="009311EB" w:rsidP="000A58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lf-e</w:t>
            </w:r>
            <w:r w:rsidRPr="009F060B">
              <w:rPr>
                <w:rFonts w:eastAsia="Times New Roman"/>
              </w:rPr>
              <w:t xml:space="preserve">fficacy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Contribution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Political </w:t>
            </w:r>
            <w:r>
              <w:rPr>
                <w:rFonts w:eastAsia="Times New Roman"/>
              </w:rPr>
              <w:t>donat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6B786" w14:textId="41198E9D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 w:rsidR="00030A30">
              <w:rPr>
                <w:rFonts w:eastAsia="Times New Roman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B6627" w14:textId="03E203E2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 w:rsidR="00030A30">
              <w:rPr>
                <w:rFonts w:eastAsia="Times New Roman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159A8AD0" w14:textId="5D076B52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t>[0.0</w:t>
            </w:r>
            <w:r w:rsidR="00030A30">
              <w:t>3</w:t>
            </w:r>
            <w:r>
              <w:t>, 0.0</w:t>
            </w:r>
            <w:r w:rsidR="00030A30">
              <w:t>6</w:t>
            </w:r>
            <w: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BFA38" w14:textId="5B555EC5" w:rsidR="009311EB" w:rsidRPr="009F060B" w:rsidRDefault="00030A30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2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B1A14" w14:textId="07B17C9D" w:rsidR="009311EB" w:rsidRPr="009F060B" w:rsidRDefault="00030A30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.001</w:t>
            </w:r>
          </w:p>
        </w:tc>
      </w:tr>
      <w:tr w:rsidR="009311EB" w:rsidRPr="009F060B" w14:paraId="20D74556" w14:textId="77777777" w:rsidTr="000816FD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68E58" w14:textId="654FF904" w:rsidR="009311EB" w:rsidRPr="009F060B" w:rsidRDefault="009311EB" w:rsidP="000A58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cial responsibility</w:t>
            </w:r>
            <w:r w:rsidRPr="009F060B">
              <w:rPr>
                <w:rFonts w:eastAsia="Times New Roman"/>
              </w:rPr>
              <w:t xml:space="preserve">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Contribution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Political </w:t>
            </w:r>
            <w:r>
              <w:rPr>
                <w:rFonts w:eastAsia="Times New Roman"/>
              </w:rPr>
              <w:t>donations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FADAC" w14:textId="4A0AD818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</w:t>
            </w:r>
            <w:r w:rsidR="005D0A85">
              <w:rPr>
                <w:rFonts w:eastAsia="Times New Roman"/>
              </w:rPr>
              <w:t>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661F3" w14:textId="2EEBEBA3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0</w:t>
            </w:r>
            <w:r w:rsidR="005D0A85">
              <w:rPr>
                <w:rFonts w:eastAsia="Times New Roman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3B385F2D" w14:textId="574BCADD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</w:t>
            </w:r>
            <w:r>
              <w:t>0.01, 0.0</w:t>
            </w:r>
            <w:r w:rsidR="005D0A85">
              <w:t>3</w:t>
            </w:r>
            <w: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80827" w14:textId="1473059F" w:rsidR="009311EB" w:rsidRPr="009F060B" w:rsidRDefault="005D0A85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B2F5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&lt; .001</w:t>
            </w:r>
          </w:p>
        </w:tc>
      </w:tr>
      <w:tr w:rsidR="009311EB" w:rsidRPr="009F060B" w14:paraId="114061EF" w14:textId="77777777" w:rsidTr="000816FD">
        <w:trPr>
          <w:trHeight w:val="7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8BB008" w14:textId="485BE39D" w:rsidR="009311EB" w:rsidRPr="009F060B" w:rsidRDefault="009311EB" w:rsidP="000A58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elf-e</w:t>
            </w:r>
            <w:r w:rsidRPr="009F060B">
              <w:rPr>
                <w:rFonts w:eastAsia="Times New Roman"/>
              </w:rPr>
              <w:t xml:space="preserve">fficacy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Contribution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Political volunteering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D2128" w14:textId="16C11535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 w:rsidR="005D0A85">
              <w:rPr>
                <w:rFonts w:eastAsia="Times New Roman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DFE49" w14:textId="0C07EF78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 w:rsidR="005D0A85">
              <w:rPr>
                <w:rFonts w:eastAsia="Times New Roman"/>
              </w:rPr>
              <w:t>1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</w:tcPr>
          <w:p w14:paraId="2FB0E8A6" w14:textId="2C3BBCCB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</w:t>
            </w:r>
            <w:r>
              <w:t>0.04, 0.0</w:t>
            </w:r>
            <w:r w:rsidR="005D0A85">
              <w:t>7</w:t>
            </w:r>
            <w: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D9EFA3" w14:textId="65447376" w:rsidR="009311EB" w:rsidRPr="009F060B" w:rsidRDefault="005D0A85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4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B170F" w14:textId="57040B16" w:rsidR="009311EB" w:rsidRPr="009F060B" w:rsidRDefault="005D0A85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</w:t>
            </w:r>
            <w:r w:rsidR="009311EB" w:rsidRPr="009F060B">
              <w:rPr>
                <w:rFonts w:eastAsia="Times New Roman"/>
              </w:rPr>
              <w:t>.</w:t>
            </w:r>
            <w:r w:rsidR="009311EB">
              <w:rPr>
                <w:rFonts w:eastAsia="Times New Roman"/>
              </w:rPr>
              <w:t>00</w:t>
            </w:r>
            <w:r>
              <w:rPr>
                <w:rFonts w:eastAsia="Times New Roman"/>
              </w:rPr>
              <w:t>1</w:t>
            </w:r>
          </w:p>
        </w:tc>
      </w:tr>
      <w:tr w:rsidR="009311EB" w:rsidRPr="009F060B" w14:paraId="511EEF30" w14:textId="77777777" w:rsidTr="000816FD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F9CC3D" w14:textId="7EAEA1F0" w:rsidR="009311EB" w:rsidRPr="009F060B" w:rsidRDefault="009311EB" w:rsidP="000A581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ocial responsibility</w:t>
            </w:r>
            <w:r w:rsidRPr="009F060B">
              <w:rPr>
                <w:rFonts w:eastAsia="Times New Roman"/>
              </w:rPr>
              <w:t xml:space="preserve">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Contribution </w:t>
            </w:r>
            <w:r w:rsidR="002664F9" w:rsidRPr="00EE0904">
              <w:sym w:font="Wingdings" w:char="F0E0"/>
            </w:r>
            <w:r w:rsidRPr="009F060B">
              <w:rPr>
                <w:rFonts w:eastAsia="Times New Roman"/>
              </w:rPr>
              <w:t xml:space="preserve"> Political volunteering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D25C4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3E8F5E" w14:textId="5B8E51A0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0.00</w:t>
            </w:r>
            <w:r w:rsidR="005D0A85">
              <w:rPr>
                <w:rFonts w:eastAsia="Times New Roman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EE7B5" w14:textId="51C57D08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[</w:t>
            </w:r>
            <w:r>
              <w:t>0.0</w:t>
            </w:r>
            <w:r w:rsidR="005D0A85">
              <w:t>2</w:t>
            </w:r>
            <w:r>
              <w:t>, 0.03</w:t>
            </w:r>
            <w:r>
              <w:rPr>
                <w:rFonts w:eastAsia="Times New Roman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DBED6F" w14:textId="4981231C" w:rsidR="009311EB" w:rsidRPr="009F060B" w:rsidRDefault="005D0A85" w:rsidP="000A5816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  <w:r w:rsidR="009311EB" w:rsidRPr="009F060B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309DB4" w14:textId="77777777" w:rsidR="009311EB" w:rsidRPr="009F060B" w:rsidRDefault="009311EB" w:rsidP="000A5816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&lt; .001</w:t>
            </w:r>
          </w:p>
        </w:tc>
      </w:tr>
      <w:tr w:rsidR="009311EB" w:rsidRPr="009F060B" w14:paraId="7F9B9AE2" w14:textId="77777777" w:rsidTr="000A5816">
        <w:trPr>
          <w:trHeight w:val="1160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A390E" w14:textId="0FD91B24" w:rsidR="009311EB" w:rsidRPr="009F060B" w:rsidRDefault="009311EB" w:rsidP="000A5816">
            <w:pPr>
              <w:rPr>
                <w:rFonts w:eastAsia="Times New Roman"/>
              </w:rPr>
            </w:pPr>
            <w:r w:rsidRPr="009F060B">
              <w:rPr>
                <w:rFonts w:eastAsia="Times New Roman"/>
                <w:i/>
                <w:iCs/>
              </w:rPr>
              <w:t>Note.</w:t>
            </w:r>
            <w:r w:rsidRPr="009F060B">
              <w:rPr>
                <w:rFonts w:eastAsia="Times New Roman"/>
              </w:rPr>
              <w:t xml:space="preserve"> N = 2,</w:t>
            </w:r>
            <w:r>
              <w:rPr>
                <w:rFonts w:eastAsia="Times New Roman"/>
              </w:rPr>
              <w:t>680</w:t>
            </w:r>
            <w:r w:rsidRPr="009F060B">
              <w:rPr>
                <w:rFonts w:eastAsia="Times New Roman"/>
              </w:rPr>
              <w:t xml:space="preserve">. Model </w:t>
            </w:r>
            <w:r w:rsidR="006B2DE0">
              <w:rPr>
                <w:rFonts w:eastAsia="Times New Roman"/>
              </w:rPr>
              <w:t xml:space="preserve">does not include any covariates (i.e., it does not control for demographic factors or </w:t>
            </w:r>
            <w:r w:rsidR="003116EC">
              <w:rPr>
                <w:rFonts w:eastAsia="Times New Roman"/>
              </w:rPr>
              <w:t xml:space="preserve">global measures of well-being). </w:t>
            </w:r>
          </w:p>
        </w:tc>
      </w:tr>
    </w:tbl>
    <w:p w14:paraId="0F91D747" w14:textId="77777777" w:rsidR="009311EB" w:rsidRDefault="009311EB" w:rsidP="009311EB">
      <w:pPr>
        <w:spacing w:line="240" w:lineRule="auto"/>
        <w:ind w:firstLine="0"/>
        <w:rPr>
          <w:b/>
        </w:rPr>
      </w:pPr>
    </w:p>
    <w:p w14:paraId="1C524067" w14:textId="77777777" w:rsidR="00D027E0" w:rsidRDefault="00D027E0">
      <w:pPr>
        <w:contextualSpacing w:val="0"/>
        <w:outlineLvl w:val="9"/>
        <w:rPr>
          <w:b/>
        </w:rPr>
      </w:pPr>
      <w:r>
        <w:rPr>
          <w:b/>
        </w:rPr>
        <w:br w:type="page"/>
      </w:r>
    </w:p>
    <w:p w14:paraId="27FFB5D5" w14:textId="3A1FF918" w:rsidR="00D027E0" w:rsidRPr="00CE6465" w:rsidRDefault="00D027E0" w:rsidP="00D027E0">
      <w:pPr>
        <w:spacing w:line="240" w:lineRule="auto"/>
        <w:ind w:firstLine="0"/>
        <w:outlineLvl w:val="9"/>
        <w:rPr>
          <w:b/>
          <w:bCs/>
          <w:iCs/>
        </w:rPr>
      </w:pPr>
      <w:r w:rsidRPr="008B4027">
        <w:rPr>
          <w:b/>
        </w:rPr>
        <w:lastRenderedPageBreak/>
        <w:t>S</w:t>
      </w:r>
      <w:r w:rsidR="00BB5F40" w:rsidRPr="008B4027">
        <w:rPr>
          <w:b/>
        </w:rPr>
        <w:t>8</w:t>
      </w:r>
      <w:r w:rsidRPr="008B4027">
        <w:rPr>
          <w:b/>
        </w:rPr>
        <w:t xml:space="preserve"> Table</w:t>
      </w:r>
      <w:r>
        <w:rPr>
          <w:b/>
        </w:rPr>
        <w:t xml:space="preserve">. </w:t>
      </w:r>
      <w:r w:rsidRPr="00CE6465">
        <w:rPr>
          <w:b/>
          <w:bCs/>
          <w:iCs/>
        </w:rPr>
        <w:t xml:space="preserve">Study 2 </w:t>
      </w:r>
      <w:r>
        <w:rPr>
          <w:b/>
          <w:bCs/>
          <w:iCs/>
        </w:rPr>
        <w:t>r</w:t>
      </w:r>
      <w:r w:rsidRPr="00CE6465">
        <w:rPr>
          <w:b/>
          <w:bCs/>
          <w:iCs/>
        </w:rPr>
        <w:t xml:space="preserve">esults </w:t>
      </w:r>
      <w:r w:rsidR="00EB0B5D">
        <w:rPr>
          <w:b/>
          <w:bCs/>
          <w:iCs/>
        </w:rPr>
        <w:t xml:space="preserve">with self-efficacy and social responsibility interaction term </w:t>
      </w:r>
      <w:r w:rsidRPr="00CE6465">
        <w:rPr>
          <w:b/>
          <w:bCs/>
          <w:iCs/>
        </w:rPr>
        <w:t xml:space="preserve"> </w:t>
      </w:r>
    </w:p>
    <w:tbl>
      <w:tblPr>
        <w:tblStyle w:val="TableGridLight"/>
        <w:tblW w:w="9652" w:type="dxa"/>
        <w:tblLayout w:type="fixed"/>
        <w:tblLook w:val="04A0" w:firstRow="1" w:lastRow="0" w:firstColumn="1" w:lastColumn="0" w:noHBand="0" w:noVBand="1"/>
      </w:tblPr>
      <w:tblGrid>
        <w:gridCol w:w="4140"/>
        <w:gridCol w:w="985"/>
        <w:gridCol w:w="816"/>
        <w:gridCol w:w="1794"/>
        <w:gridCol w:w="783"/>
        <w:gridCol w:w="1114"/>
        <w:gridCol w:w="20"/>
      </w:tblGrid>
      <w:tr w:rsidR="00313235" w:rsidRPr="009F060B" w14:paraId="425E80EA" w14:textId="77777777" w:rsidTr="00313235">
        <w:trPr>
          <w:gridAfter w:val="1"/>
          <w:wAfter w:w="20" w:type="dxa"/>
          <w:trHeight w:val="386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F8792" w14:textId="77777777" w:rsidR="00D027E0" w:rsidRPr="006A2A6F" w:rsidRDefault="00D027E0" w:rsidP="00CE6465">
            <w:pPr>
              <w:jc w:val="center"/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>Path</w:t>
            </w:r>
          </w:p>
          <w:p w14:paraId="5B30A1B0" w14:textId="77777777" w:rsidR="00D027E0" w:rsidRPr="006A2A6F" w:rsidRDefault="00D027E0" w:rsidP="00CE6465">
            <w:pPr>
              <w:jc w:val="center"/>
              <w:rPr>
                <w:rFonts w:eastAsia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B7B8DF" w14:textId="77777777" w:rsidR="00D027E0" w:rsidRPr="006A2A6F" w:rsidRDefault="00D027E0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6A2A6F">
              <w:rPr>
                <w:rFonts w:eastAsia="Times New Roman"/>
                <w:i/>
                <w:iCs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C3E57" w14:textId="77777777" w:rsidR="00D027E0" w:rsidRPr="006A2A6F" w:rsidRDefault="00D027E0" w:rsidP="00CE6465">
            <w:pPr>
              <w:jc w:val="center"/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>S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08F0F" w14:textId="77777777" w:rsidR="00D027E0" w:rsidRPr="006A2A6F" w:rsidRDefault="00D027E0" w:rsidP="00CE6465">
            <w:pPr>
              <w:jc w:val="center"/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>95% CI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ED0B29" w14:textId="77777777" w:rsidR="00D027E0" w:rsidRPr="006A2A6F" w:rsidRDefault="00D027E0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6A2A6F">
              <w:rPr>
                <w:rFonts w:eastAsia="Times New Roman"/>
                <w:i/>
                <w:iCs/>
              </w:rPr>
              <w:t>z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D2267F" w14:textId="77777777" w:rsidR="00D027E0" w:rsidRPr="006A2A6F" w:rsidRDefault="00D027E0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6A2A6F">
              <w:rPr>
                <w:rFonts w:eastAsia="Times New Roman"/>
                <w:i/>
                <w:iCs/>
              </w:rPr>
              <w:t>p</w:t>
            </w:r>
          </w:p>
        </w:tc>
      </w:tr>
      <w:tr w:rsidR="00313235" w:rsidRPr="009F060B" w14:paraId="77BF071D" w14:textId="77777777" w:rsidTr="00313235">
        <w:trPr>
          <w:trHeight w:val="386"/>
        </w:trPr>
        <w:tc>
          <w:tcPr>
            <w:tcW w:w="96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F075E0" w14:textId="77777777" w:rsidR="00D027E0" w:rsidRPr="006A2A6F" w:rsidRDefault="00D027E0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6A2A6F">
              <w:rPr>
                <w:rFonts w:eastAsia="Times New Roman"/>
              </w:rPr>
              <w:t>Effects on Contribution</w:t>
            </w:r>
          </w:p>
        </w:tc>
      </w:tr>
      <w:tr w:rsidR="00313235" w:rsidRPr="009F060B" w14:paraId="0C36C0D7" w14:textId="77777777" w:rsidTr="00AB6799">
        <w:trPr>
          <w:gridAfter w:val="1"/>
          <w:wAfter w:w="20" w:type="dxa"/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1121F" w14:textId="0C088F59" w:rsidR="00CC49FC" w:rsidRPr="006A2A6F" w:rsidRDefault="00CC49FC" w:rsidP="00CC49FC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Self-efficac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Contribu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4D0F085" w14:textId="73A52BCF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0</w:t>
            </w:r>
            <w:r w:rsidR="006A2A6F">
              <w:rPr>
                <w:color w:val="00000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0EA8268A" w14:textId="5C9E3FE9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63DB3826" w14:textId="3E06B665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-0.214, 0.101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C05F699" w14:textId="228EA4C7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7</w:t>
            </w:r>
            <w:r w:rsidR="00313235">
              <w:rPr>
                <w:color w:val="000000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BD241E5" w14:textId="55543471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.48</w:t>
            </w:r>
          </w:p>
        </w:tc>
      </w:tr>
      <w:tr w:rsidR="00313235" w:rsidRPr="009F060B" w14:paraId="64142720" w14:textId="77777777" w:rsidTr="00AB6799">
        <w:trPr>
          <w:gridAfter w:val="1"/>
          <w:wAfter w:w="20" w:type="dxa"/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6B5B1F10" w14:textId="4C3D0E69" w:rsidR="00CC49FC" w:rsidRPr="006A2A6F" w:rsidRDefault="00CC49FC" w:rsidP="00CC49FC">
            <w:r w:rsidRPr="006A2A6F">
              <w:rPr>
                <w:rFonts w:eastAsia="Times New Roman"/>
              </w:rPr>
              <w:t xml:space="preserve">Social responsibilit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Contribution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21C39576" w14:textId="464A152F" w:rsidR="00CC49FC" w:rsidRPr="006A2A6F" w:rsidRDefault="00CC49FC" w:rsidP="00AD2D1B">
            <w:pPr>
              <w:jc w:val="center"/>
            </w:pPr>
            <w:r w:rsidRPr="00AB6799">
              <w:rPr>
                <w:color w:val="000000"/>
              </w:rPr>
              <w:t>-0.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74991E0" w14:textId="1A6CBE33" w:rsidR="00CC49FC" w:rsidRPr="006A2A6F" w:rsidRDefault="00CC49FC" w:rsidP="00AD2D1B">
            <w:pPr>
              <w:jc w:val="center"/>
            </w:pPr>
            <w:r w:rsidRPr="00AB6799">
              <w:rPr>
                <w:color w:val="000000"/>
              </w:rPr>
              <w:t>0.0</w:t>
            </w:r>
            <w:r w:rsidR="00313235">
              <w:rPr>
                <w:color w:val="000000"/>
              </w:rPr>
              <w:t>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C6E3F8E" w14:textId="452FA4F9" w:rsidR="00CC49FC" w:rsidRPr="006A2A6F" w:rsidRDefault="00CC49FC" w:rsidP="00AD2D1B">
            <w:pPr>
              <w:jc w:val="center"/>
            </w:pPr>
            <w:r w:rsidRPr="00AB6799">
              <w:rPr>
                <w:color w:val="000000"/>
              </w:rPr>
              <w:t>[-0.118, 0.114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C88E3C1" w14:textId="58C97AA0" w:rsidR="00CC49FC" w:rsidRPr="006A2A6F" w:rsidRDefault="00CC49FC" w:rsidP="00AD2D1B">
            <w:pPr>
              <w:jc w:val="center"/>
            </w:pPr>
            <w:r w:rsidRPr="00AB6799">
              <w:rPr>
                <w:color w:val="000000"/>
              </w:rPr>
              <w:t>-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A9653A8" w14:textId="44722CA2" w:rsidR="00CC49FC" w:rsidRPr="006A2A6F" w:rsidRDefault="00CC49FC" w:rsidP="00AD2D1B">
            <w:pPr>
              <w:jc w:val="center"/>
            </w:pPr>
            <w:r w:rsidRPr="00AB6799">
              <w:rPr>
                <w:color w:val="000000"/>
              </w:rPr>
              <w:t>.973</w:t>
            </w:r>
          </w:p>
        </w:tc>
      </w:tr>
      <w:tr w:rsidR="00313235" w:rsidRPr="009F060B" w14:paraId="68483571" w14:textId="77777777" w:rsidTr="00AB6799">
        <w:trPr>
          <w:gridAfter w:val="1"/>
          <w:wAfter w:w="20" w:type="dxa"/>
          <w:trHeight w:val="371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90B8FF" w14:textId="4EA6470E" w:rsidR="00CC49FC" w:rsidRPr="006A2A6F" w:rsidRDefault="00CC49FC" w:rsidP="00CC49FC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Self-efficacy x </w:t>
            </w:r>
            <w:proofErr w:type="gramStart"/>
            <w:r w:rsidRPr="006A2A6F">
              <w:rPr>
                <w:rFonts w:eastAsia="Times New Roman"/>
              </w:rPr>
              <w:t>Social</w:t>
            </w:r>
            <w:proofErr w:type="gramEnd"/>
            <w:r w:rsidRPr="006A2A6F">
              <w:rPr>
                <w:rFonts w:eastAsia="Times New Roman"/>
              </w:rPr>
              <w:t xml:space="preserve"> responsibilit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Contribution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5CDA6" w14:textId="6B271AE4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313235">
              <w:rPr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F504A" w14:textId="0147CD09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1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811CE" w14:textId="3A917470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-0.003, 0.035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FED65" w14:textId="563F8713" w:rsidR="00CC49FC" w:rsidRPr="006A2A6F" w:rsidRDefault="00CC49FC" w:rsidP="00AB6799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1.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30234" w14:textId="5E2DD378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.102</w:t>
            </w:r>
          </w:p>
        </w:tc>
      </w:tr>
      <w:tr w:rsidR="00313235" w:rsidRPr="009F060B" w14:paraId="1F8E12F2" w14:textId="77777777" w:rsidTr="00313235">
        <w:trPr>
          <w:trHeight w:val="386"/>
        </w:trPr>
        <w:tc>
          <w:tcPr>
            <w:tcW w:w="96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3724DD" w14:textId="77777777" w:rsidR="00D027E0" w:rsidRPr="006A2A6F" w:rsidRDefault="00D027E0" w:rsidP="00CE6465">
            <w:pPr>
              <w:jc w:val="center"/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>Effects of Contribution on Political Participation</w:t>
            </w:r>
          </w:p>
        </w:tc>
      </w:tr>
      <w:tr w:rsidR="00313235" w:rsidRPr="009F060B" w14:paraId="24EA63FB" w14:textId="77777777" w:rsidTr="00AB6799">
        <w:trPr>
          <w:gridAfter w:val="1"/>
          <w:wAfter w:w="20" w:type="dxa"/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98D88" w14:textId="1895EEF0" w:rsidR="00CC49FC" w:rsidRPr="006A2A6F" w:rsidRDefault="00CC49FC" w:rsidP="00CC49FC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donat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5A37560C" w14:textId="1BEF47A2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7ECFAAE" w14:textId="1F168E31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313235">
              <w:rPr>
                <w:color w:val="00000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7959A366" w14:textId="061BA01A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0.085, 0.195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EDE771D" w14:textId="6CD9BE9D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4.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78C8580" w14:textId="3F59C159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&lt;.001</w:t>
            </w:r>
          </w:p>
        </w:tc>
      </w:tr>
      <w:tr w:rsidR="00313235" w:rsidRPr="009F060B" w14:paraId="6FED459F" w14:textId="77777777" w:rsidTr="00AB6799">
        <w:trPr>
          <w:gridAfter w:val="1"/>
          <w:wAfter w:w="20" w:type="dxa"/>
          <w:trHeight w:val="386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0A5DEA" w14:textId="49AFC66F" w:rsidR="00CC49FC" w:rsidRPr="006A2A6F" w:rsidRDefault="00CC49FC" w:rsidP="00CC49FC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volunteerin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1A9A8" w14:textId="715B3B1C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</w:t>
            </w:r>
            <w:r w:rsidR="00313235">
              <w:rPr>
                <w:color w:val="00000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66F18" w14:textId="53F7A1D3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313235">
              <w:rPr>
                <w:color w:val="000000"/>
              </w:rPr>
              <w:t>3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0B620" w14:textId="42BE0B49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0.139, 0.255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AB44" w14:textId="5E07F0D8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6.6</w:t>
            </w:r>
            <w:r w:rsidR="00313235">
              <w:rPr>
                <w:color w:val="000000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207AD" w14:textId="71AF7C76" w:rsidR="00CC49FC" w:rsidRPr="006A2A6F" w:rsidRDefault="00CC49FC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&lt;.001</w:t>
            </w:r>
          </w:p>
        </w:tc>
      </w:tr>
      <w:tr w:rsidR="00313235" w:rsidRPr="009F060B" w14:paraId="748007BD" w14:textId="77777777" w:rsidTr="00313235">
        <w:trPr>
          <w:trHeight w:val="386"/>
        </w:trPr>
        <w:tc>
          <w:tcPr>
            <w:tcW w:w="96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4D36D" w14:textId="77777777" w:rsidR="00D027E0" w:rsidRPr="006A2A6F" w:rsidRDefault="00D027E0" w:rsidP="00CE6465">
            <w:pPr>
              <w:jc w:val="center"/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>Indirect Effects Through Contribution</w:t>
            </w:r>
          </w:p>
        </w:tc>
      </w:tr>
      <w:tr w:rsidR="00313235" w:rsidRPr="009F060B" w14:paraId="3BFFA66D" w14:textId="77777777" w:rsidTr="00AB6799">
        <w:trPr>
          <w:gridAfter w:val="1"/>
          <w:wAfter w:w="20" w:type="dxa"/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C356" w14:textId="5574BD2C" w:rsidR="006A2A6F" w:rsidRPr="006A2A6F" w:rsidRDefault="006A2A6F" w:rsidP="006A2A6F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Self-efficac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donat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4E13A6D0" w14:textId="6D20D6D8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00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2F35B0B" w14:textId="7446AD94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CF89AE6" w14:textId="4D8F81E7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-0.030, 0.014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85B4497" w14:textId="567E0A90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</w:t>
            </w:r>
            <w:r w:rsidR="00313235">
              <w:rPr>
                <w:color w:val="000000"/>
              </w:rPr>
              <w:t>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4063494B" w14:textId="3C6823A2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.484</w:t>
            </w:r>
          </w:p>
        </w:tc>
      </w:tr>
      <w:tr w:rsidR="00313235" w:rsidRPr="009F060B" w14:paraId="2E85FC9A" w14:textId="77777777" w:rsidTr="00AB6799">
        <w:trPr>
          <w:gridAfter w:val="1"/>
          <w:wAfter w:w="20" w:type="dxa"/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077D1" w14:textId="1C4807AA" w:rsidR="006A2A6F" w:rsidRPr="006A2A6F" w:rsidRDefault="006A2A6F" w:rsidP="006A2A6F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Social responsibilit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donat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7C216D0E" w14:textId="701F5FF6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00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961B403" w14:textId="022BD838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313235">
              <w:rPr>
                <w:color w:val="000000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2443AF95" w14:textId="75205ACD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-0.016, 0.016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3B3AE76" w14:textId="67129211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2F38BBB6" w14:textId="4E7A7915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.973</w:t>
            </w:r>
          </w:p>
        </w:tc>
      </w:tr>
      <w:tr w:rsidR="00313235" w:rsidRPr="009F060B" w14:paraId="48AFD3B5" w14:textId="77777777" w:rsidTr="00AB6799">
        <w:trPr>
          <w:gridAfter w:val="1"/>
          <w:wAfter w:w="20" w:type="dxa"/>
          <w:trHeight w:val="773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B2F08B1" w14:textId="6BF30E4B" w:rsidR="006A2A6F" w:rsidRPr="006A2A6F" w:rsidRDefault="006A2A6F" w:rsidP="006A2A6F">
            <w:r w:rsidRPr="006A2A6F">
              <w:rPr>
                <w:rFonts w:eastAsia="Times New Roman"/>
              </w:rPr>
              <w:t xml:space="preserve">Self-efficacy x </w:t>
            </w:r>
            <w:proofErr w:type="gramStart"/>
            <w:r w:rsidRPr="006A2A6F">
              <w:rPr>
                <w:rFonts w:eastAsia="Times New Roman"/>
              </w:rPr>
              <w:t>Social</w:t>
            </w:r>
            <w:proofErr w:type="gramEnd"/>
            <w:r w:rsidRPr="006A2A6F">
              <w:rPr>
                <w:rFonts w:eastAsia="Times New Roman"/>
              </w:rPr>
              <w:t xml:space="preserve"> responsibilit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donations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66D54A8" w14:textId="1F0C412B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0.0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B556926" w14:textId="702413A3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16AFD8E2" w14:textId="2B175F3C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[-0.001, 0.005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320162A" w14:textId="4B84027B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1.5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30FF2EB6" w14:textId="225FF915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.12</w:t>
            </w:r>
            <w:r w:rsidR="00BC2ABB">
              <w:rPr>
                <w:color w:val="000000"/>
              </w:rPr>
              <w:t>0</w:t>
            </w:r>
          </w:p>
        </w:tc>
      </w:tr>
      <w:tr w:rsidR="00313235" w:rsidRPr="009F060B" w14:paraId="6B0C8457" w14:textId="77777777" w:rsidTr="00AB6799">
        <w:trPr>
          <w:gridAfter w:val="1"/>
          <w:wAfter w:w="20" w:type="dxa"/>
          <w:trHeight w:val="7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85E5C" w14:textId="18BC9300" w:rsidR="006A2A6F" w:rsidRPr="006A2A6F" w:rsidRDefault="006A2A6F" w:rsidP="006A2A6F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Self-efficac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volunteer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E88D506" w14:textId="6C633481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0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22612CB6" w14:textId="56E370A5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313235">
              <w:rPr>
                <w:color w:val="000000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04FCFA51" w14:textId="625010E8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-0.042, 0.020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81BB1BD" w14:textId="6E6557DC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-0.7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597EA854" w14:textId="40E87EAB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.482</w:t>
            </w:r>
          </w:p>
        </w:tc>
      </w:tr>
      <w:tr w:rsidR="00313235" w:rsidRPr="009F060B" w14:paraId="39A17F11" w14:textId="77777777" w:rsidTr="00AB6799">
        <w:trPr>
          <w:gridAfter w:val="1"/>
          <w:wAfter w:w="20" w:type="dxa"/>
          <w:trHeight w:val="758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391D96DF" w14:textId="0E646412" w:rsidR="006A2A6F" w:rsidRPr="006A2A6F" w:rsidRDefault="006A2A6F" w:rsidP="006A2A6F">
            <w:r w:rsidRPr="006A2A6F">
              <w:rPr>
                <w:rFonts w:eastAsia="Times New Roman"/>
              </w:rPr>
              <w:t xml:space="preserve">Social responsibilit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volunteering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F31CB78" w14:textId="7644F889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-0.000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45787FE" w14:textId="3250479B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0.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14:paraId="5D090D76" w14:textId="066C2CC7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[-0.023, 0.022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3F56612D" w14:textId="4CD7C4D9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-0.0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14:paraId="6FDAD81B" w14:textId="0CA793E0" w:rsidR="006A2A6F" w:rsidRPr="006A2A6F" w:rsidRDefault="006A2A6F" w:rsidP="00AD2D1B">
            <w:pPr>
              <w:jc w:val="center"/>
            </w:pPr>
            <w:r w:rsidRPr="00AB6799">
              <w:rPr>
                <w:color w:val="000000"/>
              </w:rPr>
              <w:t>.973</w:t>
            </w:r>
          </w:p>
        </w:tc>
      </w:tr>
      <w:tr w:rsidR="00313235" w:rsidRPr="009F060B" w14:paraId="25663592" w14:textId="77777777" w:rsidTr="00AB6799">
        <w:trPr>
          <w:gridAfter w:val="1"/>
          <w:wAfter w:w="20" w:type="dxa"/>
          <w:trHeight w:val="773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3DF809" w14:textId="411D9F3D" w:rsidR="006A2A6F" w:rsidRPr="006A2A6F" w:rsidRDefault="006A2A6F" w:rsidP="006A2A6F">
            <w:pPr>
              <w:rPr>
                <w:rFonts w:eastAsia="Times New Roman"/>
              </w:rPr>
            </w:pPr>
            <w:r w:rsidRPr="006A2A6F">
              <w:rPr>
                <w:rFonts w:eastAsia="Times New Roman"/>
              </w:rPr>
              <w:t xml:space="preserve">Self-efficacy x </w:t>
            </w:r>
            <w:proofErr w:type="gramStart"/>
            <w:r w:rsidRPr="006A2A6F">
              <w:rPr>
                <w:rFonts w:eastAsia="Times New Roman"/>
              </w:rPr>
              <w:t>Social</w:t>
            </w:r>
            <w:proofErr w:type="gramEnd"/>
            <w:r w:rsidRPr="006A2A6F">
              <w:rPr>
                <w:rFonts w:eastAsia="Times New Roman"/>
              </w:rPr>
              <w:t xml:space="preserve"> responsibility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 xml:space="preserve">Contribution </w:t>
            </w:r>
            <w:r w:rsidRPr="006A2A6F">
              <w:sym w:font="Wingdings" w:char="F0E0"/>
            </w:r>
            <w:r w:rsidRPr="006A2A6F">
              <w:t xml:space="preserve"> </w:t>
            </w:r>
            <w:r w:rsidRPr="006A2A6F">
              <w:rPr>
                <w:rFonts w:eastAsia="Times New Roman"/>
              </w:rPr>
              <w:t>Political volunteering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169D5" w14:textId="76785E7A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0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5CDD2" w14:textId="02CD5C2B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02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55C907" w14:textId="1B559C0A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-0.001, 0.007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E0648" w14:textId="13E0A017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1.5</w:t>
            </w:r>
            <w:r w:rsidR="00313235">
              <w:rPr>
                <w:color w:val="000000"/>
              </w:rPr>
              <w:t>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3D1D9" w14:textId="2B6A502C" w:rsidR="006A2A6F" w:rsidRPr="006A2A6F" w:rsidRDefault="006A2A6F" w:rsidP="00AD2D1B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.112</w:t>
            </w:r>
          </w:p>
        </w:tc>
      </w:tr>
      <w:tr w:rsidR="00313235" w:rsidRPr="009F060B" w14:paraId="7733ED2C" w14:textId="77777777" w:rsidTr="00313235">
        <w:trPr>
          <w:trHeight w:val="1160"/>
        </w:trPr>
        <w:tc>
          <w:tcPr>
            <w:tcW w:w="965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1DD4E" w14:textId="5825193C" w:rsidR="004F2C1B" w:rsidRPr="006A2A6F" w:rsidRDefault="004F2C1B" w:rsidP="004F2C1B">
            <w:pPr>
              <w:rPr>
                <w:rFonts w:eastAsia="Times New Roman"/>
              </w:rPr>
            </w:pPr>
            <w:r w:rsidRPr="006A2A6F">
              <w:rPr>
                <w:rFonts w:eastAsia="Times New Roman"/>
                <w:i/>
                <w:iCs/>
              </w:rPr>
              <w:t>Note.</w:t>
            </w:r>
            <w:r w:rsidRPr="006A2A6F">
              <w:rPr>
                <w:rFonts w:eastAsia="Times New Roman"/>
              </w:rPr>
              <w:t xml:space="preserve"> N = 2,680. Model controlled for age, gender, race and ethnicity (dichotomized), social class context (dichotomized), marital status (dichotomized), working status (dichotomized), life satisfaction, and psychological wellbeing.</w:t>
            </w:r>
          </w:p>
        </w:tc>
      </w:tr>
    </w:tbl>
    <w:p w14:paraId="68FC65FA" w14:textId="77777777" w:rsidR="009311EB" w:rsidRDefault="009311EB" w:rsidP="009311EB">
      <w:pPr>
        <w:spacing w:line="240" w:lineRule="auto"/>
        <w:ind w:firstLine="0"/>
        <w:rPr>
          <w:b/>
        </w:rPr>
      </w:pPr>
    </w:p>
    <w:p w14:paraId="39C1EFBE" w14:textId="77777777" w:rsidR="006D49D5" w:rsidRDefault="006D49D5" w:rsidP="005502DF">
      <w:pPr>
        <w:spacing w:line="240" w:lineRule="auto"/>
        <w:ind w:firstLine="0"/>
        <w:rPr>
          <w:i/>
        </w:rPr>
      </w:pPr>
    </w:p>
    <w:p w14:paraId="72370AEA" w14:textId="77777777" w:rsidR="006D49D5" w:rsidRDefault="006D49D5" w:rsidP="005502DF">
      <w:pPr>
        <w:spacing w:line="240" w:lineRule="auto"/>
        <w:ind w:firstLine="0"/>
        <w:rPr>
          <w:i/>
        </w:rPr>
      </w:pPr>
    </w:p>
    <w:p w14:paraId="4E84B770" w14:textId="57578778" w:rsidR="00BB249E" w:rsidRDefault="00BB249E">
      <w:pPr>
        <w:contextualSpacing w:val="0"/>
        <w:outlineLvl w:val="9"/>
        <w:rPr>
          <w:iCs/>
        </w:rPr>
      </w:pPr>
      <w:r>
        <w:rPr>
          <w:iCs/>
        </w:rPr>
        <w:br w:type="page"/>
      </w:r>
    </w:p>
    <w:p w14:paraId="777D6F86" w14:textId="29BBF887" w:rsidR="00BB249E" w:rsidRPr="00CE6465" w:rsidRDefault="00BB249E" w:rsidP="00BB249E">
      <w:pPr>
        <w:spacing w:line="240" w:lineRule="auto"/>
        <w:ind w:firstLine="0"/>
        <w:outlineLvl w:val="9"/>
        <w:rPr>
          <w:b/>
          <w:bCs/>
          <w:iCs/>
        </w:rPr>
      </w:pPr>
      <w:r w:rsidRPr="00AB6799">
        <w:rPr>
          <w:b/>
        </w:rPr>
        <w:lastRenderedPageBreak/>
        <w:t>S</w:t>
      </w:r>
      <w:r w:rsidRPr="00BA09B1">
        <w:rPr>
          <w:b/>
        </w:rPr>
        <w:t>9</w:t>
      </w:r>
      <w:r>
        <w:rPr>
          <w:b/>
        </w:rPr>
        <w:t xml:space="preserve"> Table. </w:t>
      </w:r>
      <w:r w:rsidRPr="00CE6465">
        <w:rPr>
          <w:b/>
          <w:bCs/>
          <w:iCs/>
        </w:rPr>
        <w:t xml:space="preserve">Study 2 </w:t>
      </w:r>
      <w:r w:rsidR="00101C3F">
        <w:rPr>
          <w:b/>
          <w:bCs/>
          <w:iCs/>
        </w:rPr>
        <w:t xml:space="preserve">analysis of social </w:t>
      </w:r>
      <w:r w:rsidR="00682F0A">
        <w:rPr>
          <w:b/>
          <w:bCs/>
          <w:iCs/>
        </w:rPr>
        <w:t>contribution</w:t>
      </w:r>
      <w:r w:rsidR="00101C3F">
        <w:rPr>
          <w:b/>
          <w:bCs/>
          <w:iCs/>
        </w:rPr>
        <w:t xml:space="preserve"> mediatin</w:t>
      </w:r>
      <w:r w:rsidR="00593C8D">
        <w:rPr>
          <w:b/>
          <w:bCs/>
          <w:iCs/>
        </w:rPr>
        <w:t>g</w:t>
      </w:r>
      <w:r w:rsidR="00101C3F">
        <w:rPr>
          <w:b/>
          <w:bCs/>
          <w:iCs/>
        </w:rPr>
        <w:t xml:space="preserve"> the effect of global well-being on political participation </w:t>
      </w:r>
    </w:p>
    <w:tbl>
      <w:tblPr>
        <w:tblStyle w:val="TableGridLight"/>
        <w:tblW w:w="9591" w:type="dxa"/>
        <w:tblLayout w:type="fixed"/>
        <w:tblLook w:val="04A0" w:firstRow="1" w:lastRow="0" w:firstColumn="1" w:lastColumn="0" w:noHBand="0" w:noVBand="1"/>
      </w:tblPr>
      <w:tblGrid>
        <w:gridCol w:w="4140"/>
        <w:gridCol w:w="815"/>
        <w:gridCol w:w="816"/>
        <w:gridCol w:w="1923"/>
        <w:gridCol w:w="783"/>
        <w:gridCol w:w="1114"/>
      </w:tblGrid>
      <w:tr w:rsidR="00BB249E" w:rsidRPr="009F060B" w14:paraId="3C2DB0F8" w14:textId="77777777" w:rsidTr="00CE6465">
        <w:trPr>
          <w:trHeight w:val="386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2C5C32" w14:textId="77777777" w:rsidR="00BB249E" w:rsidRDefault="00BB249E" w:rsidP="00CE6465">
            <w:pPr>
              <w:jc w:val="center"/>
              <w:rPr>
                <w:rFonts w:eastAsia="Times New Roman"/>
              </w:rPr>
            </w:pPr>
            <w:r w:rsidRPr="009F060B">
              <w:rPr>
                <w:rFonts w:eastAsia="Times New Roman"/>
              </w:rPr>
              <w:t>Path</w:t>
            </w:r>
          </w:p>
          <w:p w14:paraId="1AD9AF07" w14:textId="77777777" w:rsidR="00BB249E" w:rsidRPr="009F060B" w:rsidRDefault="00BB249E" w:rsidP="00CE6465">
            <w:pPr>
              <w:jc w:val="center"/>
              <w:rPr>
                <w:rFonts w:eastAsia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1C503F" w14:textId="77777777" w:rsidR="00BB249E" w:rsidRPr="00F626EF" w:rsidRDefault="00BB249E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F626EF">
              <w:rPr>
                <w:rFonts w:eastAsia="Times New Roman"/>
                <w:i/>
                <w:iCs/>
              </w:rPr>
              <w:t>B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3F5D46" w14:textId="77777777" w:rsidR="00BB249E" w:rsidRPr="00F626EF" w:rsidRDefault="00BB249E" w:rsidP="00CE6465">
            <w:pPr>
              <w:jc w:val="center"/>
              <w:rPr>
                <w:rFonts w:eastAsia="Times New Roman"/>
              </w:rPr>
            </w:pPr>
            <w:r w:rsidRPr="00F626EF">
              <w:rPr>
                <w:rFonts w:eastAsia="Times New Roman"/>
              </w:rPr>
              <w:t>SE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A1ED8" w14:textId="77777777" w:rsidR="00BB249E" w:rsidRPr="001D3DF8" w:rsidRDefault="00BB249E" w:rsidP="00CE6465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5% CI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AE2B33" w14:textId="77777777" w:rsidR="00BB249E" w:rsidRPr="009F060B" w:rsidRDefault="00BB249E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  <w:i/>
                <w:iCs/>
              </w:rPr>
              <w:t>z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BBF833" w14:textId="77777777" w:rsidR="00BB249E" w:rsidRPr="009F060B" w:rsidRDefault="00BB249E" w:rsidP="00CE6465">
            <w:pPr>
              <w:jc w:val="center"/>
              <w:rPr>
                <w:rFonts w:eastAsia="Times New Roman"/>
                <w:i/>
                <w:iCs/>
              </w:rPr>
            </w:pPr>
            <w:r w:rsidRPr="009F060B">
              <w:rPr>
                <w:rFonts w:eastAsia="Times New Roman"/>
                <w:i/>
                <w:iCs/>
              </w:rPr>
              <w:t>p</w:t>
            </w:r>
          </w:p>
        </w:tc>
      </w:tr>
      <w:tr w:rsidR="001C37D2" w:rsidRPr="009F060B" w14:paraId="2509CB7C" w14:textId="77777777" w:rsidTr="00AB6799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265F6" w14:textId="1BDC1F4A" w:rsidR="001C37D2" w:rsidRPr="001C37D2" w:rsidRDefault="0040353E" w:rsidP="001C37D2">
            <w:pPr>
              <w:rPr>
                <w:rFonts w:eastAsia="Times New Roman"/>
              </w:rPr>
            </w:pPr>
            <w:r>
              <w:rPr>
                <w:color w:val="000000"/>
              </w:rPr>
              <w:t>Global w</w:t>
            </w:r>
            <w:r w:rsidR="001C37D2" w:rsidRPr="00AB6799">
              <w:rPr>
                <w:color w:val="000000"/>
              </w:rPr>
              <w:t>ellbeing</w:t>
            </w:r>
            <w:r w:rsidR="001C37D2">
              <w:rPr>
                <w:color w:val="000000"/>
              </w:rPr>
              <w:t xml:space="preserve"> </w:t>
            </w:r>
            <w:r w:rsidR="001C37D2" w:rsidRPr="001C37D2">
              <w:rPr>
                <w:color w:val="000000"/>
              </w:rPr>
              <w:sym w:font="Wingdings" w:char="F0E0"/>
            </w:r>
            <w:r w:rsidR="001C37D2">
              <w:rPr>
                <w:color w:val="000000"/>
              </w:rPr>
              <w:t xml:space="preserve"> </w:t>
            </w:r>
            <w:r w:rsidR="001C37D2" w:rsidRPr="00AB6799">
              <w:rPr>
                <w:color w:val="000000"/>
              </w:rPr>
              <w:t>Contribution</w:t>
            </w:r>
            <w:r w:rsidR="000A3B8E">
              <w:rPr>
                <w:color w:val="000000"/>
              </w:rPr>
              <w:t xml:space="preserve"> (</w:t>
            </w:r>
            <w:r w:rsidR="000A3B8E" w:rsidRPr="00AB6799">
              <w:rPr>
                <w:i/>
                <w:iCs/>
                <w:color w:val="000000"/>
              </w:rPr>
              <w:t>a</w:t>
            </w:r>
            <w:r w:rsidR="000A3B8E">
              <w:rPr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E697C" w14:textId="0032BFEC" w:rsidR="001C37D2" w:rsidRPr="001C37D2" w:rsidRDefault="001C37D2" w:rsidP="001C37D2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F168B9" w14:textId="3F3F3E08" w:rsidR="001C37D2" w:rsidRPr="001C37D2" w:rsidRDefault="001C37D2" w:rsidP="001C37D2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726F3F">
              <w:rPr>
                <w:color w:val="000000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B87A1" w14:textId="03709956" w:rsidR="001C37D2" w:rsidRPr="001C37D2" w:rsidRDefault="001C37D2" w:rsidP="001C37D2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0.56, 0.68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9F0015" w14:textId="3BDB5A98" w:rsidR="001C37D2" w:rsidRPr="001C37D2" w:rsidRDefault="001C37D2" w:rsidP="001C37D2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21.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D3023D" w14:textId="5522742F" w:rsidR="001C37D2" w:rsidRPr="001C37D2" w:rsidRDefault="00AB53D8" w:rsidP="001C37D2">
            <w:pPr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&lt;</w:t>
            </w:r>
            <w:r w:rsidR="001C37D2" w:rsidRPr="00AB6799">
              <w:rPr>
                <w:color w:val="000000"/>
              </w:rPr>
              <w:t xml:space="preserve"> .001</w:t>
            </w:r>
          </w:p>
        </w:tc>
      </w:tr>
      <w:tr w:rsidR="000A3B8E" w:rsidRPr="009F060B" w14:paraId="0EAAD4A8" w14:textId="77777777" w:rsidTr="00674CA4">
        <w:trPr>
          <w:trHeight w:val="386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DCD42" w14:textId="3AAA96E5" w:rsidR="000A3B8E" w:rsidRDefault="000A3B8E" w:rsidP="000A3B8E">
            <w:pPr>
              <w:rPr>
                <w:color w:val="000000"/>
              </w:rPr>
            </w:pPr>
            <w:r w:rsidRPr="00CE6465">
              <w:rPr>
                <w:color w:val="000000"/>
              </w:rPr>
              <w:t>Contribution</w:t>
            </w:r>
            <w:r>
              <w:rPr>
                <w:color w:val="000000"/>
              </w:rPr>
              <w:t xml:space="preserve"> </w:t>
            </w:r>
            <w:r w:rsidRPr="001C37D2">
              <w:rPr>
                <w:color w:val="000000"/>
              </w:rPr>
              <w:sym w:font="Wingdings" w:char="F0E0"/>
            </w:r>
            <w:r>
              <w:rPr>
                <w:color w:val="000000"/>
              </w:rPr>
              <w:t xml:space="preserve"> </w:t>
            </w:r>
            <w:r w:rsidRPr="00CE6465">
              <w:rPr>
                <w:color w:val="000000"/>
              </w:rPr>
              <w:t xml:space="preserve">Political </w:t>
            </w:r>
            <w:r w:rsidR="00C2422E">
              <w:rPr>
                <w:color w:val="000000"/>
              </w:rPr>
              <w:t>p</w:t>
            </w:r>
            <w:r w:rsidRPr="00CE6465">
              <w:rPr>
                <w:color w:val="000000"/>
              </w:rPr>
              <w:t>articipation</w:t>
            </w:r>
            <w:r w:rsidR="00C2422E">
              <w:rPr>
                <w:color w:val="000000"/>
              </w:rPr>
              <w:t xml:space="preserve">, controlling for </w:t>
            </w:r>
            <w:r w:rsidR="00247FAF">
              <w:rPr>
                <w:color w:val="000000"/>
              </w:rPr>
              <w:t>g</w:t>
            </w:r>
            <w:r w:rsidR="00C2422E">
              <w:rPr>
                <w:color w:val="000000"/>
              </w:rPr>
              <w:t xml:space="preserve">lobal well-being </w:t>
            </w:r>
            <w:r>
              <w:rPr>
                <w:color w:val="000000"/>
              </w:rPr>
              <w:t>(</w:t>
            </w:r>
            <w:r w:rsidRPr="00AB6799">
              <w:rPr>
                <w:i/>
                <w:iCs/>
                <w:color w:val="000000"/>
              </w:rPr>
              <w:t>b</w:t>
            </w:r>
            <w:r>
              <w:rPr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1374" w14:textId="3D6B97DF" w:rsidR="000A3B8E" w:rsidRPr="000A3B8E" w:rsidRDefault="000A3B8E" w:rsidP="000A3B8E">
            <w:pPr>
              <w:jc w:val="center"/>
              <w:rPr>
                <w:color w:val="000000"/>
              </w:rPr>
            </w:pPr>
            <w:r w:rsidRPr="00CE6465">
              <w:rPr>
                <w:color w:val="000000"/>
              </w:rPr>
              <w:t>0.1</w:t>
            </w:r>
            <w:r w:rsidR="00726F3F">
              <w:rPr>
                <w:color w:val="00000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EFEA4" w14:textId="63AE2731" w:rsidR="000A3B8E" w:rsidRPr="000A3B8E" w:rsidRDefault="000A3B8E" w:rsidP="000A3B8E">
            <w:pPr>
              <w:jc w:val="center"/>
              <w:rPr>
                <w:color w:val="000000"/>
              </w:rPr>
            </w:pPr>
            <w:r w:rsidRPr="00CE6465">
              <w:rPr>
                <w:color w:val="000000"/>
              </w:rPr>
              <w:t>0.0</w:t>
            </w:r>
            <w:r w:rsidR="00726F3F">
              <w:rPr>
                <w:color w:val="000000"/>
              </w:rPr>
              <w:t>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BA794" w14:textId="63AA0A52" w:rsidR="000A3B8E" w:rsidRPr="000A3B8E" w:rsidRDefault="000A3B8E" w:rsidP="000A3B8E">
            <w:pPr>
              <w:jc w:val="center"/>
              <w:rPr>
                <w:color w:val="000000"/>
              </w:rPr>
            </w:pPr>
            <w:r w:rsidRPr="00CE6465">
              <w:rPr>
                <w:color w:val="000000"/>
              </w:rPr>
              <w:t>[0.13, 0.2</w:t>
            </w:r>
            <w:r w:rsidR="00726F3F">
              <w:rPr>
                <w:color w:val="000000"/>
              </w:rPr>
              <w:t>3</w:t>
            </w:r>
            <w:r w:rsidRPr="00CE6465">
              <w:rPr>
                <w:color w:val="000000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8B5FA" w14:textId="0D5ADEBC" w:rsidR="000A3B8E" w:rsidRPr="000A3B8E" w:rsidRDefault="000A3B8E" w:rsidP="000A3B8E">
            <w:pPr>
              <w:jc w:val="center"/>
              <w:rPr>
                <w:color w:val="000000"/>
              </w:rPr>
            </w:pPr>
            <w:r w:rsidRPr="00CE6465">
              <w:rPr>
                <w:color w:val="000000"/>
              </w:rPr>
              <w:t>7.1</w:t>
            </w:r>
            <w:r w:rsidR="008E13B6">
              <w:rPr>
                <w:color w:val="000000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1028" w14:textId="721F77D5" w:rsidR="000A3B8E" w:rsidRPr="000A3B8E" w:rsidRDefault="00857DFF" w:rsidP="000A3B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</w:t>
            </w:r>
            <w:r w:rsidR="000A3B8E" w:rsidRPr="00CE6465">
              <w:rPr>
                <w:color w:val="000000"/>
              </w:rPr>
              <w:t xml:space="preserve"> .001</w:t>
            </w:r>
          </w:p>
        </w:tc>
      </w:tr>
      <w:tr w:rsidR="00092E5C" w:rsidRPr="009F060B" w14:paraId="1F6FF0E1" w14:textId="77777777" w:rsidTr="00AB6799">
        <w:trPr>
          <w:trHeight w:val="371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D0080D" w14:textId="7270CB58" w:rsidR="00092E5C" w:rsidRPr="00AB6799" w:rsidRDefault="00092E5C" w:rsidP="00092E5C">
            <w:pPr>
              <w:rPr>
                <w:i/>
                <w:iCs/>
                <w:color w:val="000000"/>
              </w:rPr>
            </w:pPr>
            <w:r>
              <w:rPr>
                <w:color w:val="000000"/>
              </w:rPr>
              <w:t>Global w</w:t>
            </w:r>
            <w:r w:rsidRPr="00CE6465">
              <w:rPr>
                <w:color w:val="000000"/>
              </w:rPr>
              <w:t>ellbeing</w:t>
            </w:r>
            <w:r>
              <w:rPr>
                <w:color w:val="000000"/>
              </w:rPr>
              <w:t xml:space="preserve"> </w:t>
            </w:r>
            <w:r w:rsidRPr="001C37D2">
              <w:rPr>
                <w:color w:val="000000"/>
              </w:rPr>
              <w:sym w:font="Wingdings" w:char="F0E0"/>
            </w:r>
            <w:r>
              <w:rPr>
                <w:color w:val="000000"/>
              </w:rPr>
              <w:t xml:space="preserve"> </w:t>
            </w:r>
            <w:r w:rsidRPr="00CE6465">
              <w:rPr>
                <w:color w:val="000000"/>
              </w:rPr>
              <w:t>Political</w:t>
            </w:r>
            <w:r>
              <w:rPr>
                <w:color w:val="000000"/>
              </w:rPr>
              <w:t xml:space="preserve"> participation, controlling for contribution</w:t>
            </w:r>
            <w:r w:rsidRPr="00CE646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</w:t>
            </w:r>
            <w:r w:rsidRPr="00CE6465">
              <w:rPr>
                <w:i/>
                <w:iCs/>
                <w:color w:val="000000"/>
              </w:rPr>
              <w:t>c</w:t>
            </w:r>
            <w:r w:rsidRPr="00726F3F">
              <w:rPr>
                <w:i/>
                <w:iCs/>
                <w:color w:val="000000"/>
              </w:rPr>
              <w:t>'</w:t>
            </w:r>
            <w:r>
              <w:rPr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19072" w14:textId="6A988E93" w:rsidR="00092E5C" w:rsidRPr="001C37D2" w:rsidRDefault="00092E5C" w:rsidP="00092E5C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9F4852" w14:textId="6E7F553D" w:rsidR="00092E5C" w:rsidRPr="001C37D2" w:rsidRDefault="00092E5C" w:rsidP="00092E5C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0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A642A4" w14:textId="65A3C74B" w:rsidR="00092E5C" w:rsidRPr="001C37D2" w:rsidRDefault="00092E5C" w:rsidP="00092E5C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[-0.0</w:t>
            </w:r>
            <w:r>
              <w:rPr>
                <w:color w:val="000000"/>
              </w:rPr>
              <w:t>6</w:t>
            </w:r>
            <w:r w:rsidRPr="00CE6465">
              <w:rPr>
                <w:color w:val="000000"/>
              </w:rPr>
              <w:t>, 0.</w:t>
            </w:r>
            <w:r>
              <w:rPr>
                <w:color w:val="000000"/>
              </w:rPr>
              <w:t>10</w:t>
            </w:r>
            <w:r w:rsidRPr="00CE6465">
              <w:rPr>
                <w:color w:val="000000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5740AD" w14:textId="3C799594" w:rsidR="00092E5C" w:rsidRPr="001C37D2" w:rsidRDefault="00092E5C" w:rsidP="00092E5C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0.4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592868" w14:textId="13EB6DA5" w:rsidR="00092E5C" w:rsidRPr="001C37D2" w:rsidRDefault="00092E5C" w:rsidP="00092E5C">
            <w:pPr>
              <w:jc w:val="center"/>
              <w:rPr>
                <w:rFonts w:eastAsia="Times New Roman"/>
              </w:rPr>
            </w:pPr>
            <w:r w:rsidRPr="00CE6465">
              <w:rPr>
                <w:color w:val="000000"/>
              </w:rPr>
              <w:t>.646</w:t>
            </w:r>
          </w:p>
        </w:tc>
      </w:tr>
      <w:tr w:rsidR="00C6137A" w:rsidRPr="009F060B" w14:paraId="78DCAE96" w14:textId="77777777" w:rsidTr="00C6137A">
        <w:trPr>
          <w:trHeight w:val="45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48A01A" w14:textId="322E3B28" w:rsidR="00C6137A" w:rsidRPr="001C37D2" w:rsidRDefault="00C6137A" w:rsidP="00C6137A">
            <w:pPr>
              <w:rPr>
                <w:rFonts w:eastAsia="Times New Roman"/>
              </w:rPr>
            </w:pPr>
            <w:r w:rsidRPr="00AB6799">
              <w:rPr>
                <w:color w:val="000000"/>
              </w:rPr>
              <w:t xml:space="preserve">Indirect </w:t>
            </w:r>
            <w:r w:rsidRPr="001C37D2">
              <w:rPr>
                <w:color w:val="000000"/>
              </w:rPr>
              <w:t>e</w:t>
            </w:r>
            <w:r w:rsidRPr="00AB6799">
              <w:rPr>
                <w:color w:val="000000"/>
              </w:rPr>
              <w:t>ffec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32D219" w14:textId="49E1B90E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B2DBF3" w14:textId="55AA28A8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726F3F">
              <w:rPr>
                <w:color w:val="000000"/>
              </w:rPr>
              <w:t>2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CF570" w14:textId="092D5A92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0.0</w:t>
            </w:r>
            <w:r w:rsidR="00726F3F">
              <w:rPr>
                <w:color w:val="000000"/>
              </w:rPr>
              <w:t>8</w:t>
            </w:r>
            <w:r w:rsidRPr="00AB6799">
              <w:rPr>
                <w:color w:val="000000"/>
              </w:rPr>
              <w:t>, 0.14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507C6B" w14:textId="71148C56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6.8</w:t>
            </w:r>
            <w:r w:rsidR="008E13B6">
              <w:rPr>
                <w:color w:val="000000"/>
              </w:rPr>
              <w:t>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1C739" w14:textId="2FCFD6F7" w:rsidR="00C6137A" w:rsidRPr="001C37D2" w:rsidRDefault="00857DFF" w:rsidP="00C6137A">
            <w:pPr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&lt;</w:t>
            </w:r>
            <w:r w:rsidR="00C6137A" w:rsidRPr="00AB6799">
              <w:rPr>
                <w:color w:val="000000"/>
              </w:rPr>
              <w:t xml:space="preserve"> .001</w:t>
            </w:r>
          </w:p>
        </w:tc>
      </w:tr>
      <w:tr w:rsidR="00C6137A" w:rsidRPr="009F060B" w14:paraId="61376F97" w14:textId="77777777" w:rsidTr="00AB6799">
        <w:trPr>
          <w:trHeight w:val="773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8776A6" w14:textId="04A8C475" w:rsidR="00C6137A" w:rsidRPr="001C37D2" w:rsidRDefault="00C6137A" w:rsidP="00C6137A">
            <w:pPr>
              <w:rPr>
                <w:rFonts w:eastAsia="Times New Roman"/>
              </w:rPr>
            </w:pPr>
            <w:r w:rsidRPr="00AB6799">
              <w:rPr>
                <w:color w:val="000000"/>
              </w:rPr>
              <w:t xml:space="preserve">Total </w:t>
            </w:r>
            <w:r w:rsidRPr="001C37D2">
              <w:rPr>
                <w:color w:val="000000"/>
              </w:rPr>
              <w:t>e</w:t>
            </w:r>
            <w:r w:rsidRPr="00AB6799">
              <w:rPr>
                <w:color w:val="000000"/>
              </w:rPr>
              <w:t xml:space="preserve">ffect </w:t>
            </w:r>
            <w:r w:rsidR="00092E5C">
              <w:rPr>
                <w:color w:val="000000"/>
              </w:rPr>
              <w:t>(</w:t>
            </w:r>
            <w:r w:rsidR="00092E5C" w:rsidRPr="00AB6799">
              <w:rPr>
                <w:i/>
                <w:iCs/>
                <w:color w:val="000000"/>
              </w:rPr>
              <w:t>c</w:t>
            </w:r>
            <w:r w:rsidR="00092E5C">
              <w:rPr>
                <w:color w:val="000000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FDF9B25" w14:textId="6EC9C5FE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1</w:t>
            </w:r>
            <w:r w:rsidR="00726F3F">
              <w:rPr>
                <w:color w:val="00000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4F8FF2" w14:textId="7B9B7D16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0.0</w:t>
            </w:r>
            <w:r w:rsidR="00726F3F">
              <w:rPr>
                <w:color w:val="000000"/>
              </w:rPr>
              <w:t>4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51DE8D" w14:textId="26F23305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[0.06, 0.</w:t>
            </w:r>
            <w:r w:rsidR="00726F3F">
              <w:rPr>
                <w:color w:val="000000"/>
              </w:rPr>
              <w:t>20</w:t>
            </w:r>
            <w:r w:rsidRPr="00AB6799">
              <w:rPr>
                <w:color w:val="000000"/>
              </w:rPr>
              <w:t>]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D3A46E" w14:textId="617E82A7" w:rsidR="00C6137A" w:rsidRPr="001C37D2" w:rsidRDefault="00C6137A" w:rsidP="00C6137A">
            <w:pPr>
              <w:jc w:val="center"/>
              <w:rPr>
                <w:rFonts w:eastAsia="Times New Roman"/>
              </w:rPr>
            </w:pPr>
            <w:r w:rsidRPr="00AB6799">
              <w:rPr>
                <w:color w:val="000000"/>
              </w:rPr>
              <w:t>3.6</w:t>
            </w:r>
            <w:r w:rsidR="008E13B6">
              <w:rPr>
                <w:color w:val="000000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580EAB" w14:textId="0C560684" w:rsidR="00C6137A" w:rsidRPr="001C37D2" w:rsidRDefault="00857DFF" w:rsidP="00C6137A">
            <w:pPr>
              <w:jc w:val="center"/>
              <w:rPr>
                <w:rFonts w:eastAsia="Times New Roman"/>
              </w:rPr>
            </w:pPr>
            <w:r>
              <w:rPr>
                <w:color w:val="000000"/>
              </w:rPr>
              <w:t>&lt;</w:t>
            </w:r>
            <w:r w:rsidR="00C6137A" w:rsidRPr="00AB6799">
              <w:rPr>
                <w:color w:val="000000"/>
              </w:rPr>
              <w:t xml:space="preserve"> .001</w:t>
            </w:r>
          </w:p>
        </w:tc>
      </w:tr>
      <w:tr w:rsidR="00BB249E" w:rsidRPr="009F060B" w14:paraId="4F748241" w14:textId="77777777" w:rsidTr="00CE6465">
        <w:trPr>
          <w:trHeight w:val="1160"/>
        </w:trPr>
        <w:tc>
          <w:tcPr>
            <w:tcW w:w="95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0D9E9" w14:textId="50CC5EC6" w:rsidR="002D4464" w:rsidRPr="009F060B" w:rsidRDefault="00BB249E" w:rsidP="0040353E">
            <w:pPr>
              <w:rPr>
                <w:rFonts w:eastAsia="Times New Roman"/>
              </w:rPr>
            </w:pPr>
            <w:r w:rsidRPr="006A2A6F">
              <w:rPr>
                <w:rFonts w:eastAsia="Times New Roman"/>
                <w:i/>
                <w:iCs/>
              </w:rPr>
              <w:t>Note.</w:t>
            </w:r>
            <w:r w:rsidRPr="006A2A6F">
              <w:rPr>
                <w:rFonts w:eastAsia="Times New Roman"/>
              </w:rPr>
              <w:t xml:space="preserve"> N = 2,680. </w:t>
            </w:r>
            <w:r w:rsidR="002D4464" w:rsidRPr="002D4464">
              <w:rPr>
                <w:rFonts w:eastAsia="Times New Roman"/>
              </w:rPr>
              <w:t xml:space="preserve">Latent variables: </w:t>
            </w:r>
            <w:r w:rsidR="0040353E">
              <w:rPr>
                <w:rFonts w:eastAsia="Times New Roman"/>
              </w:rPr>
              <w:t>Global w</w:t>
            </w:r>
            <w:r w:rsidR="002D4464" w:rsidRPr="002D4464">
              <w:rPr>
                <w:rFonts w:eastAsia="Times New Roman"/>
              </w:rPr>
              <w:t xml:space="preserve">ellbeing (life satisfaction, </w:t>
            </w:r>
            <w:r w:rsidR="002D4464">
              <w:rPr>
                <w:rFonts w:eastAsia="Times New Roman"/>
              </w:rPr>
              <w:t xml:space="preserve">psychological </w:t>
            </w:r>
            <w:r w:rsidR="002D4464" w:rsidRPr="002D4464">
              <w:rPr>
                <w:rFonts w:eastAsia="Times New Roman"/>
              </w:rPr>
              <w:t xml:space="preserve">well-being), Political Participation (political giving, political volunteering). </w:t>
            </w:r>
            <w:r w:rsidR="002D4464" w:rsidRPr="006A2A6F">
              <w:rPr>
                <w:rFonts w:eastAsia="Times New Roman"/>
              </w:rPr>
              <w:t>Model controlled for age, gender, race and ethnicity (dichotomized), social class context (dichotomized), marital status (dichotomized), working status (dichotomized), life satisfaction, and psychological wellbeing.</w:t>
            </w:r>
            <w:r w:rsidR="002D4464">
              <w:rPr>
                <w:rFonts w:eastAsia="Times New Roman"/>
              </w:rPr>
              <w:t xml:space="preserve"> </w:t>
            </w:r>
          </w:p>
        </w:tc>
      </w:tr>
    </w:tbl>
    <w:p w14:paraId="53F4F590" w14:textId="77777777" w:rsidR="004E1F4C" w:rsidRDefault="004E1F4C" w:rsidP="000816FD">
      <w:pPr>
        <w:ind w:firstLine="0"/>
        <w:contextualSpacing w:val="0"/>
        <w:outlineLvl w:val="9"/>
        <w:rPr>
          <w:iCs/>
        </w:rPr>
      </w:pPr>
    </w:p>
    <w:sectPr w:rsidR="004E1F4C" w:rsidSect="00A57F1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26B5F" w14:textId="77777777" w:rsidR="00DE5C7F" w:rsidRDefault="00DE5C7F">
      <w:pPr>
        <w:spacing w:line="240" w:lineRule="auto"/>
      </w:pPr>
      <w:r>
        <w:separator/>
      </w:r>
    </w:p>
  </w:endnote>
  <w:endnote w:type="continuationSeparator" w:id="0">
    <w:p w14:paraId="6029C26F" w14:textId="77777777" w:rsidR="00DE5C7F" w:rsidRDefault="00DE5C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D4B774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518EBE66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C2B200D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  <w:p w14:paraId="4D797A20" w14:textId="77777777" w:rsidR="004E1F4C" w:rsidRDefault="004E1F4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89F826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 w:firstLine="0"/>
      <w:rPr>
        <w:color w:val="000000"/>
      </w:rPr>
    </w:pPr>
  </w:p>
  <w:p w14:paraId="46018F1D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  <w:p w14:paraId="44DC260C" w14:textId="77777777" w:rsidR="004E1F4C" w:rsidRDefault="004E1F4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B9F13" w14:textId="77777777" w:rsidR="00DE5C7F" w:rsidRDefault="00DE5C7F">
      <w:pPr>
        <w:spacing w:line="240" w:lineRule="auto"/>
      </w:pPr>
      <w:r>
        <w:separator/>
      </w:r>
    </w:p>
  </w:footnote>
  <w:footnote w:type="continuationSeparator" w:id="0">
    <w:p w14:paraId="6D3DA867" w14:textId="77777777" w:rsidR="00DE5C7F" w:rsidRDefault="00DE5C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2D5549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</w:p>
  <w:p w14:paraId="092DC4B0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3</w:t>
    </w:r>
    <w:r>
      <w:rPr>
        <w:color w:val="000000"/>
      </w:rPr>
      <w:fldChar w:fldCharType="end"/>
    </w:r>
  </w:p>
  <w:p w14:paraId="3BDF4E75" w14:textId="77777777" w:rsidR="004E1F4C" w:rsidRDefault="004E1F4C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  <w:ind w:firstLine="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DC2D4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7BB7E3BA" w14:textId="77777777" w:rsidR="004E1F4C" w:rsidRDefault="004E1F4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396000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15F7E45" w14:textId="77777777" w:rsidR="004E1F4C" w:rsidRDefault="004E1F4C" w:rsidP="00214E0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77BC84E" w14:textId="77777777" w:rsidR="004E1F4C" w:rsidRDefault="004E1F4C" w:rsidP="003E3865">
    <w:pPr>
      <w:ind w:right="360" w:firstLine="0"/>
    </w:pPr>
    <w:r>
      <w:t>SUPPLEMENTAL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1726B"/>
    <w:multiLevelType w:val="multilevel"/>
    <w:tmpl w:val="90BAA52A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AD05A73"/>
    <w:multiLevelType w:val="hybridMultilevel"/>
    <w:tmpl w:val="5CBC0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9528EB"/>
    <w:multiLevelType w:val="hybridMultilevel"/>
    <w:tmpl w:val="DCD0B91E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BA0789A"/>
    <w:multiLevelType w:val="hybridMultilevel"/>
    <w:tmpl w:val="9FECA1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9501E"/>
    <w:multiLevelType w:val="hybridMultilevel"/>
    <w:tmpl w:val="4B183FA6"/>
    <w:lvl w:ilvl="0" w:tplc="79682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21C2FEA"/>
    <w:multiLevelType w:val="multilevel"/>
    <w:tmpl w:val="D32CCFD6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CE7AFD"/>
    <w:multiLevelType w:val="hybridMultilevel"/>
    <w:tmpl w:val="2D6A80F2"/>
    <w:lvl w:ilvl="0" w:tplc="E5381FA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5D62E19"/>
    <w:multiLevelType w:val="multilevel"/>
    <w:tmpl w:val="8834D5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5D8E4C10"/>
    <w:multiLevelType w:val="hybridMultilevel"/>
    <w:tmpl w:val="9E26AD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6C5F52B0"/>
    <w:multiLevelType w:val="multilevel"/>
    <w:tmpl w:val="C1E88C0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D627701"/>
    <w:multiLevelType w:val="hybridMultilevel"/>
    <w:tmpl w:val="7AB4AE0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44296996">
    <w:abstractNumId w:val="0"/>
  </w:num>
  <w:num w:numId="2" w16cid:durableId="979849653">
    <w:abstractNumId w:val="9"/>
  </w:num>
  <w:num w:numId="3" w16cid:durableId="538276031">
    <w:abstractNumId w:val="7"/>
  </w:num>
  <w:num w:numId="4" w16cid:durableId="968777967">
    <w:abstractNumId w:val="10"/>
  </w:num>
  <w:num w:numId="5" w16cid:durableId="111091819">
    <w:abstractNumId w:val="3"/>
  </w:num>
  <w:num w:numId="6" w16cid:durableId="1794714016">
    <w:abstractNumId w:val="2"/>
  </w:num>
  <w:num w:numId="7" w16cid:durableId="2119988392">
    <w:abstractNumId w:val="5"/>
  </w:num>
  <w:num w:numId="8" w16cid:durableId="159127783">
    <w:abstractNumId w:val="1"/>
  </w:num>
  <w:num w:numId="9" w16cid:durableId="2057587128">
    <w:abstractNumId w:val="8"/>
  </w:num>
  <w:num w:numId="10" w16cid:durableId="1851680400">
    <w:abstractNumId w:val="6"/>
  </w:num>
  <w:num w:numId="11" w16cid:durableId="16121262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CB6"/>
    <w:rsid w:val="00000679"/>
    <w:rsid w:val="00000BB6"/>
    <w:rsid w:val="000015DC"/>
    <w:rsid w:val="00001F79"/>
    <w:rsid w:val="00002466"/>
    <w:rsid w:val="00003311"/>
    <w:rsid w:val="000036CB"/>
    <w:rsid w:val="0000712D"/>
    <w:rsid w:val="0001115E"/>
    <w:rsid w:val="000128AC"/>
    <w:rsid w:val="00015779"/>
    <w:rsid w:val="00015E5E"/>
    <w:rsid w:val="00016855"/>
    <w:rsid w:val="000260ED"/>
    <w:rsid w:val="000301B5"/>
    <w:rsid w:val="00030A30"/>
    <w:rsid w:val="00041738"/>
    <w:rsid w:val="0004215E"/>
    <w:rsid w:val="00042756"/>
    <w:rsid w:val="00045EDE"/>
    <w:rsid w:val="0004660F"/>
    <w:rsid w:val="00047584"/>
    <w:rsid w:val="00056C06"/>
    <w:rsid w:val="00060D2D"/>
    <w:rsid w:val="00061E28"/>
    <w:rsid w:val="0006413D"/>
    <w:rsid w:val="00064758"/>
    <w:rsid w:val="00065DAC"/>
    <w:rsid w:val="00065FBA"/>
    <w:rsid w:val="000703B0"/>
    <w:rsid w:val="000708DD"/>
    <w:rsid w:val="0007091A"/>
    <w:rsid w:val="00070FF7"/>
    <w:rsid w:val="000712E3"/>
    <w:rsid w:val="000727CF"/>
    <w:rsid w:val="00072A58"/>
    <w:rsid w:val="00072FC7"/>
    <w:rsid w:val="0007482C"/>
    <w:rsid w:val="000816FD"/>
    <w:rsid w:val="000819D4"/>
    <w:rsid w:val="00081CBF"/>
    <w:rsid w:val="000832B3"/>
    <w:rsid w:val="000841DC"/>
    <w:rsid w:val="00086019"/>
    <w:rsid w:val="00091CE5"/>
    <w:rsid w:val="00091FDF"/>
    <w:rsid w:val="0009259E"/>
    <w:rsid w:val="00092E5C"/>
    <w:rsid w:val="000946A9"/>
    <w:rsid w:val="00094E03"/>
    <w:rsid w:val="000A3B8E"/>
    <w:rsid w:val="000A6C61"/>
    <w:rsid w:val="000B3111"/>
    <w:rsid w:val="000B5165"/>
    <w:rsid w:val="000B664B"/>
    <w:rsid w:val="000C193F"/>
    <w:rsid w:val="000C400C"/>
    <w:rsid w:val="000C4660"/>
    <w:rsid w:val="000C5A64"/>
    <w:rsid w:val="000D0EF4"/>
    <w:rsid w:val="000D1476"/>
    <w:rsid w:val="000D1DCF"/>
    <w:rsid w:val="000D5B53"/>
    <w:rsid w:val="000D7994"/>
    <w:rsid w:val="000E0207"/>
    <w:rsid w:val="000E39A6"/>
    <w:rsid w:val="000E5845"/>
    <w:rsid w:val="000E6248"/>
    <w:rsid w:val="000E7D91"/>
    <w:rsid w:val="000F088C"/>
    <w:rsid w:val="000F0F52"/>
    <w:rsid w:val="000F7479"/>
    <w:rsid w:val="001012DB"/>
    <w:rsid w:val="00101C3F"/>
    <w:rsid w:val="00104C58"/>
    <w:rsid w:val="00107AA1"/>
    <w:rsid w:val="00110067"/>
    <w:rsid w:val="001124B9"/>
    <w:rsid w:val="001154C5"/>
    <w:rsid w:val="00117197"/>
    <w:rsid w:val="00117D72"/>
    <w:rsid w:val="00120001"/>
    <w:rsid w:val="00121280"/>
    <w:rsid w:val="001213E9"/>
    <w:rsid w:val="001277FC"/>
    <w:rsid w:val="00127C47"/>
    <w:rsid w:val="001303A8"/>
    <w:rsid w:val="001364E4"/>
    <w:rsid w:val="0014220F"/>
    <w:rsid w:val="00147607"/>
    <w:rsid w:val="00153E2E"/>
    <w:rsid w:val="00156081"/>
    <w:rsid w:val="001663B5"/>
    <w:rsid w:val="00166ADA"/>
    <w:rsid w:val="00173726"/>
    <w:rsid w:val="00173D86"/>
    <w:rsid w:val="00174E8E"/>
    <w:rsid w:val="0017685F"/>
    <w:rsid w:val="00177335"/>
    <w:rsid w:val="00177E99"/>
    <w:rsid w:val="001834EA"/>
    <w:rsid w:val="001A05D7"/>
    <w:rsid w:val="001A0FEE"/>
    <w:rsid w:val="001A297B"/>
    <w:rsid w:val="001A2A8C"/>
    <w:rsid w:val="001A50F4"/>
    <w:rsid w:val="001A57C0"/>
    <w:rsid w:val="001A6DA8"/>
    <w:rsid w:val="001A72DF"/>
    <w:rsid w:val="001B0C45"/>
    <w:rsid w:val="001B150F"/>
    <w:rsid w:val="001B562E"/>
    <w:rsid w:val="001C09FF"/>
    <w:rsid w:val="001C20E6"/>
    <w:rsid w:val="001C2268"/>
    <w:rsid w:val="001C37D2"/>
    <w:rsid w:val="001C5BD8"/>
    <w:rsid w:val="001C6120"/>
    <w:rsid w:val="001C669B"/>
    <w:rsid w:val="001C6AB1"/>
    <w:rsid w:val="001C6C54"/>
    <w:rsid w:val="001C7365"/>
    <w:rsid w:val="001C79D0"/>
    <w:rsid w:val="001D28D8"/>
    <w:rsid w:val="001D2F4A"/>
    <w:rsid w:val="001D4373"/>
    <w:rsid w:val="001D5C05"/>
    <w:rsid w:val="001E0119"/>
    <w:rsid w:val="001E33A5"/>
    <w:rsid w:val="001E5745"/>
    <w:rsid w:val="001E66CE"/>
    <w:rsid w:val="001F1927"/>
    <w:rsid w:val="001F405F"/>
    <w:rsid w:val="001F454C"/>
    <w:rsid w:val="001F4752"/>
    <w:rsid w:val="001F4C3B"/>
    <w:rsid w:val="001F4C4B"/>
    <w:rsid w:val="00201549"/>
    <w:rsid w:val="00201A54"/>
    <w:rsid w:val="00201B47"/>
    <w:rsid w:val="00204F3D"/>
    <w:rsid w:val="00206FEB"/>
    <w:rsid w:val="002138B0"/>
    <w:rsid w:val="00213CF8"/>
    <w:rsid w:val="00214472"/>
    <w:rsid w:val="002168A2"/>
    <w:rsid w:val="00221859"/>
    <w:rsid w:val="00222AB3"/>
    <w:rsid w:val="00225B19"/>
    <w:rsid w:val="00226660"/>
    <w:rsid w:val="00230C5D"/>
    <w:rsid w:val="00230CAD"/>
    <w:rsid w:val="00233250"/>
    <w:rsid w:val="00235747"/>
    <w:rsid w:val="0023750F"/>
    <w:rsid w:val="002378BD"/>
    <w:rsid w:val="00241CAC"/>
    <w:rsid w:val="00247FAF"/>
    <w:rsid w:val="00250B14"/>
    <w:rsid w:val="002513A0"/>
    <w:rsid w:val="00252125"/>
    <w:rsid w:val="0025404A"/>
    <w:rsid w:val="00257424"/>
    <w:rsid w:val="00257AAD"/>
    <w:rsid w:val="0026159B"/>
    <w:rsid w:val="0026198B"/>
    <w:rsid w:val="00261CA7"/>
    <w:rsid w:val="00262347"/>
    <w:rsid w:val="00262433"/>
    <w:rsid w:val="00264532"/>
    <w:rsid w:val="002664F9"/>
    <w:rsid w:val="0026713F"/>
    <w:rsid w:val="002678D7"/>
    <w:rsid w:val="00272A94"/>
    <w:rsid w:val="00280FB3"/>
    <w:rsid w:val="002811D5"/>
    <w:rsid w:val="002814B0"/>
    <w:rsid w:val="00281FC8"/>
    <w:rsid w:val="0028282C"/>
    <w:rsid w:val="00282CC7"/>
    <w:rsid w:val="0029358A"/>
    <w:rsid w:val="0029405C"/>
    <w:rsid w:val="002948E6"/>
    <w:rsid w:val="00296B20"/>
    <w:rsid w:val="00297A09"/>
    <w:rsid w:val="002A0FE4"/>
    <w:rsid w:val="002A2CAF"/>
    <w:rsid w:val="002A42E6"/>
    <w:rsid w:val="002A6BC3"/>
    <w:rsid w:val="002C2066"/>
    <w:rsid w:val="002C20A4"/>
    <w:rsid w:val="002C5DB9"/>
    <w:rsid w:val="002C67FB"/>
    <w:rsid w:val="002D129E"/>
    <w:rsid w:val="002D1A88"/>
    <w:rsid w:val="002D28BA"/>
    <w:rsid w:val="002D2DD1"/>
    <w:rsid w:val="002D4464"/>
    <w:rsid w:val="002D7585"/>
    <w:rsid w:val="002E116E"/>
    <w:rsid w:val="002E2E31"/>
    <w:rsid w:val="002E59D4"/>
    <w:rsid w:val="002E7866"/>
    <w:rsid w:val="002F1F43"/>
    <w:rsid w:val="002F59DF"/>
    <w:rsid w:val="00302324"/>
    <w:rsid w:val="00303ACB"/>
    <w:rsid w:val="003057CC"/>
    <w:rsid w:val="00307149"/>
    <w:rsid w:val="003116EC"/>
    <w:rsid w:val="0031253D"/>
    <w:rsid w:val="00313235"/>
    <w:rsid w:val="00313F4B"/>
    <w:rsid w:val="00317AEE"/>
    <w:rsid w:val="00321490"/>
    <w:rsid w:val="00322055"/>
    <w:rsid w:val="00322732"/>
    <w:rsid w:val="003251D3"/>
    <w:rsid w:val="00326C7B"/>
    <w:rsid w:val="00330123"/>
    <w:rsid w:val="0033160B"/>
    <w:rsid w:val="0033299D"/>
    <w:rsid w:val="003334F3"/>
    <w:rsid w:val="0033449A"/>
    <w:rsid w:val="00341288"/>
    <w:rsid w:val="00342BAD"/>
    <w:rsid w:val="00342DFC"/>
    <w:rsid w:val="00343E40"/>
    <w:rsid w:val="0034512A"/>
    <w:rsid w:val="003463CF"/>
    <w:rsid w:val="003473D8"/>
    <w:rsid w:val="00347B40"/>
    <w:rsid w:val="00351041"/>
    <w:rsid w:val="00356ABE"/>
    <w:rsid w:val="003608D6"/>
    <w:rsid w:val="00360E4C"/>
    <w:rsid w:val="00362469"/>
    <w:rsid w:val="0036248B"/>
    <w:rsid w:val="00362CCE"/>
    <w:rsid w:val="00363CB3"/>
    <w:rsid w:val="00365DCD"/>
    <w:rsid w:val="0036667F"/>
    <w:rsid w:val="00374861"/>
    <w:rsid w:val="00374F40"/>
    <w:rsid w:val="00380D9C"/>
    <w:rsid w:val="00382207"/>
    <w:rsid w:val="0038325A"/>
    <w:rsid w:val="0038609F"/>
    <w:rsid w:val="00387724"/>
    <w:rsid w:val="00394E52"/>
    <w:rsid w:val="00394F94"/>
    <w:rsid w:val="003A2148"/>
    <w:rsid w:val="003A2D59"/>
    <w:rsid w:val="003A69C5"/>
    <w:rsid w:val="003A6BC2"/>
    <w:rsid w:val="003A6DB9"/>
    <w:rsid w:val="003A6EFC"/>
    <w:rsid w:val="003B3153"/>
    <w:rsid w:val="003B3442"/>
    <w:rsid w:val="003B5B05"/>
    <w:rsid w:val="003B7BE1"/>
    <w:rsid w:val="003C1A7B"/>
    <w:rsid w:val="003C3055"/>
    <w:rsid w:val="003C571E"/>
    <w:rsid w:val="003C6817"/>
    <w:rsid w:val="003C720C"/>
    <w:rsid w:val="003C7C2D"/>
    <w:rsid w:val="003D222F"/>
    <w:rsid w:val="003D3009"/>
    <w:rsid w:val="003D3666"/>
    <w:rsid w:val="003D4DA2"/>
    <w:rsid w:val="003D697B"/>
    <w:rsid w:val="003E1DA6"/>
    <w:rsid w:val="003E3865"/>
    <w:rsid w:val="003E636D"/>
    <w:rsid w:val="003F13A4"/>
    <w:rsid w:val="003F2761"/>
    <w:rsid w:val="003F2A55"/>
    <w:rsid w:val="003F3C99"/>
    <w:rsid w:val="00401DA1"/>
    <w:rsid w:val="0040353E"/>
    <w:rsid w:val="004041A8"/>
    <w:rsid w:val="00404C74"/>
    <w:rsid w:val="004063B0"/>
    <w:rsid w:val="00407F31"/>
    <w:rsid w:val="004103EB"/>
    <w:rsid w:val="00410430"/>
    <w:rsid w:val="004115F1"/>
    <w:rsid w:val="00411EA5"/>
    <w:rsid w:val="00412483"/>
    <w:rsid w:val="00413E16"/>
    <w:rsid w:val="0041616A"/>
    <w:rsid w:val="0041665C"/>
    <w:rsid w:val="00417A6D"/>
    <w:rsid w:val="00421239"/>
    <w:rsid w:val="0042211C"/>
    <w:rsid w:val="0042229B"/>
    <w:rsid w:val="004249EC"/>
    <w:rsid w:val="00425B25"/>
    <w:rsid w:val="00425C62"/>
    <w:rsid w:val="00427FF7"/>
    <w:rsid w:val="004305AC"/>
    <w:rsid w:val="0043223A"/>
    <w:rsid w:val="004334BD"/>
    <w:rsid w:val="0043437E"/>
    <w:rsid w:val="00435586"/>
    <w:rsid w:val="00436FE1"/>
    <w:rsid w:val="00437BA4"/>
    <w:rsid w:val="004413DC"/>
    <w:rsid w:val="00442535"/>
    <w:rsid w:val="00442806"/>
    <w:rsid w:val="00445CFA"/>
    <w:rsid w:val="004464E6"/>
    <w:rsid w:val="00446931"/>
    <w:rsid w:val="004469EE"/>
    <w:rsid w:val="00451543"/>
    <w:rsid w:val="004549C6"/>
    <w:rsid w:val="00455D08"/>
    <w:rsid w:val="00457166"/>
    <w:rsid w:val="004609EB"/>
    <w:rsid w:val="00462E75"/>
    <w:rsid w:val="004650B1"/>
    <w:rsid w:val="00467A6A"/>
    <w:rsid w:val="00470D5C"/>
    <w:rsid w:val="00471BC9"/>
    <w:rsid w:val="00474B15"/>
    <w:rsid w:val="00480189"/>
    <w:rsid w:val="00482536"/>
    <w:rsid w:val="004825BC"/>
    <w:rsid w:val="004832A0"/>
    <w:rsid w:val="00484501"/>
    <w:rsid w:val="0048593B"/>
    <w:rsid w:val="00487238"/>
    <w:rsid w:val="00492489"/>
    <w:rsid w:val="004951D5"/>
    <w:rsid w:val="00495E5A"/>
    <w:rsid w:val="0049727A"/>
    <w:rsid w:val="004A0A54"/>
    <w:rsid w:val="004A116A"/>
    <w:rsid w:val="004A27C4"/>
    <w:rsid w:val="004B021F"/>
    <w:rsid w:val="004B1D9E"/>
    <w:rsid w:val="004B3518"/>
    <w:rsid w:val="004B5C56"/>
    <w:rsid w:val="004C24C5"/>
    <w:rsid w:val="004C6A83"/>
    <w:rsid w:val="004D13FD"/>
    <w:rsid w:val="004D2D51"/>
    <w:rsid w:val="004D43A7"/>
    <w:rsid w:val="004D578B"/>
    <w:rsid w:val="004D5E2C"/>
    <w:rsid w:val="004E1F4C"/>
    <w:rsid w:val="004E2230"/>
    <w:rsid w:val="004E41AB"/>
    <w:rsid w:val="004E4F26"/>
    <w:rsid w:val="004E6FBB"/>
    <w:rsid w:val="004E75E3"/>
    <w:rsid w:val="004E7816"/>
    <w:rsid w:val="004F09AD"/>
    <w:rsid w:val="004F2C1B"/>
    <w:rsid w:val="004F4EC2"/>
    <w:rsid w:val="005029F2"/>
    <w:rsid w:val="00502C1B"/>
    <w:rsid w:val="005035FC"/>
    <w:rsid w:val="00504420"/>
    <w:rsid w:val="0050540E"/>
    <w:rsid w:val="005056FB"/>
    <w:rsid w:val="00506672"/>
    <w:rsid w:val="00506A16"/>
    <w:rsid w:val="00507724"/>
    <w:rsid w:val="005130BF"/>
    <w:rsid w:val="005138A9"/>
    <w:rsid w:val="00514EDE"/>
    <w:rsid w:val="0052020D"/>
    <w:rsid w:val="005206B2"/>
    <w:rsid w:val="00520D9D"/>
    <w:rsid w:val="00520EB9"/>
    <w:rsid w:val="005210A7"/>
    <w:rsid w:val="00522A09"/>
    <w:rsid w:val="0052489B"/>
    <w:rsid w:val="0052540F"/>
    <w:rsid w:val="0053021A"/>
    <w:rsid w:val="00531B1E"/>
    <w:rsid w:val="005337C0"/>
    <w:rsid w:val="0053522D"/>
    <w:rsid w:val="00537D4F"/>
    <w:rsid w:val="0054009F"/>
    <w:rsid w:val="00540BBF"/>
    <w:rsid w:val="00540ED3"/>
    <w:rsid w:val="00542390"/>
    <w:rsid w:val="005502DF"/>
    <w:rsid w:val="0055073F"/>
    <w:rsid w:val="00550765"/>
    <w:rsid w:val="00550AAF"/>
    <w:rsid w:val="00552A52"/>
    <w:rsid w:val="00552D0C"/>
    <w:rsid w:val="005530A9"/>
    <w:rsid w:val="00555728"/>
    <w:rsid w:val="00561819"/>
    <w:rsid w:val="00563394"/>
    <w:rsid w:val="00564B93"/>
    <w:rsid w:val="00565148"/>
    <w:rsid w:val="00565ED1"/>
    <w:rsid w:val="005667AA"/>
    <w:rsid w:val="00583752"/>
    <w:rsid w:val="00583BDB"/>
    <w:rsid w:val="00584458"/>
    <w:rsid w:val="005871C3"/>
    <w:rsid w:val="00592579"/>
    <w:rsid w:val="005939DE"/>
    <w:rsid w:val="00593ADE"/>
    <w:rsid w:val="00593C8D"/>
    <w:rsid w:val="00595BAB"/>
    <w:rsid w:val="00597A8B"/>
    <w:rsid w:val="00597DBE"/>
    <w:rsid w:val="005A1DA3"/>
    <w:rsid w:val="005A2BB8"/>
    <w:rsid w:val="005A3A3A"/>
    <w:rsid w:val="005A7BB7"/>
    <w:rsid w:val="005A7D00"/>
    <w:rsid w:val="005B021A"/>
    <w:rsid w:val="005B2B2D"/>
    <w:rsid w:val="005B305A"/>
    <w:rsid w:val="005B3B31"/>
    <w:rsid w:val="005B3C39"/>
    <w:rsid w:val="005B3CB1"/>
    <w:rsid w:val="005B405B"/>
    <w:rsid w:val="005B4CD7"/>
    <w:rsid w:val="005B72A0"/>
    <w:rsid w:val="005C0EA8"/>
    <w:rsid w:val="005C392F"/>
    <w:rsid w:val="005D0A85"/>
    <w:rsid w:val="005D3C12"/>
    <w:rsid w:val="005D3FBE"/>
    <w:rsid w:val="005D5C2C"/>
    <w:rsid w:val="005D5DD7"/>
    <w:rsid w:val="005D5E8D"/>
    <w:rsid w:val="005D5F5F"/>
    <w:rsid w:val="005E0C0C"/>
    <w:rsid w:val="005E0F2C"/>
    <w:rsid w:val="005E3206"/>
    <w:rsid w:val="005E4CD9"/>
    <w:rsid w:val="005E6D47"/>
    <w:rsid w:val="005F1F15"/>
    <w:rsid w:val="005F2994"/>
    <w:rsid w:val="005F3548"/>
    <w:rsid w:val="005F369B"/>
    <w:rsid w:val="005F552D"/>
    <w:rsid w:val="005F66E2"/>
    <w:rsid w:val="006011ED"/>
    <w:rsid w:val="00602063"/>
    <w:rsid w:val="00602EF8"/>
    <w:rsid w:val="00603E86"/>
    <w:rsid w:val="00603EB1"/>
    <w:rsid w:val="00605305"/>
    <w:rsid w:val="0060618D"/>
    <w:rsid w:val="00611BD7"/>
    <w:rsid w:val="0061216D"/>
    <w:rsid w:val="00612268"/>
    <w:rsid w:val="00614B78"/>
    <w:rsid w:val="006157C9"/>
    <w:rsid w:val="00616448"/>
    <w:rsid w:val="006171B4"/>
    <w:rsid w:val="0061729C"/>
    <w:rsid w:val="00626B1A"/>
    <w:rsid w:val="006271F6"/>
    <w:rsid w:val="0062778B"/>
    <w:rsid w:val="00630181"/>
    <w:rsid w:val="0063030D"/>
    <w:rsid w:val="00632D09"/>
    <w:rsid w:val="00634C1C"/>
    <w:rsid w:val="006357DA"/>
    <w:rsid w:val="00636A4E"/>
    <w:rsid w:val="0064037F"/>
    <w:rsid w:val="006433AB"/>
    <w:rsid w:val="00643672"/>
    <w:rsid w:val="00643F89"/>
    <w:rsid w:val="00647FDC"/>
    <w:rsid w:val="006516E6"/>
    <w:rsid w:val="0065219D"/>
    <w:rsid w:val="006521D2"/>
    <w:rsid w:val="00653294"/>
    <w:rsid w:val="006555C3"/>
    <w:rsid w:val="00655E69"/>
    <w:rsid w:val="00656331"/>
    <w:rsid w:val="00660CC6"/>
    <w:rsid w:val="00663B03"/>
    <w:rsid w:val="006647AB"/>
    <w:rsid w:val="006648CD"/>
    <w:rsid w:val="00664AC9"/>
    <w:rsid w:val="00665866"/>
    <w:rsid w:val="006658B7"/>
    <w:rsid w:val="00671763"/>
    <w:rsid w:val="0067502F"/>
    <w:rsid w:val="006753A2"/>
    <w:rsid w:val="006800A4"/>
    <w:rsid w:val="00681264"/>
    <w:rsid w:val="00682F0A"/>
    <w:rsid w:val="00683534"/>
    <w:rsid w:val="006840BE"/>
    <w:rsid w:val="006853B4"/>
    <w:rsid w:val="0068624D"/>
    <w:rsid w:val="006909DD"/>
    <w:rsid w:val="00690FC9"/>
    <w:rsid w:val="00691435"/>
    <w:rsid w:val="00693B34"/>
    <w:rsid w:val="0069447D"/>
    <w:rsid w:val="006945F2"/>
    <w:rsid w:val="00694737"/>
    <w:rsid w:val="00694C81"/>
    <w:rsid w:val="00696D1E"/>
    <w:rsid w:val="006977BA"/>
    <w:rsid w:val="006A1F3A"/>
    <w:rsid w:val="006A2A6F"/>
    <w:rsid w:val="006A5C1A"/>
    <w:rsid w:val="006A7BB5"/>
    <w:rsid w:val="006B2DE0"/>
    <w:rsid w:val="006B49A7"/>
    <w:rsid w:val="006B58CA"/>
    <w:rsid w:val="006B6A8A"/>
    <w:rsid w:val="006B6C21"/>
    <w:rsid w:val="006B79AF"/>
    <w:rsid w:val="006C0EFF"/>
    <w:rsid w:val="006C15E0"/>
    <w:rsid w:val="006C4292"/>
    <w:rsid w:val="006C615E"/>
    <w:rsid w:val="006C6B90"/>
    <w:rsid w:val="006D00DC"/>
    <w:rsid w:val="006D22EE"/>
    <w:rsid w:val="006D2B74"/>
    <w:rsid w:val="006D3F98"/>
    <w:rsid w:val="006D44C7"/>
    <w:rsid w:val="006D49D5"/>
    <w:rsid w:val="006D508B"/>
    <w:rsid w:val="006D5950"/>
    <w:rsid w:val="006D691F"/>
    <w:rsid w:val="006D7A0D"/>
    <w:rsid w:val="006E0DF1"/>
    <w:rsid w:val="006E243B"/>
    <w:rsid w:val="006E5740"/>
    <w:rsid w:val="006E58BF"/>
    <w:rsid w:val="006E5AAB"/>
    <w:rsid w:val="006E5D12"/>
    <w:rsid w:val="006F01B9"/>
    <w:rsid w:val="006F27FE"/>
    <w:rsid w:val="006F29A7"/>
    <w:rsid w:val="006F313B"/>
    <w:rsid w:val="00701928"/>
    <w:rsid w:val="00701F20"/>
    <w:rsid w:val="00704647"/>
    <w:rsid w:val="007053A8"/>
    <w:rsid w:val="0070556C"/>
    <w:rsid w:val="00705B46"/>
    <w:rsid w:val="00705E93"/>
    <w:rsid w:val="00710F0E"/>
    <w:rsid w:val="007121AB"/>
    <w:rsid w:val="00715E79"/>
    <w:rsid w:val="0071716A"/>
    <w:rsid w:val="0071786A"/>
    <w:rsid w:val="00717EC6"/>
    <w:rsid w:val="00721063"/>
    <w:rsid w:val="007214AA"/>
    <w:rsid w:val="007235A3"/>
    <w:rsid w:val="00723CD2"/>
    <w:rsid w:val="00726F3F"/>
    <w:rsid w:val="00734B75"/>
    <w:rsid w:val="00736D3C"/>
    <w:rsid w:val="007406FA"/>
    <w:rsid w:val="0074378B"/>
    <w:rsid w:val="007437F2"/>
    <w:rsid w:val="00745730"/>
    <w:rsid w:val="0074643F"/>
    <w:rsid w:val="00747689"/>
    <w:rsid w:val="00753923"/>
    <w:rsid w:val="00753D7E"/>
    <w:rsid w:val="00756066"/>
    <w:rsid w:val="0075652C"/>
    <w:rsid w:val="007578F2"/>
    <w:rsid w:val="007609C3"/>
    <w:rsid w:val="0076179C"/>
    <w:rsid w:val="00762D6C"/>
    <w:rsid w:val="00762DAD"/>
    <w:rsid w:val="00765914"/>
    <w:rsid w:val="00780EF9"/>
    <w:rsid w:val="00781618"/>
    <w:rsid w:val="007824BA"/>
    <w:rsid w:val="007825D8"/>
    <w:rsid w:val="007833DB"/>
    <w:rsid w:val="00785416"/>
    <w:rsid w:val="0078635D"/>
    <w:rsid w:val="007864CC"/>
    <w:rsid w:val="00791892"/>
    <w:rsid w:val="00795AB6"/>
    <w:rsid w:val="00796E85"/>
    <w:rsid w:val="00797EA6"/>
    <w:rsid w:val="007A00C3"/>
    <w:rsid w:val="007A1820"/>
    <w:rsid w:val="007A1B78"/>
    <w:rsid w:val="007A305C"/>
    <w:rsid w:val="007A4714"/>
    <w:rsid w:val="007A748D"/>
    <w:rsid w:val="007B09A2"/>
    <w:rsid w:val="007B1F3D"/>
    <w:rsid w:val="007B217C"/>
    <w:rsid w:val="007B6B89"/>
    <w:rsid w:val="007C1010"/>
    <w:rsid w:val="007C3B95"/>
    <w:rsid w:val="007C3E3C"/>
    <w:rsid w:val="007C3F67"/>
    <w:rsid w:val="007C4950"/>
    <w:rsid w:val="007C71F3"/>
    <w:rsid w:val="007C78E6"/>
    <w:rsid w:val="007D19D0"/>
    <w:rsid w:val="007D2A5A"/>
    <w:rsid w:val="007D34A8"/>
    <w:rsid w:val="007D4273"/>
    <w:rsid w:val="007D45C0"/>
    <w:rsid w:val="007D73F5"/>
    <w:rsid w:val="007E1DE5"/>
    <w:rsid w:val="007E2287"/>
    <w:rsid w:val="007E3221"/>
    <w:rsid w:val="007E3F28"/>
    <w:rsid w:val="007E586D"/>
    <w:rsid w:val="007E6CCD"/>
    <w:rsid w:val="007E6CF2"/>
    <w:rsid w:val="007F1465"/>
    <w:rsid w:val="007F7E76"/>
    <w:rsid w:val="00801B03"/>
    <w:rsid w:val="00804FD3"/>
    <w:rsid w:val="00807455"/>
    <w:rsid w:val="008143B8"/>
    <w:rsid w:val="00814D6B"/>
    <w:rsid w:val="0081565C"/>
    <w:rsid w:val="00815868"/>
    <w:rsid w:val="008160EA"/>
    <w:rsid w:val="00816602"/>
    <w:rsid w:val="0081715B"/>
    <w:rsid w:val="00822B33"/>
    <w:rsid w:val="0082479C"/>
    <w:rsid w:val="00825E0E"/>
    <w:rsid w:val="008271B9"/>
    <w:rsid w:val="0082776B"/>
    <w:rsid w:val="008310FF"/>
    <w:rsid w:val="0083113A"/>
    <w:rsid w:val="00840682"/>
    <w:rsid w:val="00841474"/>
    <w:rsid w:val="00841B89"/>
    <w:rsid w:val="00842529"/>
    <w:rsid w:val="00843499"/>
    <w:rsid w:val="008510A9"/>
    <w:rsid w:val="0085144D"/>
    <w:rsid w:val="008521C8"/>
    <w:rsid w:val="00852C31"/>
    <w:rsid w:val="00855008"/>
    <w:rsid w:val="008556B4"/>
    <w:rsid w:val="00855725"/>
    <w:rsid w:val="008577EF"/>
    <w:rsid w:val="00857DFF"/>
    <w:rsid w:val="008605F1"/>
    <w:rsid w:val="00860E5B"/>
    <w:rsid w:val="00860FA9"/>
    <w:rsid w:val="00863416"/>
    <w:rsid w:val="008662AF"/>
    <w:rsid w:val="00870E78"/>
    <w:rsid w:val="00870E8B"/>
    <w:rsid w:val="008716BB"/>
    <w:rsid w:val="008739DA"/>
    <w:rsid w:val="00873F34"/>
    <w:rsid w:val="00874175"/>
    <w:rsid w:val="00874491"/>
    <w:rsid w:val="00876D4C"/>
    <w:rsid w:val="00876DEE"/>
    <w:rsid w:val="00876EEA"/>
    <w:rsid w:val="00880C1E"/>
    <w:rsid w:val="008818C8"/>
    <w:rsid w:val="008833C2"/>
    <w:rsid w:val="008849C4"/>
    <w:rsid w:val="00886F54"/>
    <w:rsid w:val="00887BDC"/>
    <w:rsid w:val="008912A4"/>
    <w:rsid w:val="0089189A"/>
    <w:rsid w:val="0089233F"/>
    <w:rsid w:val="008926E5"/>
    <w:rsid w:val="00893BF3"/>
    <w:rsid w:val="008947E4"/>
    <w:rsid w:val="00897DC1"/>
    <w:rsid w:val="008A1064"/>
    <w:rsid w:val="008A17C3"/>
    <w:rsid w:val="008A1E70"/>
    <w:rsid w:val="008A5421"/>
    <w:rsid w:val="008A59A5"/>
    <w:rsid w:val="008A59BC"/>
    <w:rsid w:val="008B4027"/>
    <w:rsid w:val="008B41A9"/>
    <w:rsid w:val="008B5DE8"/>
    <w:rsid w:val="008C19CD"/>
    <w:rsid w:val="008C3228"/>
    <w:rsid w:val="008C66A3"/>
    <w:rsid w:val="008D1ED7"/>
    <w:rsid w:val="008D332B"/>
    <w:rsid w:val="008D7E9B"/>
    <w:rsid w:val="008E13B6"/>
    <w:rsid w:val="008E3AD2"/>
    <w:rsid w:val="008E4DBA"/>
    <w:rsid w:val="008E5F75"/>
    <w:rsid w:val="008E77EA"/>
    <w:rsid w:val="008F18FD"/>
    <w:rsid w:val="008F3601"/>
    <w:rsid w:val="008F4962"/>
    <w:rsid w:val="008F55D1"/>
    <w:rsid w:val="008F5A7F"/>
    <w:rsid w:val="008F6F5D"/>
    <w:rsid w:val="008F7749"/>
    <w:rsid w:val="0090189C"/>
    <w:rsid w:val="00903406"/>
    <w:rsid w:val="00905FB9"/>
    <w:rsid w:val="009076FB"/>
    <w:rsid w:val="00907AF7"/>
    <w:rsid w:val="009109D6"/>
    <w:rsid w:val="00913078"/>
    <w:rsid w:val="0091497E"/>
    <w:rsid w:val="00914B26"/>
    <w:rsid w:val="009166E6"/>
    <w:rsid w:val="00923A04"/>
    <w:rsid w:val="00923E1B"/>
    <w:rsid w:val="009311EB"/>
    <w:rsid w:val="0093156A"/>
    <w:rsid w:val="00931CDC"/>
    <w:rsid w:val="00932757"/>
    <w:rsid w:val="0093464F"/>
    <w:rsid w:val="00936BC6"/>
    <w:rsid w:val="009375F3"/>
    <w:rsid w:val="00937719"/>
    <w:rsid w:val="0094547B"/>
    <w:rsid w:val="00946181"/>
    <w:rsid w:val="00946D13"/>
    <w:rsid w:val="00946DE3"/>
    <w:rsid w:val="00951278"/>
    <w:rsid w:val="00951B3D"/>
    <w:rsid w:val="009522A0"/>
    <w:rsid w:val="00953F91"/>
    <w:rsid w:val="009547EA"/>
    <w:rsid w:val="009565BD"/>
    <w:rsid w:val="009568F1"/>
    <w:rsid w:val="00961415"/>
    <w:rsid w:val="0096245A"/>
    <w:rsid w:val="00966D92"/>
    <w:rsid w:val="00970416"/>
    <w:rsid w:val="009811CA"/>
    <w:rsid w:val="00984D53"/>
    <w:rsid w:val="00985D14"/>
    <w:rsid w:val="00986E62"/>
    <w:rsid w:val="00987515"/>
    <w:rsid w:val="0099177A"/>
    <w:rsid w:val="00992B03"/>
    <w:rsid w:val="00995249"/>
    <w:rsid w:val="00996AF0"/>
    <w:rsid w:val="009A0779"/>
    <w:rsid w:val="009A1060"/>
    <w:rsid w:val="009A2AD4"/>
    <w:rsid w:val="009A2C58"/>
    <w:rsid w:val="009A6B74"/>
    <w:rsid w:val="009B1917"/>
    <w:rsid w:val="009B34C8"/>
    <w:rsid w:val="009C08D0"/>
    <w:rsid w:val="009C25B7"/>
    <w:rsid w:val="009C2696"/>
    <w:rsid w:val="009C324F"/>
    <w:rsid w:val="009C3829"/>
    <w:rsid w:val="009C4D97"/>
    <w:rsid w:val="009C5072"/>
    <w:rsid w:val="009C6CCD"/>
    <w:rsid w:val="009C7B00"/>
    <w:rsid w:val="009D0033"/>
    <w:rsid w:val="009D3E27"/>
    <w:rsid w:val="009D46E3"/>
    <w:rsid w:val="009D4D90"/>
    <w:rsid w:val="009D59A6"/>
    <w:rsid w:val="009E2B9F"/>
    <w:rsid w:val="009E34C8"/>
    <w:rsid w:val="009E40F8"/>
    <w:rsid w:val="009E4F13"/>
    <w:rsid w:val="009E5453"/>
    <w:rsid w:val="009E5CCD"/>
    <w:rsid w:val="009E6699"/>
    <w:rsid w:val="009E6B32"/>
    <w:rsid w:val="009F38DC"/>
    <w:rsid w:val="009F566D"/>
    <w:rsid w:val="00A0762B"/>
    <w:rsid w:val="00A0786C"/>
    <w:rsid w:val="00A07A97"/>
    <w:rsid w:val="00A10057"/>
    <w:rsid w:val="00A10345"/>
    <w:rsid w:val="00A107B3"/>
    <w:rsid w:val="00A123A3"/>
    <w:rsid w:val="00A12B33"/>
    <w:rsid w:val="00A131DD"/>
    <w:rsid w:val="00A1360F"/>
    <w:rsid w:val="00A136A7"/>
    <w:rsid w:val="00A14AAB"/>
    <w:rsid w:val="00A1615A"/>
    <w:rsid w:val="00A16CB6"/>
    <w:rsid w:val="00A172CF"/>
    <w:rsid w:val="00A20D05"/>
    <w:rsid w:val="00A213BA"/>
    <w:rsid w:val="00A218B4"/>
    <w:rsid w:val="00A24FC8"/>
    <w:rsid w:val="00A26238"/>
    <w:rsid w:val="00A264E0"/>
    <w:rsid w:val="00A265AB"/>
    <w:rsid w:val="00A27131"/>
    <w:rsid w:val="00A276DF"/>
    <w:rsid w:val="00A32F1D"/>
    <w:rsid w:val="00A3363C"/>
    <w:rsid w:val="00A34238"/>
    <w:rsid w:val="00A344A4"/>
    <w:rsid w:val="00A37735"/>
    <w:rsid w:val="00A421C3"/>
    <w:rsid w:val="00A42520"/>
    <w:rsid w:val="00A43A99"/>
    <w:rsid w:val="00A44BCD"/>
    <w:rsid w:val="00A46D7D"/>
    <w:rsid w:val="00A470FE"/>
    <w:rsid w:val="00A50881"/>
    <w:rsid w:val="00A5248A"/>
    <w:rsid w:val="00A538B8"/>
    <w:rsid w:val="00A55E03"/>
    <w:rsid w:val="00A572B7"/>
    <w:rsid w:val="00A57F11"/>
    <w:rsid w:val="00A6061B"/>
    <w:rsid w:val="00A614E0"/>
    <w:rsid w:val="00A61B74"/>
    <w:rsid w:val="00A66EA0"/>
    <w:rsid w:val="00A67486"/>
    <w:rsid w:val="00A67DFC"/>
    <w:rsid w:val="00A708DC"/>
    <w:rsid w:val="00A76A79"/>
    <w:rsid w:val="00A80A77"/>
    <w:rsid w:val="00A820F5"/>
    <w:rsid w:val="00A82AAF"/>
    <w:rsid w:val="00A83E47"/>
    <w:rsid w:val="00A85FDD"/>
    <w:rsid w:val="00A86D0B"/>
    <w:rsid w:val="00A8778E"/>
    <w:rsid w:val="00A9062A"/>
    <w:rsid w:val="00A9141B"/>
    <w:rsid w:val="00A918E7"/>
    <w:rsid w:val="00A91B0C"/>
    <w:rsid w:val="00A923AF"/>
    <w:rsid w:val="00A93B0B"/>
    <w:rsid w:val="00A957FF"/>
    <w:rsid w:val="00A95FD4"/>
    <w:rsid w:val="00AA197A"/>
    <w:rsid w:val="00AA48E8"/>
    <w:rsid w:val="00AA6FDC"/>
    <w:rsid w:val="00AA7507"/>
    <w:rsid w:val="00AB1825"/>
    <w:rsid w:val="00AB3B18"/>
    <w:rsid w:val="00AB53D8"/>
    <w:rsid w:val="00AB6799"/>
    <w:rsid w:val="00AC01F1"/>
    <w:rsid w:val="00AC2E1B"/>
    <w:rsid w:val="00AC5304"/>
    <w:rsid w:val="00AD0CFE"/>
    <w:rsid w:val="00AD2960"/>
    <w:rsid w:val="00AD2D1B"/>
    <w:rsid w:val="00AD762F"/>
    <w:rsid w:val="00AE128E"/>
    <w:rsid w:val="00AE350F"/>
    <w:rsid w:val="00AE72D6"/>
    <w:rsid w:val="00AF18EB"/>
    <w:rsid w:val="00AF7385"/>
    <w:rsid w:val="00B02811"/>
    <w:rsid w:val="00B02B84"/>
    <w:rsid w:val="00B031B5"/>
    <w:rsid w:val="00B03B4D"/>
    <w:rsid w:val="00B04A19"/>
    <w:rsid w:val="00B05B84"/>
    <w:rsid w:val="00B1543B"/>
    <w:rsid w:val="00B20D0B"/>
    <w:rsid w:val="00B219AD"/>
    <w:rsid w:val="00B22CA3"/>
    <w:rsid w:val="00B22F47"/>
    <w:rsid w:val="00B25019"/>
    <w:rsid w:val="00B262AF"/>
    <w:rsid w:val="00B27151"/>
    <w:rsid w:val="00B30998"/>
    <w:rsid w:val="00B310A6"/>
    <w:rsid w:val="00B329DE"/>
    <w:rsid w:val="00B33E09"/>
    <w:rsid w:val="00B349E9"/>
    <w:rsid w:val="00B35CD2"/>
    <w:rsid w:val="00B37527"/>
    <w:rsid w:val="00B40625"/>
    <w:rsid w:val="00B41364"/>
    <w:rsid w:val="00B425EA"/>
    <w:rsid w:val="00B4274E"/>
    <w:rsid w:val="00B43062"/>
    <w:rsid w:val="00B446D3"/>
    <w:rsid w:val="00B47349"/>
    <w:rsid w:val="00B50C21"/>
    <w:rsid w:val="00B54EF1"/>
    <w:rsid w:val="00B5681D"/>
    <w:rsid w:val="00B577F1"/>
    <w:rsid w:val="00B57FF7"/>
    <w:rsid w:val="00B628B8"/>
    <w:rsid w:val="00B62A17"/>
    <w:rsid w:val="00B62C26"/>
    <w:rsid w:val="00B638BD"/>
    <w:rsid w:val="00B6449B"/>
    <w:rsid w:val="00B65D6B"/>
    <w:rsid w:val="00B75016"/>
    <w:rsid w:val="00B75A4A"/>
    <w:rsid w:val="00B80F82"/>
    <w:rsid w:val="00B8111D"/>
    <w:rsid w:val="00B82F33"/>
    <w:rsid w:val="00B83358"/>
    <w:rsid w:val="00B86ADD"/>
    <w:rsid w:val="00B879D3"/>
    <w:rsid w:val="00B909CC"/>
    <w:rsid w:val="00B9602A"/>
    <w:rsid w:val="00BA09B1"/>
    <w:rsid w:val="00BA1590"/>
    <w:rsid w:val="00BA2D35"/>
    <w:rsid w:val="00BA47F7"/>
    <w:rsid w:val="00BA780D"/>
    <w:rsid w:val="00BA7CB4"/>
    <w:rsid w:val="00BB249E"/>
    <w:rsid w:val="00BB2AB8"/>
    <w:rsid w:val="00BB5F40"/>
    <w:rsid w:val="00BB7DCE"/>
    <w:rsid w:val="00BC1765"/>
    <w:rsid w:val="00BC205F"/>
    <w:rsid w:val="00BC2ABB"/>
    <w:rsid w:val="00BC42B0"/>
    <w:rsid w:val="00BC4599"/>
    <w:rsid w:val="00BC6E23"/>
    <w:rsid w:val="00BD0FAC"/>
    <w:rsid w:val="00BD2F6B"/>
    <w:rsid w:val="00BD5756"/>
    <w:rsid w:val="00BE015F"/>
    <w:rsid w:val="00BE3724"/>
    <w:rsid w:val="00BE599E"/>
    <w:rsid w:val="00BF0460"/>
    <w:rsid w:val="00BF0A86"/>
    <w:rsid w:val="00BF1A19"/>
    <w:rsid w:val="00BF3633"/>
    <w:rsid w:val="00BF6572"/>
    <w:rsid w:val="00C027CA"/>
    <w:rsid w:val="00C066AD"/>
    <w:rsid w:val="00C10C9E"/>
    <w:rsid w:val="00C11B9D"/>
    <w:rsid w:val="00C13470"/>
    <w:rsid w:val="00C13B6D"/>
    <w:rsid w:val="00C16495"/>
    <w:rsid w:val="00C16D84"/>
    <w:rsid w:val="00C20CED"/>
    <w:rsid w:val="00C2422E"/>
    <w:rsid w:val="00C24FB1"/>
    <w:rsid w:val="00C25A57"/>
    <w:rsid w:val="00C2758C"/>
    <w:rsid w:val="00C3244A"/>
    <w:rsid w:val="00C35769"/>
    <w:rsid w:val="00C363C8"/>
    <w:rsid w:val="00C403E2"/>
    <w:rsid w:val="00C4120E"/>
    <w:rsid w:val="00C41E07"/>
    <w:rsid w:val="00C426DD"/>
    <w:rsid w:val="00C43A47"/>
    <w:rsid w:val="00C4647E"/>
    <w:rsid w:val="00C46793"/>
    <w:rsid w:val="00C46A59"/>
    <w:rsid w:val="00C47922"/>
    <w:rsid w:val="00C50543"/>
    <w:rsid w:val="00C512DD"/>
    <w:rsid w:val="00C51C73"/>
    <w:rsid w:val="00C52541"/>
    <w:rsid w:val="00C538DD"/>
    <w:rsid w:val="00C555DC"/>
    <w:rsid w:val="00C56A31"/>
    <w:rsid w:val="00C6137A"/>
    <w:rsid w:val="00C671DD"/>
    <w:rsid w:val="00C705C0"/>
    <w:rsid w:val="00C72F52"/>
    <w:rsid w:val="00C733F2"/>
    <w:rsid w:val="00C7350A"/>
    <w:rsid w:val="00C76D8D"/>
    <w:rsid w:val="00C8523B"/>
    <w:rsid w:val="00C869B0"/>
    <w:rsid w:val="00C9356F"/>
    <w:rsid w:val="00C95D42"/>
    <w:rsid w:val="00C9630E"/>
    <w:rsid w:val="00C96C9F"/>
    <w:rsid w:val="00CA3B78"/>
    <w:rsid w:val="00CA71D5"/>
    <w:rsid w:val="00CB0392"/>
    <w:rsid w:val="00CC49FC"/>
    <w:rsid w:val="00CC5B25"/>
    <w:rsid w:val="00CC6724"/>
    <w:rsid w:val="00CC770A"/>
    <w:rsid w:val="00CD125E"/>
    <w:rsid w:val="00CD3CA8"/>
    <w:rsid w:val="00CD5C47"/>
    <w:rsid w:val="00CD7CD0"/>
    <w:rsid w:val="00CE2E7B"/>
    <w:rsid w:val="00CE48AB"/>
    <w:rsid w:val="00CF10B8"/>
    <w:rsid w:val="00CF11D0"/>
    <w:rsid w:val="00CF329E"/>
    <w:rsid w:val="00CF409E"/>
    <w:rsid w:val="00CF6FC5"/>
    <w:rsid w:val="00CF7C3A"/>
    <w:rsid w:val="00D006FE"/>
    <w:rsid w:val="00D00BD6"/>
    <w:rsid w:val="00D0274D"/>
    <w:rsid w:val="00D027E0"/>
    <w:rsid w:val="00D02FFD"/>
    <w:rsid w:val="00D06068"/>
    <w:rsid w:val="00D062B9"/>
    <w:rsid w:val="00D1130A"/>
    <w:rsid w:val="00D115C0"/>
    <w:rsid w:val="00D120B2"/>
    <w:rsid w:val="00D1392A"/>
    <w:rsid w:val="00D13B0E"/>
    <w:rsid w:val="00D15FDF"/>
    <w:rsid w:val="00D179E2"/>
    <w:rsid w:val="00D2142A"/>
    <w:rsid w:val="00D21E51"/>
    <w:rsid w:val="00D228D0"/>
    <w:rsid w:val="00D2303E"/>
    <w:rsid w:val="00D23E83"/>
    <w:rsid w:val="00D26E0B"/>
    <w:rsid w:val="00D306EA"/>
    <w:rsid w:val="00D33E5A"/>
    <w:rsid w:val="00D35148"/>
    <w:rsid w:val="00D43DCD"/>
    <w:rsid w:val="00D44BA2"/>
    <w:rsid w:val="00D4508F"/>
    <w:rsid w:val="00D451FE"/>
    <w:rsid w:val="00D45B0C"/>
    <w:rsid w:val="00D47D83"/>
    <w:rsid w:val="00D51C2A"/>
    <w:rsid w:val="00D52BF0"/>
    <w:rsid w:val="00D530A7"/>
    <w:rsid w:val="00D54700"/>
    <w:rsid w:val="00D5519B"/>
    <w:rsid w:val="00D61478"/>
    <w:rsid w:val="00D61754"/>
    <w:rsid w:val="00D63034"/>
    <w:rsid w:val="00D647C4"/>
    <w:rsid w:val="00D64FD0"/>
    <w:rsid w:val="00D6664D"/>
    <w:rsid w:val="00D673C7"/>
    <w:rsid w:val="00D72AB4"/>
    <w:rsid w:val="00D75928"/>
    <w:rsid w:val="00D75DFA"/>
    <w:rsid w:val="00D767FE"/>
    <w:rsid w:val="00D809F7"/>
    <w:rsid w:val="00D83E1D"/>
    <w:rsid w:val="00D840A6"/>
    <w:rsid w:val="00D8706B"/>
    <w:rsid w:val="00D87408"/>
    <w:rsid w:val="00D93D41"/>
    <w:rsid w:val="00DA2F13"/>
    <w:rsid w:val="00DA3B91"/>
    <w:rsid w:val="00DA56DB"/>
    <w:rsid w:val="00DA65AD"/>
    <w:rsid w:val="00DA67F8"/>
    <w:rsid w:val="00DB6674"/>
    <w:rsid w:val="00DB6CCE"/>
    <w:rsid w:val="00DC3A91"/>
    <w:rsid w:val="00DC4245"/>
    <w:rsid w:val="00DC50CB"/>
    <w:rsid w:val="00DC531F"/>
    <w:rsid w:val="00DC534D"/>
    <w:rsid w:val="00DC54AD"/>
    <w:rsid w:val="00DC5D5B"/>
    <w:rsid w:val="00DD1ECB"/>
    <w:rsid w:val="00DD3703"/>
    <w:rsid w:val="00DD41A1"/>
    <w:rsid w:val="00DD5DD3"/>
    <w:rsid w:val="00DD729F"/>
    <w:rsid w:val="00DD7A95"/>
    <w:rsid w:val="00DD7ABF"/>
    <w:rsid w:val="00DE1789"/>
    <w:rsid w:val="00DE1892"/>
    <w:rsid w:val="00DE2451"/>
    <w:rsid w:val="00DE2BF1"/>
    <w:rsid w:val="00DE3F62"/>
    <w:rsid w:val="00DE4428"/>
    <w:rsid w:val="00DE451A"/>
    <w:rsid w:val="00DE5458"/>
    <w:rsid w:val="00DE5C7F"/>
    <w:rsid w:val="00DF0ACF"/>
    <w:rsid w:val="00DF25C8"/>
    <w:rsid w:val="00DF2F32"/>
    <w:rsid w:val="00DF331F"/>
    <w:rsid w:val="00DF3C3C"/>
    <w:rsid w:val="00DF466D"/>
    <w:rsid w:val="00DF5DEB"/>
    <w:rsid w:val="00DF69B2"/>
    <w:rsid w:val="00E00E6B"/>
    <w:rsid w:val="00E01E1B"/>
    <w:rsid w:val="00E03445"/>
    <w:rsid w:val="00E0475E"/>
    <w:rsid w:val="00E06646"/>
    <w:rsid w:val="00E06D54"/>
    <w:rsid w:val="00E1131A"/>
    <w:rsid w:val="00E11E34"/>
    <w:rsid w:val="00E12E75"/>
    <w:rsid w:val="00E14150"/>
    <w:rsid w:val="00E16E17"/>
    <w:rsid w:val="00E21742"/>
    <w:rsid w:val="00E261AC"/>
    <w:rsid w:val="00E26B1C"/>
    <w:rsid w:val="00E30618"/>
    <w:rsid w:val="00E30880"/>
    <w:rsid w:val="00E32098"/>
    <w:rsid w:val="00E33367"/>
    <w:rsid w:val="00E34172"/>
    <w:rsid w:val="00E34DFA"/>
    <w:rsid w:val="00E363C0"/>
    <w:rsid w:val="00E40B7C"/>
    <w:rsid w:val="00E41174"/>
    <w:rsid w:val="00E42DF3"/>
    <w:rsid w:val="00E55A4F"/>
    <w:rsid w:val="00E5665C"/>
    <w:rsid w:val="00E60677"/>
    <w:rsid w:val="00E62D85"/>
    <w:rsid w:val="00E643AF"/>
    <w:rsid w:val="00E65F51"/>
    <w:rsid w:val="00E70032"/>
    <w:rsid w:val="00E70779"/>
    <w:rsid w:val="00E73B21"/>
    <w:rsid w:val="00E75EDB"/>
    <w:rsid w:val="00E77767"/>
    <w:rsid w:val="00E82A7F"/>
    <w:rsid w:val="00E84528"/>
    <w:rsid w:val="00E85CEF"/>
    <w:rsid w:val="00E873AC"/>
    <w:rsid w:val="00E8751A"/>
    <w:rsid w:val="00E9001E"/>
    <w:rsid w:val="00E90F1E"/>
    <w:rsid w:val="00E97247"/>
    <w:rsid w:val="00E9730E"/>
    <w:rsid w:val="00E9772B"/>
    <w:rsid w:val="00EA0B56"/>
    <w:rsid w:val="00EA1BC7"/>
    <w:rsid w:val="00EA41C7"/>
    <w:rsid w:val="00EA51A8"/>
    <w:rsid w:val="00EB0360"/>
    <w:rsid w:val="00EB0B5D"/>
    <w:rsid w:val="00EB6039"/>
    <w:rsid w:val="00EB69C8"/>
    <w:rsid w:val="00EC0527"/>
    <w:rsid w:val="00EC26F2"/>
    <w:rsid w:val="00EC4BA7"/>
    <w:rsid w:val="00EC6C7B"/>
    <w:rsid w:val="00EC7EC2"/>
    <w:rsid w:val="00ED108E"/>
    <w:rsid w:val="00ED14A8"/>
    <w:rsid w:val="00ED18B3"/>
    <w:rsid w:val="00ED5519"/>
    <w:rsid w:val="00ED60AB"/>
    <w:rsid w:val="00ED7637"/>
    <w:rsid w:val="00EE0517"/>
    <w:rsid w:val="00EE0821"/>
    <w:rsid w:val="00EE0904"/>
    <w:rsid w:val="00EE26FF"/>
    <w:rsid w:val="00EE7F3E"/>
    <w:rsid w:val="00EF0D4E"/>
    <w:rsid w:val="00EF38F2"/>
    <w:rsid w:val="00EF3C76"/>
    <w:rsid w:val="00EF4379"/>
    <w:rsid w:val="00EF4C66"/>
    <w:rsid w:val="00EF5F1C"/>
    <w:rsid w:val="00EF6F4E"/>
    <w:rsid w:val="00F00953"/>
    <w:rsid w:val="00F0306F"/>
    <w:rsid w:val="00F053BB"/>
    <w:rsid w:val="00F05A66"/>
    <w:rsid w:val="00F06D79"/>
    <w:rsid w:val="00F07045"/>
    <w:rsid w:val="00F10F85"/>
    <w:rsid w:val="00F11DCB"/>
    <w:rsid w:val="00F11FAF"/>
    <w:rsid w:val="00F1212C"/>
    <w:rsid w:val="00F16619"/>
    <w:rsid w:val="00F16FE4"/>
    <w:rsid w:val="00F20776"/>
    <w:rsid w:val="00F20999"/>
    <w:rsid w:val="00F20AE0"/>
    <w:rsid w:val="00F219D3"/>
    <w:rsid w:val="00F25773"/>
    <w:rsid w:val="00F2591C"/>
    <w:rsid w:val="00F26508"/>
    <w:rsid w:val="00F319F8"/>
    <w:rsid w:val="00F32836"/>
    <w:rsid w:val="00F32851"/>
    <w:rsid w:val="00F33535"/>
    <w:rsid w:val="00F348AE"/>
    <w:rsid w:val="00F3537E"/>
    <w:rsid w:val="00F36798"/>
    <w:rsid w:val="00F3679D"/>
    <w:rsid w:val="00F44DEE"/>
    <w:rsid w:val="00F4654B"/>
    <w:rsid w:val="00F46C1F"/>
    <w:rsid w:val="00F47E62"/>
    <w:rsid w:val="00F508BF"/>
    <w:rsid w:val="00F52DAE"/>
    <w:rsid w:val="00F56B8E"/>
    <w:rsid w:val="00F56E50"/>
    <w:rsid w:val="00F61457"/>
    <w:rsid w:val="00F63877"/>
    <w:rsid w:val="00F63A9E"/>
    <w:rsid w:val="00F667FB"/>
    <w:rsid w:val="00F6691C"/>
    <w:rsid w:val="00F66E0D"/>
    <w:rsid w:val="00F66FA3"/>
    <w:rsid w:val="00F7076B"/>
    <w:rsid w:val="00F7077C"/>
    <w:rsid w:val="00F712D0"/>
    <w:rsid w:val="00F718D4"/>
    <w:rsid w:val="00F7259C"/>
    <w:rsid w:val="00F74559"/>
    <w:rsid w:val="00F75CCB"/>
    <w:rsid w:val="00F8203F"/>
    <w:rsid w:val="00F837EF"/>
    <w:rsid w:val="00F83B4C"/>
    <w:rsid w:val="00F83D6D"/>
    <w:rsid w:val="00F843DF"/>
    <w:rsid w:val="00F86300"/>
    <w:rsid w:val="00F863D5"/>
    <w:rsid w:val="00F86989"/>
    <w:rsid w:val="00F87BA0"/>
    <w:rsid w:val="00F87DB3"/>
    <w:rsid w:val="00F921B5"/>
    <w:rsid w:val="00F93E2D"/>
    <w:rsid w:val="00F95C6F"/>
    <w:rsid w:val="00F97A67"/>
    <w:rsid w:val="00FA02BB"/>
    <w:rsid w:val="00FA10B0"/>
    <w:rsid w:val="00FA13A8"/>
    <w:rsid w:val="00FA1C8E"/>
    <w:rsid w:val="00FA395B"/>
    <w:rsid w:val="00FA4F4E"/>
    <w:rsid w:val="00FA6D12"/>
    <w:rsid w:val="00FB0DC7"/>
    <w:rsid w:val="00FB166E"/>
    <w:rsid w:val="00FB2FE3"/>
    <w:rsid w:val="00FB3363"/>
    <w:rsid w:val="00FB4966"/>
    <w:rsid w:val="00FB55DF"/>
    <w:rsid w:val="00FB6782"/>
    <w:rsid w:val="00FB7222"/>
    <w:rsid w:val="00FC13C1"/>
    <w:rsid w:val="00FC1E8C"/>
    <w:rsid w:val="00FC3637"/>
    <w:rsid w:val="00FC3F24"/>
    <w:rsid w:val="00FC42A0"/>
    <w:rsid w:val="00FC5839"/>
    <w:rsid w:val="00FC7E03"/>
    <w:rsid w:val="00FD004C"/>
    <w:rsid w:val="00FD0825"/>
    <w:rsid w:val="00FD25E3"/>
    <w:rsid w:val="00FD3AC4"/>
    <w:rsid w:val="00FD3D2C"/>
    <w:rsid w:val="00FD5341"/>
    <w:rsid w:val="00FD6679"/>
    <w:rsid w:val="00FD68C0"/>
    <w:rsid w:val="00FD74BB"/>
    <w:rsid w:val="00FE171C"/>
    <w:rsid w:val="00FE5A1F"/>
    <w:rsid w:val="00FF0BBD"/>
    <w:rsid w:val="00FF0E12"/>
    <w:rsid w:val="00FF126D"/>
    <w:rsid w:val="00FF2625"/>
    <w:rsid w:val="00FF6083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0388"/>
  <w15:docId w15:val="{860ABAF1-CA2E-9649-850E-6730700F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825"/>
    <w:pPr>
      <w:contextualSpacing/>
      <w:outlineLvl w:val="1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2B4E47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4B4"/>
    <w:pPr>
      <w:jc w:val="center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23C"/>
    <w:pPr>
      <w:ind w:firstLine="0"/>
      <w:outlineLvl w:val="2"/>
    </w:pPr>
    <w:rPr>
      <w:b/>
      <w:bCs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3B6727"/>
    <w:pPr>
      <w:outlineLvl w:val="3"/>
    </w:pPr>
    <w:rPr>
      <w:i/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3B6727"/>
    <w:pPr>
      <w:ind w:firstLine="720"/>
      <w:outlineLvl w:val="4"/>
    </w:pPr>
    <w:rPr>
      <w:i w:val="0"/>
      <w:iCs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8C5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8C5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8C5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8C5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2B4E47"/>
    <w:rPr>
      <w:rFonts w:ascii="Times New Roman" w:hAnsi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134B4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23C"/>
    <w:rPr>
      <w:rFonts w:ascii="Times New Roman" w:hAnsi="Times New Roman"/>
      <w:b/>
      <w:bCs/>
    </w:rPr>
  </w:style>
  <w:style w:type="character" w:styleId="PlaceholderText">
    <w:name w:val="Placeholder Text"/>
    <w:basedOn w:val="DefaultParagraphFont"/>
    <w:uiPriority w:val="99"/>
    <w:semiHidden/>
    <w:rsid w:val="000411FA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34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EC3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534EC3"/>
  </w:style>
  <w:style w:type="paragraph" w:styleId="Header">
    <w:name w:val="header"/>
    <w:basedOn w:val="Normal"/>
    <w:link w:val="HeaderChar"/>
    <w:uiPriority w:val="99"/>
    <w:unhideWhenUsed/>
    <w:rsid w:val="00534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EC3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39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93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4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4E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E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E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E7D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67D3"/>
    <w:pPr>
      <w:ind w:left="720"/>
    </w:pPr>
  </w:style>
  <w:style w:type="paragraph" w:styleId="FootnoteText">
    <w:name w:val="footnote text"/>
    <w:basedOn w:val="Normal"/>
    <w:link w:val="FootnoteTextChar"/>
    <w:uiPriority w:val="99"/>
    <w:unhideWhenUsed/>
    <w:rsid w:val="00303D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3D71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03D7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3B6727"/>
    <w:rPr>
      <w:rFonts w:ascii="Times New Roman" w:hAnsi="Times New Roman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B6727"/>
    <w:rPr>
      <w:rFonts w:ascii="Times New Roman" w:hAnsi="Times New Roman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8C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8C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8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8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2B4E47"/>
    <w:pPr>
      <w:spacing w:before="480" w:line="276" w:lineRule="auto"/>
      <w:jc w:val="left"/>
      <w:outlineLvl w:val="9"/>
    </w:pPr>
    <w:rPr>
      <w:rFonts w:asciiTheme="majorHAnsi" w:hAnsiTheme="majorHAnsi"/>
      <w:bCs w:val="0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2B4E47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B4E47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B4E47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4E4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2B4E47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2B4E47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2B4E47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2B4E47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2B4E47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2B4E47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31A9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D3214"/>
  </w:style>
  <w:style w:type="character" w:styleId="FollowedHyperlink">
    <w:name w:val="FollowedHyperlink"/>
    <w:basedOn w:val="DefaultParagraphFont"/>
    <w:uiPriority w:val="99"/>
    <w:semiHidden/>
    <w:unhideWhenUsed/>
    <w:rsid w:val="0040003A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9F7DB1"/>
  </w:style>
  <w:style w:type="table" w:styleId="TableGrid">
    <w:name w:val="Table Grid"/>
    <w:basedOn w:val="TableNormal"/>
    <w:uiPriority w:val="39"/>
    <w:rsid w:val="00030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63FA3"/>
    <w:pPr>
      <w:spacing w:before="100" w:beforeAutospacing="1" w:after="100" w:afterAutospacing="1" w:line="240" w:lineRule="auto"/>
      <w:ind w:firstLine="0"/>
      <w:contextualSpacing w:val="0"/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801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</w:tblPr>
  </w:style>
  <w:style w:type="table" w:customStyle="1" w:styleId="afb">
    <w:basedOn w:val="TableNormal"/>
    <w:tblPr>
      <w:tblStyleRowBandSize w:val="1"/>
      <w:tblStyleColBandSize w:val="1"/>
    </w:tblPr>
  </w:style>
  <w:style w:type="table" w:customStyle="1" w:styleId="afc">
    <w:basedOn w:val="TableNormal"/>
    <w:tblPr>
      <w:tblStyleRowBandSize w:val="1"/>
      <w:tblStyleColBandSize w:val="1"/>
    </w:tblPr>
  </w:style>
  <w:style w:type="table" w:customStyle="1" w:styleId="afd">
    <w:basedOn w:val="TableNormal"/>
    <w:tblPr>
      <w:tblStyleRowBandSize w:val="1"/>
      <w:tblStyleColBandSize w:val="1"/>
    </w:tblPr>
  </w:style>
  <w:style w:type="table" w:customStyle="1" w:styleId="afe">
    <w:basedOn w:val="TableNormal"/>
    <w:tblPr>
      <w:tblStyleRowBandSize w:val="1"/>
      <w:tblStyleColBandSize w:val="1"/>
    </w:tblPr>
  </w:style>
  <w:style w:type="table" w:customStyle="1" w:styleId="aff">
    <w:basedOn w:val="TableNormal"/>
    <w:tblPr>
      <w:tblStyleRowBandSize w:val="1"/>
      <w:tblStyleColBandSize w:val="1"/>
    </w:tblPr>
  </w:style>
  <w:style w:type="table" w:customStyle="1" w:styleId="aff0">
    <w:basedOn w:val="TableNormal"/>
    <w:tblPr>
      <w:tblStyleRowBandSize w:val="1"/>
      <w:tblStyleColBandSize w:val="1"/>
    </w:tblPr>
  </w:style>
  <w:style w:type="table" w:customStyle="1" w:styleId="aff1">
    <w:basedOn w:val="TableNormal"/>
    <w:tblPr>
      <w:tblStyleRowBandSize w:val="1"/>
      <w:tblStyleColBandSize w:val="1"/>
    </w:tblPr>
  </w:style>
  <w:style w:type="table" w:customStyle="1" w:styleId="aff2">
    <w:basedOn w:val="TableNormal"/>
    <w:tblPr>
      <w:tblStyleRowBandSize w:val="1"/>
      <w:tblStyleColBandSize w:val="1"/>
    </w:tblPr>
  </w:style>
  <w:style w:type="table" w:customStyle="1" w:styleId="aff3">
    <w:basedOn w:val="TableNormal"/>
    <w:tblPr>
      <w:tblStyleRowBandSize w:val="1"/>
      <w:tblStyleColBandSize w:val="1"/>
    </w:tblPr>
  </w:style>
  <w:style w:type="table" w:customStyle="1" w:styleId="aff4">
    <w:basedOn w:val="TableNormal"/>
    <w:tblPr>
      <w:tblStyleRowBandSize w:val="1"/>
      <w:tblStyleColBandSize w:val="1"/>
    </w:tblPr>
  </w:style>
  <w:style w:type="table" w:customStyle="1" w:styleId="aff5">
    <w:basedOn w:val="TableNormal"/>
    <w:tblPr>
      <w:tblStyleRowBandSize w:val="1"/>
      <w:tblStyleColBandSize w:val="1"/>
    </w:tblPr>
  </w:style>
  <w:style w:type="table" w:customStyle="1" w:styleId="aff6">
    <w:basedOn w:val="TableNormal"/>
    <w:tblPr>
      <w:tblStyleRowBandSize w:val="1"/>
      <w:tblStyleColBandSize w:val="1"/>
    </w:tblPr>
  </w:style>
  <w:style w:type="table" w:customStyle="1" w:styleId="aff7">
    <w:basedOn w:val="TableNormal"/>
    <w:tblPr>
      <w:tblStyleRowBandSize w:val="1"/>
      <w:tblStyleColBandSize w:val="1"/>
    </w:tblPr>
  </w:style>
  <w:style w:type="table" w:customStyle="1" w:styleId="aff8">
    <w:basedOn w:val="TableNormal"/>
    <w:tblPr>
      <w:tblStyleRowBandSize w:val="1"/>
      <w:tblStyleColBandSize w:val="1"/>
    </w:tblPr>
  </w:style>
  <w:style w:type="table" w:customStyle="1" w:styleId="aff9">
    <w:basedOn w:val="TableNormal"/>
    <w:tblPr>
      <w:tblStyleRowBandSize w:val="1"/>
      <w:tblStyleColBandSize w:val="1"/>
    </w:tblPr>
  </w:style>
  <w:style w:type="table" w:customStyle="1" w:styleId="affa">
    <w:basedOn w:val="TableNormal"/>
    <w:tblPr>
      <w:tblStyleRowBandSize w:val="1"/>
      <w:tblStyleColBandSize w:val="1"/>
    </w:tblPr>
  </w:style>
  <w:style w:type="table" w:customStyle="1" w:styleId="affb">
    <w:basedOn w:val="TableNormal"/>
    <w:tblPr>
      <w:tblStyleRowBandSize w:val="1"/>
      <w:tblStyleColBandSize w:val="1"/>
    </w:tblPr>
  </w:style>
  <w:style w:type="table" w:customStyle="1" w:styleId="affc">
    <w:basedOn w:val="TableNormal"/>
    <w:tblPr>
      <w:tblStyleRowBandSize w:val="1"/>
      <w:tblStyleColBandSize w:val="1"/>
    </w:tblPr>
  </w:style>
  <w:style w:type="table" w:customStyle="1" w:styleId="affd">
    <w:basedOn w:val="TableNormal"/>
    <w:tblPr>
      <w:tblStyleRowBandSize w:val="1"/>
      <w:tblStyleColBandSize w:val="1"/>
    </w:tblPr>
  </w:style>
  <w:style w:type="table" w:customStyle="1" w:styleId="affe">
    <w:basedOn w:val="TableNormal"/>
    <w:tblPr>
      <w:tblStyleRowBandSize w:val="1"/>
      <w:tblStyleColBandSize w:val="1"/>
    </w:tblPr>
  </w:style>
  <w:style w:type="table" w:customStyle="1" w:styleId="afff">
    <w:basedOn w:val="TableNormal"/>
    <w:tblPr>
      <w:tblStyleRowBandSize w:val="1"/>
      <w:tblStyleColBandSize w:val="1"/>
    </w:tblPr>
  </w:style>
  <w:style w:type="table" w:customStyle="1" w:styleId="afff0">
    <w:basedOn w:val="TableNormal"/>
    <w:tblPr>
      <w:tblStyleRowBandSize w:val="1"/>
      <w:tblStyleColBandSize w:val="1"/>
    </w:tblPr>
  </w:style>
  <w:style w:type="table" w:customStyle="1" w:styleId="afff1">
    <w:basedOn w:val="TableNormal"/>
    <w:tblPr>
      <w:tblStyleRowBandSize w:val="1"/>
      <w:tblStyleColBandSize w:val="1"/>
    </w:tblPr>
  </w:style>
  <w:style w:type="table" w:customStyle="1" w:styleId="afff2">
    <w:basedOn w:val="TableNormal"/>
    <w:tblPr>
      <w:tblStyleRowBandSize w:val="1"/>
      <w:tblStyleColBandSize w:val="1"/>
    </w:tblPr>
  </w:style>
  <w:style w:type="table" w:customStyle="1" w:styleId="afff3">
    <w:basedOn w:val="TableNormal"/>
    <w:tblPr>
      <w:tblStyleRowBandSize w:val="1"/>
      <w:tblStyleColBandSize w:val="1"/>
    </w:tblPr>
  </w:style>
  <w:style w:type="table" w:customStyle="1" w:styleId="afff4">
    <w:basedOn w:val="TableNormal"/>
    <w:tblPr>
      <w:tblStyleRowBandSize w:val="1"/>
      <w:tblStyleColBandSize w:val="1"/>
    </w:tblPr>
  </w:style>
  <w:style w:type="table" w:customStyle="1" w:styleId="afff5">
    <w:basedOn w:val="TableNormal"/>
    <w:tblPr>
      <w:tblStyleRowBandSize w:val="1"/>
      <w:tblStyleColBandSize w:val="1"/>
    </w:tblPr>
  </w:style>
  <w:style w:type="table" w:customStyle="1" w:styleId="afff6">
    <w:basedOn w:val="TableNormal"/>
    <w:tblPr>
      <w:tblStyleRowBandSize w:val="1"/>
      <w:tblStyleColBandSize w:val="1"/>
    </w:tblPr>
  </w:style>
  <w:style w:type="table" w:customStyle="1" w:styleId="afff7">
    <w:basedOn w:val="TableNormal"/>
    <w:tblPr>
      <w:tblStyleRowBandSize w:val="1"/>
      <w:tblStyleColBandSize w:val="1"/>
    </w:tblPr>
  </w:style>
  <w:style w:type="table" w:customStyle="1" w:styleId="afff8">
    <w:basedOn w:val="TableNormal"/>
    <w:tblPr>
      <w:tblStyleRowBandSize w:val="1"/>
      <w:tblStyleColBandSize w:val="1"/>
    </w:tblPr>
  </w:style>
  <w:style w:type="table" w:customStyle="1" w:styleId="afff9">
    <w:basedOn w:val="TableNormal"/>
    <w:tblPr>
      <w:tblStyleRowBandSize w:val="1"/>
      <w:tblStyleColBandSize w:val="1"/>
    </w:tblPr>
  </w:style>
  <w:style w:type="table" w:customStyle="1" w:styleId="afffa">
    <w:basedOn w:val="TableNormal"/>
    <w:tblPr>
      <w:tblStyleRowBandSize w:val="1"/>
      <w:tblStyleColBandSize w:val="1"/>
    </w:tblPr>
  </w:style>
  <w:style w:type="table" w:customStyle="1" w:styleId="afffb">
    <w:basedOn w:val="TableNormal"/>
    <w:tblPr>
      <w:tblStyleRowBandSize w:val="1"/>
      <w:tblStyleColBandSize w:val="1"/>
    </w:tblPr>
  </w:style>
  <w:style w:type="table" w:customStyle="1" w:styleId="afffc">
    <w:basedOn w:val="TableNormal"/>
    <w:tblPr>
      <w:tblStyleRowBandSize w:val="1"/>
      <w:tblStyleColBandSize w:val="1"/>
    </w:tblPr>
  </w:style>
  <w:style w:type="table" w:customStyle="1" w:styleId="afffd">
    <w:basedOn w:val="TableNormal"/>
    <w:tblPr>
      <w:tblStyleRowBandSize w:val="1"/>
      <w:tblStyleColBandSize w:val="1"/>
    </w:tblPr>
  </w:style>
  <w:style w:type="table" w:customStyle="1" w:styleId="afffe">
    <w:basedOn w:val="TableNormal"/>
    <w:tblPr>
      <w:tblStyleRowBandSize w:val="1"/>
      <w:tblStyleColBandSize w:val="1"/>
    </w:tblPr>
  </w:style>
  <w:style w:type="table" w:customStyle="1" w:styleId="affff">
    <w:basedOn w:val="TableNormal"/>
    <w:tblPr>
      <w:tblStyleRowBandSize w:val="1"/>
      <w:tblStyleColBandSize w:val="1"/>
    </w:tblPr>
  </w:style>
  <w:style w:type="table" w:customStyle="1" w:styleId="affff0">
    <w:basedOn w:val="TableNormal"/>
    <w:tblPr>
      <w:tblStyleRowBandSize w:val="1"/>
      <w:tblStyleColBandSize w:val="1"/>
    </w:tblPr>
  </w:style>
  <w:style w:type="table" w:customStyle="1" w:styleId="affff1">
    <w:basedOn w:val="TableNormal"/>
    <w:tblPr>
      <w:tblStyleRowBandSize w:val="1"/>
      <w:tblStyleColBandSize w:val="1"/>
    </w:tblPr>
  </w:style>
  <w:style w:type="table" w:customStyle="1" w:styleId="affff2">
    <w:basedOn w:val="TableNormal"/>
    <w:tblPr>
      <w:tblStyleRowBandSize w:val="1"/>
      <w:tblStyleColBandSize w:val="1"/>
    </w:tblPr>
  </w:style>
  <w:style w:type="table" w:customStyle="1" w:styleId="affff3">
    <w:basedOn w:val="TableNormal"/>
    <w:tblPr>
      <w:tblStyleRowBandSize w:val="1"/>
      <w:tblStyleColBandSize w:val="1"/>
    </w:tblPr>
  </w:style>
  <w:style w:type="table" w:customStyle="1" w:styleId="affff4">
    <w:basedOn w:val="TableNormal"/>
    <w:tblPr>
      <w:tblStyleRowBandSize w:val="1"/>
      <w:tblStyleColBandSize w:val="1"/>
    </w:tblPr>
  </w:style>
  <w:style w:type="table" w:customStyle="1" w:styleId="affff5">
    <w:basedOn w:val="TableNormal"/>
    <w:tblPr>
      <w:tblStyleRowBandSize w:val="1"/>
      <w:tblStyleColBandSize w:val="1"/>
    </w:tblPr>
  </w:style>
  <w:style w:type="table" w:customStyle="1" w:styleId="affff6">
    <w:basedOn w:val="TableNormal"/>
    <w:tblPr>
      <w:tblStyleRowBandSize w:val="1"/>
      <w:tblStyleColBandSize w:val="1"/>
    </w:tblPr>
  </w:style>
  <w:style w:type="table" w:customStyle="1" w:styleId="affff7">
    <w:basedOn w:val="TableNormal"/>
    <w:tblPr>
      <w:tblStyleRowBandSize w:val="1"/>
      <w:tblStyleColBandSize w:val="1"/>
    </w:tblPr>
  </w:style>
  <w:style w:type="table" w:customStyle="1" w:styleId="affff8">
    <w:basedOn w:val="TableNormal"/>
    <w:tblPr>
      <w:tblStyleRowBandSize w:val="1"/>
      <w:tblStyleColBandSize w:val="1"/>
    </w:tblPr>
  </w:style>
  <w:style w:type="table" w:customStyle="1" w:styleId="affff9">
    <w:basedOn w:val="TableNormal"/>
    <w:tblPr>
      <w:tblStyleRowBandSize w:val="1"/>
      <w:tblStyleColBandSize w:val="1"/>
    </w:tblPr>
  </w:style>
  <w:style w:type="table" w:customStyle="1" w:styleId="affffa">
    <w:basedOn w:val="TableNormal"/>
    <w:tblPr>
      <w:tblStyleRowBandSize w:val="1"/>
      <w:tblStyleColBandSize w:val="1"/>
    </w:tblPr>
  </w:style>
  <w:style w:type="table" w:customStyle="1" w:styleId="affffb">
    <w:basedOn w:val="TableNormal"/>
    <w:tblPr>
      <w:tblStyleRowBandSize w:val="1"/>
      <w:tblStyleColBandSize w:val="1"/>
    </w:tblPr>
  </w:style>
  <w:style w:type="table" w:customStyle="1" w:styleId="affffc">
    <w:basedOn w:val="TableNormal"/>
    <w:tblPr>
      <w:tblStyleRowBandSize w:val="1"/>
      <w:tblStyleColBandSize w:val="1"/>
    </w:tblPr>
  </w:style>
  <w:style w:type="table" w:customStyle="1" w:styleId="affffd">
    <w:basedOn w:val="TableNormal"/>
    <w:tblPr>
      <w:tblStyleRowBandSize w:val="1"/>
      <w:tblStyleColBandSize w:val="1"/>
    </w:tblPr>
  </w:style>
  <w:style w:type="table" w:customStyle="1" w:styleId="affffe">
    <w:basedOn w:val="TableNormal"/>
    <w:tblPr>
      <w:tblStyleRowBandSize w:val="1"/>
      <w:tblStyleColBandSize w:val="1"/>
    </w:tblPr>
  </w:style>
  <w:style w:type="table" w:customStyle="1" w:styleId="afffff">
    <w:basedOn w:val="TableNormal"/>
    <w:tblPr>
      <w:tblStyleRowBandSize w:val="1"/>
      <w:tblStyleColBandSize w:val="1"/>
    </w:tblPr>
  </w:style>
  <w:style w:type="table" w:customStyle="1" w:styleId="afffff0">
    <w:basedOn w:val="TableNormal"/>
    <w:tblPr>
      <w:tblStyleRowBandSize w:val="1"/>
      <w:tblStyleColBandSize w:val="1"/>
    </w:tblPr>
  </w:style>
  <w:style w:type="table" w:customStyle="1" w:styleId="afffff1">
    <w:basedOn w:val="TableNormal"/>
    <w:tblPr>
      <w:tblStyleRowBandSize w:val="1"/>
      <w:tblStyleColBandSize w:val="1"/>
    </w:tblPr>
  </w:style>
  <w:style w:type="table" w:customStyle="1" w:styleId="afffff2">
    <w:basedOn w:val="TableNormal"/>
    <w:tblPr>
      <w:tblStyleRowBandSize w:val="1"/>
      <w:tblStyleColBandSize w:val="1"/>
    </w:tblPr>
  </w:style>
  <w:style w:type="table" w:customStyle="1" w:styleId="afffff3">
    <w:basedOn w:val="TableNormal"/>
    <w:tblPr>
      <w:tblStyleRowBandSize w:val="1"/>
      <w:tblStyleColBandSize w:val="1"/>
    </w:tblPr>
  </w:style>
  <w:style w:type="table" w:customStyle="1" w:styleId="afffff4">
    <w:basedOn w:val="TableNormal"/>
    <w:tblPr>
      <w:tblStyleRowBandSize w:val="1"/>
      <w:tblStyleColBandSize w:val="1"/>
    </w:tblPr>
  </w:style>
  <w:style w:type="table" w:customStyle="1" w:styleId="afffff5">
    <w:basedOn w:val="TableNormal"/>
    <w:tblPr>
      <w:tblStyleRowBandSize w:val="1"/>
      <w:tblStyleColBandSize w:val="1"/>
    </w:tblPr>
  </w:style>
  <w:style w:type="table" w:customStyle="1" w:styleId="afffff6">
    <w:basedOn w:val="TableNormal"/>
    <w:tblPr>
      <w:tblStyleRowBandSize w:val="1"/>
      <w:tblStyleColBandSize w:val="1"/>
    </w:tblPr>
  </w:style>
  <w:style w:type="table" w:customStyle="1" w:styleId="afffff7">
    <w:basedOn w:val="TableNormal"/>
    <w:tblPr>
      <w:tblStyleRowBandSize w:val="1"/>
      <w:tblStyleColBandSize w:val="1"/>
    </w:tblPr>
  </w:style>
  <w:style w:type="table" w:customStyle="1" w:styleId="afffff8">
    <w:basedOn w:val="TableNormal"/>
    <w:tblPr>
      <w:tblStyleRowBandSize w:val="1"/>
      <w:tblStyleColBandSize w:val="1"/>
    </w:tblPr>
  </w:style>
  <w:style w:type="table" w:customStyle="1" w:styleId="afffff9">
    <w:basedOn w:val="TableNormal"/>
    <w:tblPr>
      <w:tblStyleRowBandSize w:val="1"/>
      <w:tblStyleColBandSize w:val="1"/>
    </w:tblPr>
  </w:style>
  <w:style w:type="table" w:customStyle="1" w:styleId="afffffa">
    <w:basedOn w:val="TableNormal"/>
    <w:tblPr>
      <w:tblStyleRowBandSize w:val="1"/>
      <w:tblStyleColBandSize w:val="1"/>
    </w:tblPr>
  </w:style>
  <w:style w:type="table" w:customStyle="1" w:styleId="afffffb">
    <w:basedOn w:val="TableNormal"/>
    <w:tblPr>
      <w:tblStyleRowBandSize w:val="1"/>
      <w:tblStyleColBandSize w:val="1"/>
    </w:tblPr>
  </w:style>
  <w:style w:type="table" w:customStyle="1" w:styleId="afffffc">
    <w:basedOn w:val="TableNormal"/>
    <w:tblPr>
      <w:tblStyleRowBandSize w:val="1"/>
      <w:tblStyleColBandSize w:val="1"/>
    </w:tblPr>
  </w:style>
  <w:style w:type="table" w:customStyle="1" w:styleId="afffffd">
    <w:basedOn w:val="TableNormal"/>
    <w:tblPr>
      <w:tblStyleRowBandSize w:val="1"/>
      <w:tblStyleColBandSize w:val="1"/>
    </w:tblPr>
  </w:style>
  <w:style w:type="table" w:customStyle="1" w:styleId="afffffe">
    <w:basedOn w:val="TableNormal"/>
    <w:tblPr>
      <w:tblStyleRowBandSize w:val="1"/>
      <w:tblStyleColBandSize w:val="1"/>
    </w:tblPr>
  </w:style>
  <w:style w:type="table" w:customStyle="1" w:styleId="affffff">
    <w:basedOn w:val="TableNormal"/>
    <w:tblPr>
      <w:tblStyleRowBandSize w:val="1"/>
      <w:tblStyleColBandSize w:val="1"/>
    </w:tblPr>
  </w:style>
  <w:style w:type="table" w:customStyle="1" w:styleId="affffff0">
    <w:basedOn w:val="TableNormal"/>
    <w:tblPr>
      <w:tblStyleRowBandSize w:val="1"/>
      <w:tblStyleColBandSize w:val="1"/>
    </w:tblPr>
  </w:style>
  <w:style w:type="table" w:customStyle="1" w:styleId="affffff1">
    <w:basedOn w:val="TableNormal"/>
    <w:tblPr>
      <w:tblStyleRowBandSize w:val="1"/>
      <w:tblStyleColBandSize w:val="1"/>
    </w:tblPr>
  </w:style>
  <w:style w:type="table" w:customStyle="1" w:styleId="affffff2">
    <w:basedOn w:val="TableNormal"/>
    <w:tblPr>
      <w:tblStyleRowBandSize w:val="1"/>
      <w:tblStyleColBandSize w:val="1"/>
    </w:tblPr>
  </w:style>
  <w:style w:type="table" w:customStyle="1" w:styleId="affffff3">
    <w:basedOn w:val="TableNormal"/>
    <w:tblPr>
      <w:tblStyleRowBandSize w:val="1"/>
      <w:tblStyleColBandSize w:val="1"/>
    </w:tblPr>
  </w:style>
  <w:style w:type="table" w:customStyle="1" w:styleId="affffff4">
    <w:basedOn w:val="TableNormal"/>
    <w:tblPr>
      <w:tblStyleRowBandSize w:val="1"/>
      <w:tblStyleColBandSize w:val="1"/>
    </w:tblPr>
  </w:style>
  <w:style w:type="table" w:customStyle="1" w:styleId="affffff5">
    <w:basedOn w:val="TableNormal"/>
    <w:tblPr>
      <w:tblStyleRowBandSize w:val="1"/>
      <w:tblStyleColBandSize w:val="1"/>
    </w:tblPr>
  </w:style>
  <w:style w:type="table" w:customStyle="1" w:styleId="afffff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7">
    <w:basedOn w:val="TableNormal"/>
    <w:tblPr>
      <w:tblStyleRowBandSize w:val="1"/>
      <w:tblStyleColBandSize w:val="1"/>
    </w:tblPr>
  </w:style>
  <w:style w:type="table" w:customStyle="1" w:styleId="affffff8">
    <w:basedOn w:val="TableNormal"/>
    <w:tblPr>
      <w:tblStyleRowBandSize w:val="1"/>
      <w:tblStyleColBandSize w:val="1"/>
    </w:tblPr>
  </w:style>
  <w:style w:type="table" w:customStyle="1" w:styleId="affffff9">
    <w:basedOn w:val="TableNormal"/>
    <w:tblPr>
      <w:tblStyleRowBandSize w:val="1"/>
      <w:tblStyleColBandSize w:val="1"/>
    </w:tblPr>
  </w:style>
  <w:style w:type="table" w:customStyle="1" w:styleId="affffffa">
    <w:basedOn w:val="TableNormal"/>
    <w:tblPr>
      <w:tblStyleRowBandSize w:val="1"/>
      <w:tblStyleColBandSize w:val="1"/>
    </w:tblPr>
  </w:style>
  <w:style w:type="table" w:customStyle="1" w:styleId="affffffb">
    <w:basedOn w:val="TableNormal"/>
    <w:tblPr>
      <w:tblStyleRowBandSize w:val="1"/>
      <w:tblStyleColBandSize w:val="1"/>
    </w:tblPr>
  </w:style>
  <w:style w:type="table" w:customStyle="1" w:styleId="affffffc">
    <w:basedOn w:val="TableNormal"/>
    <w:tblPr>
      <w:tblStyleRowBandSize w:val="1"/>
      <w:tblStyleColBandSize w:val="1"/>
    </w:tblPr>
  </w:style>
  <w:style w:type="table" w:customStyle="1" w:styleId="affffffd">
    <w:basedOn w:val="TableNormal"/>
    <w:tblPr>
      <w:tblStyleRowBandSize w:val="1"/>
      <w:tblStyleColBandSize w:val="1"/>
    </w:tblPr>
  </w:style>
  <w:style w:type="table" w:customStyle="1" w:styleId="affffffe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fffffff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272A94"/>
    <w:rPr>
      <w:vertAlign w:val="superscript"/>
    </w:rPr>
  </w:style>
  <w:style w:type="character" w:customStyle="1" w:styleId="selection-text">
    <w:name w:val="selection-text"/>
    <w:basedOn w:val="DefaultParagraphFont"/>
    <w:rsid w:val="00E82A7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555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  <w:contextualSpacing w:val="0"/>
      <w:outlineLvl w:val="9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555DC"/>
    <w:rPr>
      <w:rFonts w:ascii="Courier New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6840BE"/>
    <w:pPr>
      <w:spacing w:line="240" w:lineRule="auto"/>
      <w:ind w:firstLine="0"/>
    </w:pPr>
    <w:rPr>
      <w:rFonts w:eastAsiaTheme="minorHAnsi"/>
      <w:u w:color="00000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67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8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9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25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9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0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2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9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29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3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1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2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67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8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8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8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53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6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2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54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8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f/FgLhuIilobJ0njrP52zpomR5g==">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99307A73-43DF-AE48-89F9-A848C5DCC42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73</Words>
  <Characters>896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Reinhart</dc:creator>
  <cp:lastModifiedBy>Ellen Reinhart</cp:lastModifiedBy>
  <cp:revision>3</cp:revision>
  <dcterms:created xsi:type="dcterms:W3CDTF">2025-07-28T03:21:00Z</dcterms:created>
  <dcterms:modified xsi:type="dcterms:W3CDTF">2025-07-28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33d4b0-2e97-3329-919a-bdcf507a9e59</vt:lpwstr>
  </property>
  <property fmtid="{D5CDD505-2E9C-101B-9397-08002B2CF9AE}" pid="24" name="Mendeley Citation Style_1">
    <vt:lpwstr>http://www.zotero.org/styles/apa</vt:lpwstr>
  </property>
</Properties>
</file>